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59C1E" w14:textId="16F39AFB" w:rsidR="00D038E2" w:rsidRPr="008120E0" w:rsidRDefault="009C4E79" w:rsidP="00A27B68">
      <w:pPr>
        <w:pStyle w:val="Heading1"/>
      </w:pPr>
      <w:bookmarkStart w:id="0" w:name="_Hlk118214783"/>
      <w:r>
        <w:t>S3</w:t>
      </w:r>
      <w:r w:rsidR="00C51E97">
        <w:t xml:space="preserve"> </w:t>
      </w:r>
      <w:r w:rsidR="003D400C" w:rsidRPr="008120E0">
        <w:t xml:space="preserve">Appendix. </w:t>
      </w:r>
      <w:r w:rsidR="009C4DF4" w:rsidRPr="008120E0">
        <w:t>Univariate</w:t>
      </w:r>
      <w:r w:rsidR="003D400C" w:rsidRPr="008120E0">
        <w:t xml:space="preserve"> and </w:t>
      </w:r>
      <w:r w:rsidR="00C539F9">
        <w:t>multivariable</w:t>
      </w:r>
      <w:r w:rsidR="003D400C" w:rsidRPr="008120E0">
        <w:t xml:space="preserve"> analyses of factors associated with </w:t>
      </w:r>
      <w:r w:rsidR="00467EF1" w:rsidRPr="008120E0">
        <w:t xml:space="preserve">patients’ </w:t>
      </w:r>
      <w:r w:rsidR="003D400C" w:rsidRPr="008120E0">
        <w:t>utilization and intention to adopt e-health servi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027"/>
        <w:gridCol w:w="1524"/>
        <w:gridCol w:w="1797"/>
        <w:gridCol w:w="1797"/>
        <w:gridCol w:w="1342"/>
        <w:gridCol w:w="1512"/>
        <w:gridCol w:w="1797"/>
        <w:gridCol w:w="1797"/>
      </w:tblGrid>
      <w:tr w:rsidR="00EF70FE" w:rsidRPr="008120E0" w14:paraId="29C59409" w14:textId="4C48945C" w:rsidTr="00EF70FE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bookmarkEnd w:id="0"/>
          <w:p w14:paraId="33C6AE9F" w14:textId="3ED4E855" w:rsidR="00EF70FE" w:rsidRPr="008120E0" w:rsidRDefault="00EF70FE" w:rsidP="007143AF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Medical Appointment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1FD4CB5C" w14:textId="60141F58" w:rsidR="00EF70FE" w:rsidRPr="008120E0" w:rsidRDefault="00EF70FE" w:rsidP="00EF70FE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Utilization (n=485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3323C43E" w14:textId="51C8806D" w:rsidR="00EF70FE" w:rsidRPr="008120E0" w:rsidRDefault="00EF70FE" w:rsidP="00EF70FE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485)</w:t>
            </w:r>
          </w:p>
        </w:tc>
      </w:tr>
      <w:tr w:rsidR="003F0B05" w:rsidRPr="008120E0" w14:paraId="45A919F7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4FD85954" w14:textId="502EF99C" w:rsidR="003F0B05" w:rsidRPr="008120E0" w:rsidRDefault="003F0B05" w:rsidP="003F0B05">
            <w:pPr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9E7CF19" w14:textId="6D2F95C1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0D00B4EC" w14:textId="6180428E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F29761B" w14:textId="345D5C3E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4A4E8BD" w14:textId="32AE4435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="008146F3"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581691C" w14:textId="1D100654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  <w:r w:rsidR="00EF1CF6" w:rsidRPr="008120E0">
              <w:rPr>
                <w:b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30AA37D5" w14:textId="24D37C57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D2CA5FF" w14:textId="7B26014F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4E8E349" w14:textId="627B744D" w:rsidR="003F0B05" w:rsidRPr="008120E0" w:rsidRDefault="003F0B05" w:rsidP="003F0B05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="008146F3"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EB5D0A" w:rsidRPr="008120E0" w14:paraId="17BD11F9" w14:textId="77777777" w:rsidTr="008146F3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23D9E10D" w14:textId="47346A26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89B7E05" w14:textId="5A8EC22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003E7EE8" w14:textId="542546D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93 (P=0.193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8972BC5" w14:textId="78A78B7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A772C30" w14:textId="4E9DBAC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8E70CD3" w14:textId="1412613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42E3B6E5" w14:textId="2C695FA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05 (P=0.272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4EC4A88" w14:textId="705209E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7F406FD" w14:textId="16526C8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0EA5EE43" w14:textId="64E918B3" w:rsidTr="008146F3">
        <w:trPr>
          <w:trHeight w:val="283"/>
        </w:trPr>
        <w:tc>
          <w:tcPr>
            <w:tcW w:w="710" w:type="pct"/>
          </w:tcPr>
          <w:p w14:paraId="1BCCEE58" w14:textId="62ED191A" w:rsidR="00EB5D0A" w:rsidRPr="008120E0" w:rsidRDefault="00EB5D0A" w:rsidP="00EB5D0A">
            <w:pPr>
              <w:ind w:left="175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1FE06DFA" w14:textId="6416BC3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9.8)</w:t>
            </w:r>
          </w:p>
        </w:tc>
        <w:tc>
          <w:tcPr>
            <w:tcW w:w="519" w:type="pct"/>
          </w:tcPr>
          <w:p w14:paraId="7FE7D8A6" w14:textId="2358074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C6F476C" w14:textId="57463EF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413E275" w14:textId="309DD8F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AF761AB" w14:textId="574031F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46.0)</w:t>
            </w:r>
          </w:p>
        </w:tc>
        <w:tc>
          <w:tcPr>
            <w:tcW w:w="515" w:type="pct"/>
          </w:tcPr>
          <w:p w14:paraId="0F6AC8CC" w14:textId="3B0AD3A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08AF0C3" w14:textId="20F3903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F83E98B" w14:textId="329888F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440C3F1B" w14:textId="77777777" w:rsidTr="008146F3">
        <w:trPr>
          <w:trHeight w:val="283"/>
        </w:trPr>
        <w:tc>
          <w:tcPr>
            <w:tcW w:w="710" w:type="pct"/>
          </w:tcPr>
          <w:p w14:paraId="39A52A41" w14:textId="4D9A49DE" w:rsidR="00EB5D0A" w:rsidRPr="008120E0" w:rsidRDefault="00EB5D0A" w:rsidP="00EB5D0A">
            <w:pPr>
              <w:ind w:left="175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350" w:type="pct"/>
          </w:tcPr>
          <w:p w14:paraId="1052CB38" w14:textId="54C8FD2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3 (13.8)</w:t>
            </w:r>
          </w:p>
        </w:tc>
        <w:tc>
          <w:tcPr>
            <w:tcW w:w="519" w:type="pct"/>
          </w:tcPr>
          <w:p w14:paraId="534AE162" w14:textId="48E4F26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AB555B9" w14:textId="74B1BBD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4 (0.813-2.672)</w:t>
            </w:r>
          </w:p>
        </w:tc>
        <w:tc>
          <w:tcPr>
            <w:tcW w:w="612" w:type="pct"/>
          </w:tcPr>
          <w:p w14:paraId="19A69458" w14:textId="4355597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89 (0.767-2.886) (P=0.240)</w:t>
            </w:r>
          </w:p>
        </w:tc>
        <w:tc>
          <w:tcPr>
            <w:tcW w:w="457" w:type="pct"/>
          </w:tcPr>
          <w:p w14:paraId="2695AA72" w14:textId="3DA5DFF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7 (40.8)</w:t>
            </w:r>
          </w:p>
        </w:tc>
        <w:tc>
          <w:tcPr>
            <w:tcW w:w="515" w:type="pct"/>
          </w:tcPr>
          <w:p w14:paraId="56B88CE9" w14:textId="123332A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102BB03" w14:textId="088B555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09 (0.557-1.176)</w:t>
            </w:r>
          </w:p>
        </w:tc>
        <w:tc>
          <w:tcPr>
            <w:tcW w:w="612" w:type="pct"/>
          </w:tcPr>
          <w:p w14:paraId="60CD18F0" w14:textId="168A1A1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09 (0.512-1.279) (P=0.364)</w:t>
            </w:r>
          </w:p>
        </w:tc>
      </w:tr>
      <w:tr w:rsidR="00EB5D0A" w:rsidRPr="008120E0" w14:paraId="18F9CD1E" w14:textId="77777777" w:rsidTr="008146F3">
        <w:trPr>
          <w:trHeight w:val="283"/>
        </w:trPr>
        <w:tc>
          <w:tcPr>
            <w:tcW w:w="710" w:type="pct"/>
          </w:tcPr>
          <w:p w14:paraId="7A1DA47A" w14:textId="2306056F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</w:p>
        </w:tc>
        <w:tc>
          <w:tcPr>
            <w:tcW w:w="350" w:type="pct"/>
          </w:tcPr>
          <w:p w14:paraId="5E3BD268" w14:textId="512A179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803C3D0" w14:textId="351B887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615 (P=0.085)</w:t>
            </w:r>
          </w:p>
        </w:tc>
        <w:tc>
          <w:tcPr>
            <w:tcW w:w="612" w:type="pct"/>
          </w:tcPr>
          <w:p w14:paraId="037BC8D9" w14:textId="30A6C56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ED4EED8" w14:textId="08F04EC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09DBAF49" w14:textId="060ABE8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BE03CB0" w14:textId="6187DDD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.907 (P=0.000)</w:t>
            </w:r>
          </w:p>
        </w:tc>
        <w:tc>
          <w:tcPr>
            <w:tcW w:w="612" w:type="pct"/>
          </w:tcPr>
          <w:p w14:paraId="74851C7A" w14:textId="6A513A3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1A26DC8" w14:textId="49323F5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4CC2C559" w14:textId="77777777" w:rsidTr="008146F3">
        <w:trPr>
          <w:trHeight w:val="283"/>
        </w:trPr>
        <w:tc>
          <w:tcPr>
            <w:tcW w:w="710" w:type="pct"/>
          </w:tcPr>
          <w:p w14:paraId="0E350DC0" w14:textId="7EE75518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-30</w:t>
            </w:r>
          </w:p>
        </w:tc>
        <w:tc>
          <w:tcPr>
            <w:tcW w:w="350" w:type="pct"/>
          </w:tcPr>
          <w:p w14:paraId="245D2CFC" w14:textId="1F8E1C8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 (16.1)</w:t>
            </w:r>
          </w:p>
        </w:tc>
        <w:tc>
          <w:tcPr>
            <w:tcW w:w="519" w:type="pct"/>
          </w:tcPr>
          <w:p w14:paraId="259375CC" w14:textId="031B070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51ADA12" w14:textId="79F7BAA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22C988B" w14:textId="0D27E31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3E4C238" w14:textId="29E8AB4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1 (55.8)</w:t>
            </w:r>
          </w:p>
        </w:tc>
        <w:tc>
          <w:tcPr>
            <w:tcW w:w="515" w:type="pct"/>
          </w:tcPr>
          <w:p w14:paraId="09FBC141" w14:textId="29676F4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A31851A" w14:textId="4561391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8CBE98B" w14:textId="20CA54E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765A6434" w14:textId="77777777" w:rsidTr="008146F3">
        <w:trPr>
          <w:trHeight w:val="283"/>
        </w:trPr>
        <w:tc>
          <w:tcPr>
            <w:tcW w:w="710" w:type="pct"/>
          </w:tcPr>
          <w:p w14:paraId="44AF1A53" w14:textId="3E750C8E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-45</w:t>
            </w:r>
          </w:p>
        </w:tc>
        <w:tc>
          <w:tcPr>
            <w:tcW w:w="350" w:type="pct"/>
          </w:tcPr>
          <w:p w14:paraId="0C91C74F" w14:textId="5DFE920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1.3)</w:t>
            </w:r>
          </w:p>
        </w:tc>
        <w:tc>
          <w:tcPr>
            <w:tcW w:w="519" w:type="pct"/>
          </w:tcPr>
          <w:p w14:paraId="4F97E8E1" w14:textId="3D2ED23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1CDEF03" w14:textId="37C8E01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64 (0.349-1.263)</w:t>
            </w:r>
          </w:p>
        </w:tc>
        <w:tc>
          <w:tcPr>
            <w:tcW w:w="612" w:type="pct"/>
          </w:tcPr>
          <w:p w14:paraId="2456EF74" w14:textId="1C1957D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80 (0.351-1.732) (P=0.542)</w:t>
            </w:r>
          </w:p>
        </w:tc>
        <w:tc>
          <w:tcPr>
            <w:tcW w:w="457" w:type="pct"/>
          </w:tcPr>
          <w:p w14:paraId="362CF2CF" w14:textId="0A3550A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4 (38.0)</w:t>
            </w:r>
          </w:p>
        </w:tc>
        <w:tc>
          <w:tcPr>
            <w:tcW w:w="515" w:type="pct"/>
          </w:tcPr>
          <w:p w14:paraId="756BB57B" w14:textId="48448F8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01E180F" w14:textId="3EF0C09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85 (0.313-0.753)</w:t>
            </w:r>
          </w:p>
        </w:tc>
        <w:tc>
          <w:tcPr>
            <w:tcW w:w="612" w:type="pct"/>
          </w:tcPr>
          <w:p w14:paraId="5D8DD256" w14:textId="34AD898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85 (0.388-1.207) (P=0.190)</w:t>
            </w:r>
          </w:p>
        </w:tc>
      </w:tr>
      <w:tr w:rsidR="00EB5D0A" w:rsidRPr="008120E0" w14:paraId="42A9D578" w14:textId="77777777" w:rsidTr="008732EB">
        <w:trPr>
          <w:trHeight w:val="113"/>
        </w:trPr>
        <w:tc>
          <w:tcPr>
            <w:tcW w:w="710" w:type="pct"/>
          </w:tcPr>
          <w:p w14:paraId="691FEADE" w14:textId="6DC4406F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-60</w:t>
            </w:r>
          </w:p>
        </w:tc>
        <w:tc>
          <w:tcPr>
            <w:tcW w:w="350" w:type="pct"/>
          </w:tcPr>
          <w:p w14:paraId="08824129" w14:textId="3A646B1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5.9)</w:t>
            </w:r>
          </w:p>
        </w:tc>
        <w:tc>
          <w:tcPr>
            <w:tcW w:w="519" w:type="pct"/>
          </w:tcPr>
          <w:p w14:paraId="080A74B3" w14:textId="09441E2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42BB05A" w14:textId="6C7C2AE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27 (0.132-0.810)</w:t>
            </w:r>
          </w:p>
        </w:tc>
        <w:tc>
          <w:tcPr>
            <w:tcW w:w="612" w:type="pct"/>
          </w:tcPr>
          <w:p w14:paraId="6B191E72" w14:textId="34843C6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5 (0.392-2.838) (P=0.916)</w:t>
            </w:r>
          </w:p>
        </w:tc>
        <w:tc>
          <w:tcPr>
            <w:tcW w:w="457" w:type="pct"/>
          </w:tcPr>
          <w:p w14:paraId="3DB1ECA2" w14:textId="396D295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 (25.7)</w:t>
            </w:r>
          </w:p>
        </w:tc>
        <w:tc>
          <w:tcPr>
            <w:tcW w:w="515" w:type="pct"/>
          </w:tcPr>
          <w:p w14:paraId="6DCFC802" w14:textId="15461A7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738E7AA" w14:textId="695B60C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74 (0.162-0.464)</w:t>
            </w:r>
          </w:p>
        </w:tc>
        <w:tc>
          <w:tcPr>
            <w:tcW w:w="612" w:type="pct"/>
          </w:tcPr>
          <w:p w14:paraId="3D1C572C" w14:textId="3C66437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50 (0.576-2.296) (P=0.691)</w:t>
            </w:r>
          </w:p>
        </w:tc>
      </w:tr>
      <w:tr w:rsidR="00EB5D0A" w:rsidRPr="008120E0" w14:paraId="4BE45886" w14:textId="77777777" w:rsidTr="008146F3">
        <w:trPr>
          <w:trHeight w:val="283"/>
        </w:trPr>
        <w:tc>
          <w:tcPr>
            <w:tcW w:w="710" w:type="pct"/>
          </w:tcPr>
          <w:p w14:paraId="7ECB7A26" w14:textId="0D636282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0</w:t>
            </w:r>
            <w:r w:rsidR="00AB4C1E" w:rsidRPr="008120E0">
              <w:rPr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="008732EB" w:rsidRPr="008120E0">
              <w:rPr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350" w:type="pct"/>
          </w:tcPr>
          <w:p w14:paraId="5F19FEFC" w14:textId="2BD7121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11.9)</w:t>
            </w:r>
          </w:p>
        </w:tc>
        <w:tc>
          <w:tcPr>
            <w:tcW w:w="519" w:type="pct"/>
          </w:tcPr>
          <w:p w14:paraId="0357FB11" w14:textId="3D71D53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14775C5" w14:textId="52CD9CC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04 (0.257-1.928)</w:t>
            </w:r>
          </w:p>
        </w:tc>
        <w:tc>
          <w:tcPr>
            <w:tcW w:w="612" w:type="pct"/>
          </w:tcPr>
          <w:p w14:paraId="0D7DE20F" w14:textId="188D1BF1" w:rsidR="00EB5D0A" w:rsidRPr="008120E0" w:rsidRDefault="00613E8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  <w:tc>
          <w:tcPr>
            <w:tcW w:w="457" w:type="pct"/>
          </w:tcPr>
          <w:p w14:paraId="3156049C" w14:textId="74DD09D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35.7)</w:t>
            </w:r>
          </w:p>
        </w:tc>
        <w:tc>
          <w:tcPr>
            <w:tcW w:w="515" w:type="pct"/>
          </w:tcPr>
          <w:p w14:paraId="4BFBA020" w14:textId="6EEE34A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F3AC218" w14:textId="49DEBB7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40 (0.220-0.877)</w:t>
            </w:r>
          </w:p>
        </w:tc>
        <w:tc>
          <w:tcPr>
            <w:tcW w:w="612" w:type="pct"/>
          </w:tcPr>
          <w:p w14:paraId="5C34DDB8" w14:textId="7875BA9F" w:rsidR="00EB5D0A" w:rsidRPr="008120E0" w:rsidRDefault="00613E8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</w:tr>
      <w:tr w:rsidR="00EB5D0A" w:rsidRPr="008120E0" w14:paraId="36716C8F" w14:textId="77777777" w:rsidTr="008146F3">
        <w:trPr>
          <w:trHeight w:val="283"/>
        </w:trPr>
        <w:tc>
          <w:tcPr>
            <w:tcW w:w="710" w:type="pct"/>
          </w:tcPr>
          <w:p w14:paraId="55E2CC2B" w14:textId="06D6739D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78BF6AC1" w14:textId="5D3C2AF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626F65D9" w14:textId="7C4FE9D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.068 (P=0.001)</w:t>
            </w:r>
          </w:p>
        </w:tc>
        <w:tc>
          <w:tcPr>
            <w:tcW w:w="612" w:type="pct"/>
          </w:tcPr>
          <w:p w14:paraId="66A319DC" w14:textId="5F2946B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A23F992" w14:textId="4D89DBB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712A180C" w14:textId="3CBE555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6E98588" w14:textId="345750B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8.609 (P=0.000)</w:t>
            </w:r>
          </w:p>
        </w:tc>
        <w:tc>
          <w:tcPr>
            <w:tcW w:w="612" w:type="pct"/>
          </w:tcPr>
          <w:p w14:paraId="77B4B84D" w14:textId="6F8B170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B0F5296" w14:textId="45FE5BF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677FED26" w14:textId="77777777" w:rsidTr="008146F3">
        <w:trPr>
          <w:trHeight w:val="283"/>
        </w:trPr>
        <w:tc>
          <w:tcPr>
            <w:tcW w:w="710" w:type="pct"/>
          </w:tcPr>
          <w:p w14:paraId="62038DFE" w14:textId="56A2AAF5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rimary and lower</w:t>
            </w:r>
          </w:p>
        </w:tc>
        <w:tc>
          <w:tcPr>
            <w:tcW w:w="350" w:type="pct"/>
          </w:tcPr>
          <w:p w14:paraId="3D6B377E" w14:textId="5ED04E8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7.0)</w:t>
            </w:r>
          </w:p>
        </w:tc>
        <w:tc>
          <w:tcPr>
            <w:tcW w:w="519" w:type="pct"/>
          </w:tcPr>
          <w:p w14:paraId="553CBE08" w14:textId="3EE97D2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65309E8" w14:textId="1C964CB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AAFCA53" w14:textId="2E7CDBF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4F178BE" w14:textId="7860A85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5 (26.2)</w:t>
            </w:r>
          </w:p>
        </w:tc>
        <w:tc>
          <w:tcPr>
            <w:tcW w:w="515" w:type="pct"/>
          </w:tcPr>
          <w:p w14:paraId="0EB1D968" w14:textId="002427E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7EE3017" w14:textId="2C829B7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7B7BCDE" w14:textId="070E6F8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79BF19CC" w14:textId="77777777" w:rsidTr="008146F3">
        <w:trPr>
          <w:trHeight w:val="283"/>
        </w:trPr>
        <w:tc>
          <w:tcPr>
            <w:tcW w:w="710" w:type="pct"/>
          </w:tcPr>
          <w:p w14:paraId="5E019DC4" w14:textId="4E265358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 high school</w:t>
            </w:r>
          </w:p>
        </w:tc>
        <w:tc>
          <w:tcPr>
            <w:tcW w:w="350" w:type="pct"/>
          </w:tcPr>
          <w:p w14:paraId="7F0E54B2" w14:textId="2F28018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12.1)</w:t>
            </w:r>
          </w:p>
        </w:tc>
        <w:tc>
          <w:tcPr>
            <w:tcW w:w="519" w:type="pct"/>
          </w:tcPr>
          <w:p w14:paraId="63D43177" w14:textId="16832F8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E7A855C" w14:textId="2899946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29 (0.842-3.971)</w:t>
            </w:r>
          </w:p>
        </w:tc>
        <w:tc>
          <w:tcPr>
            <w:tcW w:w="612" w:type="pct"/>
          </w:tcPr>
          <w:p w14:paraId="1D5B002D" w14:textId="295B958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66 (0.330-2.268) (P=0.769)</w:t>
            </w:r>
          </w:p>
        </w:tc>
        <w:tc>
          <w:tcPr>
            <w:tcW w:w="457" w:type="pct"/>
          </w:tcPr>
          <w:p w14:paraId="47228B73" w14:textId="2CCE864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7 (40.4)</w:t>
            </w:r>
          </w:p>
        </w:tc>
        <w:tc>
          <w:tcPr>
            <w:tcW w:w="515" w:type="pct"/>
          </w:tcPr>
          <w:p w14:paraId="134C9119" w14:textId="41C36A1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B672925" w14:textId="24613E1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09 (1.184-3.080)</w:t>
            </w:r>
          </w:p>
        </w:tc>
        <w:tc>
          <w:tcPr>
            <w:tcW w:w="612" w:type="pct"/>
          </w:tcPr>
          <w:p w14:paraId="3FA27211" w14:textId="3A96CA5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85 (0.587-2.010) (P=0.793)</w:t>
            </w:r>
          </w:p>
        </w:tc>
      </w:tr>
      <w:tr w:rsidR="00EB5D0A" w:rsidRPr="008120E0" w14:paraId="5D7062CA" w14:textId="77777777" w:rsidTr="008146F3">
        <w:trPr>
          <w:trHeight w:val="283"/>
        </w:trPr>
        <w:tc>
          <w:tcPr>
            <w:tcW w:w="710" w:type="pct"/>
          </w:tcPr>
          <w:p w14:paraId="77140091" w14:textId="63F696A6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enior high school</w:t>
            </w:r>
          </w:p>
        </w:tc>
        <w:tc>
          <w:tcPr>
            <w:tcW w:w="350" w:type="pct"/>
          </w:tcPr>
          <w:p w14:paraId="5566B4BC" w14:textId="0A03536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12.6)</w:t>
            </w:r>
          </w:p>
        </w:tc>
        <w:tc>
          <w:tcPr>
            <w:tcW w:w="519" w:type="pct"/>
          </w:tcPr>
          <w:p w14:paraId="60306617" w14:textId="00CAE87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BC9595F" w14:textId="10FF732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15 (0.824-4.450)</w:t>
            </w:r>
          </w:p>
        </w:tc>
        <w:tc>
          <w:tcPr>
            <w:tcW w:w="612" w:type="pct"/>
          </w:tcPr>
          <w:p w14:paraId="36766342" w14:textId="6C77026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84 (0.182-1.879) (P=0.367)</w:t>
            </w:r>
          </w:p>
        </w:tc>
        <w:tc>
          <w:tcPr>
            <w:tcW w:w="457" w:type="pct"/>
          </w:tcPr>
          <w:p w14:paraId="76CABB55" w14:textId="3CA2591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7 (49.5)</w:t>
            </w:r>
          </w:p>
        </w:tc>
        <w:tc>
          <w:tcPr>
            <w:tcW w:w="515" w:type="pct"/>
          </w:tcPr>
          <w:p w14:paraId="5A819C58" w14:textId="03445EA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957CE89" w14:textId="2D86A2F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61 (1.631-4.675)</w:t>
            </w:r>
          </w:p>
        </w:tc>
        <w:tc>
          <w:tcPr>
            <w:tcW w:w="612" w:type="pct"/>
          </w:tcPr>
          <w:p w14:paraId="789B2D31" w14:textId="66A3722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89 (0.508-2.335) (P=0.827)</w:t>
            </w:r>
          </w:p>
        </w:tc>
      </w:tr>
      <w:tr w:rsidR="00EB5D0A" w:rsidRPr="008120E0" w14:paraId="46DDCC3F" w14:textId="77777777" w:rsidTr="008146F3">
        <w:trPr>
          <w:trHeight w:val="283"/>
        </w:trPr>
        <w:tc>
          <w:tcPr>
            <w:tcW w:w="710" w:type="pct"/>
          </w:tcPr>
          <w:p w14:paraId="3177299F" w14:textId="0546AEE9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ollege and higher</w:t>
            </w:r>
          </w:p>
        </w:tc>
        <w:tc>
          <w:tcPr>
            <w:tcW w:w="350" w:type="pct"/>
          </w:tcPr>
          <w:p w14:paraId="4384826B" w14:textId="3B40078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26.0)</w:t>
            </w:r>
          </w:p>
        </w:tc>
        <w:tc>
          <w:tcPr>
            <w:tcW w:w="519" w:type="pct"/>
          </w:tcPr>
          <w:p w14:paraId="4D8C0B8D" w14:textId="70F0864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0A40168" w14:textId="092EA5B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668 (2.127-10.242)</w:t>
            </w:r>
          </w:p>
        </w:tc>
        <w:tc>
          <w:tcPr>
            <w:tcW w:w="612" w:type="pct"/>
          </w:tcPr>
          <w:p w14:paraId="7ED6BCCF" w14:textId="4BB3CE8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3 (0.300-4.354) (P=0.844)</w:t>
            </w:r>
          </w:p>
        </w:tc>
        <w:tc>
          <w:tcPr>
            <w:tcW w:w="457" w:type="pct"/>
          </w:tcPr>
          <w:p w14:paraId="0F163CBA" w14:textId="226D361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7 (78.1)</w:t>
            </w:r>
          </w:p>
        </w:tc>
        <w:tc>
          <w:tcPr>
            <w:tcW w:w="515" w:type="pct"/>
          </w:tcPr>
          <w:p w14:paraId="632451DB" w14:textId="565B89E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36537CC" w14:textId="021691E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.045 (5.242-19.251)</w:t>
            </w:r>
          </w:p>
        </w:tc>
        <w:tc>
          <w:tcPr>
            <w:tcW w:w="612" w:type="pct"/>
          </w:tcPr>
          <w:p w14:paraId="5D1A3C8A" w14:textId="5663275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7F21AE">
              <w:rPr>
                <w:color w:val="FF0000"/>
                <w:sz w:val="18"/>
                <w:szCs w:val="20"/>
              </w:rPr>
              <w:t>3.281 (1.170-9.207) (P=0.024)</w:t>
            </w:r>
          </w:p>
        </w:tc>
      </w:tr>
      <w:tr w:rsidR="00EB5D0A" w:rsidRPr="008120E0" w14:paraId="747FD8B8" w14:textId="77777777" w:rsidTr="008146F3">
        <w:trPr>
          <w:trHeight w:val="283"/>
        </w:trPr>
        <w:tc>
          <w:tcPr>
            <w:tcW w:w="710" w:type="pct"/>
          </w:tcPr>
          <w:p w14:paraId="2B7DCC4F" w14:textId="30CF460F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350" w:type="pct"/>
          </w:tcPr>
          <w:p w14:paraId="1413ADE5" w14:textId="10C607B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5202F0B3" w14:textId="20CAD36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654 (P=0.005)</w:t>
            </w:r>
          </w:p>
        </w:tc>
        <w:tc>
          <w:tcPr>
            <w:tcW w:w="612" w:type="pct"/>
          </w:tcPr>
          <w:p w14:paraId="55D8D9F1" w14:textId="0056A09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B2DE75C" w14:textId="165C2BD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B11BB72" w14:textId="690A55D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6250C42D" w14:textId="14C01F6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.169 (P=0.000)</w:t>
            </w:r>
          </w:p>
        </w:tc>
        <w:tc>
          <w:tcPr>
            <w:tcW w:w="612" w:type="pct"/>
          </w:tcPr>
          <w:p w14:paraId="4F82E24A" w14:textId="261A590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B3018F5" w14:textId="5BD7524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1E083AFB" w14:textId="77777777" w:rsidTr="008146F3">
        <w:trPr>
          <w:trHeight w:val="283"/>
        </w:trPr>
        <w:tc>
          <w:tcPr>
            <w:tcW w:w="710" w:type="pct"/>
          </w:tcPr>
          <w:p w14:paraId="5FBCCAC0" w14:textId="3C43A6C5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armer</w:t>
            </w:r>
          </w:p>
        </w:tc>
        <w:tc>
          <w:tcPr>
            <w:tcW w:w="350" w:type="pct"/>
          </w:tcPr>
          <w:p w14:paraId="68BB08EE" w14:textId="52C0A96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7.3)</w:t>
            </w:r>
          </w:p>
        </w:tc>
        <w:tc>
          <w:tcPr>
            <w:tcW w:w="519" w:type="pct"/>
          </w:tcPr>
          <w:p w14:paraId="6A5282DA" w14:textId="1E72D9F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A72D0B7" w14:textId="51FB739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1BDEF6C" w14:textId="702BBCB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E96CE4A" w14:textId="442EE1B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3 (29.7)</w:t>
            </w:r>
          </w:p>
        </w:tc>
        <w:tc>
          <w:tcPr>
            <w:tcW w:w="515" w:type="pct"/>
          </w:tcPr>
          <w:p w14:paraId="4A74AE5F" w14:textId="061B4BC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95242E8" w14:textId="27D0572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3DDBAA9" w14:textId="4FD9C37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7CA5F5DD" w14:textId="77777777" w:rsidTr="008146F3">
        <w:trPr>
          <w:trHeight w:val="283"/>
        </w:trPr>
        <w:tc>
          <w:tcPr>
            <w:tcW w:w="710" w:type="pct"/>
          </w:tcPr>
          <w:p w14:paraId="03A6F0A6" w14:textId="5D8E9FC0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ublic or private sector</w:t>
            </w:r>
          </w:p>
        </w:tc>
        <w:tc>
          <w:tcPr>
            <w:tcW w:w="350" w:type="pct"/>
          </w:tcPr>
          <w:p w14:paraId="366AB266" w14:textId="55958CB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20.0)</w:t>
            </w:r>
          </w:p>
        </w:tc>
        <w:tc>
          <w:tcPr>
            <w:tcW w:w="519" w:type="pct"/>
          </w:tcPr>
          <w:p w14:paraId="364ABF55" w14:textId="7D0D074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C9AF645" w14:textId="7234075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75 (1.403-7.184)</w:t>
            </w:r>
          </w:p>
        </w:tc>
        <w:tc>
          <w:tcPr>
            <w:tcW w:w="612" w:type="pct"/>
          </w:tcPr>
          <w:p w14:paraId="0FE69F78" w14:textId="2626630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28 (0.224-3.056) (P=0.777)</w:t>
            </w:r>
          </w:p>
        </w:tc>
        <w:tc>
          <w:tcPr>
            <w:tcW w:w="457" w:type="pct"/>
          </w:tcPr>
          <w:p w14:paraId="1D806F60" w14:textId="6543DF2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9 (70.9)</w:t>
            </w:r>
          </w:p>
        </w:tc>
        <w:tc>
          <w:tcPr>
            <w:tcW w:w="515" w:type="pct"/>
          </w:tcPr>
          <w:p w14:paraId="633D72DD" w14:textId="77DD5AF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76C82F1" w14:textId="40AFFDB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767 (3.032-10.970)</w:t>
            </w:r>
          </w:p>
        </w:tc>
        <w:tc>
          <w:tcPr>
            <w:tcW w:w="612" w:type="pct"/>
          </w:tcPr>
          <w:p w14:paraId="28E83EA7" w14:textId="63FA043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27 (0.622-4.259) (P=0.321)</w:t>
            </w:r>
          </w:p>
        </w:tc>
      </w:tr>
      <w:tr w:rsidR="00EB5D0A" w:rsidRPr="008120E0" w14:paraId="4971FE8A" w14:textId="77777777" w:rsidTr="008146F3">
        <w:trPr>
          <w:trHeight w:val="283"/>
        </w:trPr>
        <w:tc>
          <w:tcPr>
            <w:tcW w:w="710" w:type="pct"/>
          </w:tcPr>
          <w:p w14:paraId="1675ECE1" w14:textId="08230D91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reelancer and other work</w:t>
            </w:r>
          </w:p>
        </w:tc>
        <w:tc>
          <w:tcPr>
            <w:tcW w:w="350" w:type="pct"/>
          </w:tcPr>
          <w:p w14:paraId="450D4137" w14:textId="77D5E95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6.5)</w:t>
            </w:r>
          </w:p>
        </w:tc>
        <w:tc>
          <w:tcPr>
            <w:tcW w:w="519" w:type="pct"/>
          </w:tcPr>
          <w:p w14:paraId="288BADC7" w14:textId="01F8128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1967A1F" w14:textId="5F6F0EA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09 (1.206-5.221)</w:t>
            </w:r>
          </w:p>
        </w:tc>
        <w:tc>
          <w:tcPr>
            <w:tcW w:w="612" w:type="pct"/>
          </w:tcPr>
          <w:p w14:paraId="54D7AE09" w14:textId="2875CD0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40 (0.685-3.927) (P=0.267)</w:t>
            </w:r>
          </w:p>
        </w:tc>
        <w:tc>
          <w:tcPr>
            <w:tcW w:w="457" w:type="pct"/>
          </w:tcPr>
          <w:p w14:paraId="713C60A4" w14:textId="64656B3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1 (45.1)</w:t>
            </w:r>
          </w:p>
        </w:tc>
        <w:tc>
          <w:tcPr>
            <w:tcW w:w="515" w:type="pct"/>
          </w:tcPr>
          <w:p w14:paraId="34545775" w14:textId="24EC43B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2AC024A" w14:textId="3A52974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44 (1.185-3.191)</w:t>
            </w:r>
          </w:p>
        </w:tc>
        <w:tc>
          <w:tcPr>
            <w:tcW w:w="612" w:type="pct"/>
          </w:tcPr>
          <w:p w14:paraId="3BE0A21B" w14:textId="673F582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39 (0.561-1.925) (P=0.903)</w:t>
            </w:r>
          </w:p>
        </w:tc>
      </w:tr>
      <w:tr w:rsidR="00EB5D0A" w:rsidRPr="008120E0" w14:paraId="269AD9E1" w14:textId="77777777" w:rsidTr="008146F3">
        <w:trPr>
          <w:trHeight w:val="283"/>
        </w:trPr>
        <w:tc>
          <w:tcPr>
            <w:tcW w:w="710" w:type="pct"/>
          </w:tcPr>
          <w:p w14:paraId="7E815906" w14:textId="09269EEE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tudent, unemployed, retired</w:t>
            </w:r>
          </w:p>
        </w:tc>
        <w:tc>
          <w:tcPr>
            <w:tcW w:w="350" w:type="pct"/>
          </w:tcPr>
          <w:p w14:paraId="434125BA" w14:textId="21CF419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8.0)</w:t>
            </w:r>
          </w:p>
        </w:tc>
        <w:tc>
          <w:tcPr>
            <w:tcW w:w="519" w:type="pct"/>
          </w:tcPr>
          <w:p w14:paraId="355135CD" w14:textId="16EEF94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789BC2A" w14:textId="7A383EB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88 (1.353-5.745)</w:t>
            </w:r>
          </w:p>
        </w:tc>
        <w:tc>
          <w:tcPr>
            <w:tcW w:w="612" w:type="pct"/>
          </w:tcPr>
          <w:p w14:paraId="4A043DB2" w14:textId="434ABB4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83 (0.546-4.027) (P=0.439)</w:t>
            </w:r>
          </w:p>
        </w:tc>
        <w:tc>
          <w:tcPr>
            <w:tcW w:w="457" w:type="pct"/>
          </w:tcPr>
          <w:p w14:paraId="1FBFB679" w14:textId="271466E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2 (58.4)</w:t>
            </w:r>
          </w:p>
        </w:tc>
        <w:tc>
          <w:tcPr>
            <w:tcW w:w="515" w:type="pct"/>
          </w:tcPr>
          <w:p w14:paraId="18C80D83" w14:textId="68DD3CC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DBB0DFD" w14:textId="5B942E1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323 (2.010-5.492)</w:t>
            </w:r>
          </w:p>
        </w:tc>
        <w:tc>
          <w:tcPr>
            <w:tcW w:w="612" w:type="pct"/>
          </w:tcPr>
          <w:p w14:paraId="1C1493FB" w14:textId="2003151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81 (0.687-2.776) (P=0.364)</w:t>
            </w:r>
          </w:p>
        </w:tc>
      </w:tr>
      <w:tr w:rsidR="00EB5D0A" w:rsidRPr="008120E0" w14:paraId="57EEAE13" w14:textId="77777777" w:rsidTr="008146F3">
        <w:trPr>
          <w:trHeight w:val="283"/>
        </w:trPr>
        <w:tc>
          <w:tcPr>
            <w:tcW w:w="710" w:type="pct"/>
          </w:tcPr>
          <w:p w14:paraId="5EBCC4F3" w14:textId="3FA5078C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 outside</w:t>
            </w:r>
          </w:p>
        </w:tc>
        <w:tc>
          <w:tcPr>
            <w:tcW w:w="350" w:type="pct"/>
          </w:tcPr>
          <w:p w14:paraId="0ADC88C1" w14:textId="0A719C6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49770BDC" w14:textId="201D828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585 (P=0.018)</w:t>
            </w:r>
          </w:p>
        </w:tc>
        <w:tc>
          <w:tcPr>
            <w:tcW w:w="612" w:type="pct"/>
          </w:tcPr>
          <w:p w14:paraId="770ED627" w14:textId="171B2CA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F3A9134" w14:textId="088CC66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4E13542" w14:textId="1BA43F0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5EC4F5BF" w14:textId="2981584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.546 (P=0.000)</w:t>
            </w:r>
          </w:p>
        </w:tc>
        <w:tc>
          <w:tcPr>
            <w:tcW w:w="612" w:type="pct"/>
          </w:tcPr>
          <w:p w14:paraId="4514993F" w14:textId="1768AE5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247DF34" w14:textId="25F474F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026C97AC" w14:textId="77777777" w:rsidTr="008146F3">
        <w:trPr>
          <w:trHeight w:val="283"/>
        </w:trPr>
        <w:tc>
          <w:tcPr>
            <w:tcW w:w="710" w:type="pct"/>
          </w:tcPr>
          <w:p w14:paraId="1D07D5DF" w14:textId="02767569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50A49657" w14:textId="54BC30A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5 (10.9)</w:t>
            </w:r>
          </w:p>
        </w:tc>
        <w:tc>
          <w:tcPr>
            <w:tcW w:w="519" w:type="pct"/>
          </w:tcPr>
          <w:p w14:paraId="552868A3" w14:textId="3720F4A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A4317AD" w14:textId="5772AE7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AEFEEE3" w14:textId="58F46DB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1AC464A" w14:textId="52A2C81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1 (39.0)</w:t>
            </w:r>
          </w:p>
        </w:tc>
        <w:tc>
          <w:tcPr>
            <w:tcW w:w="515" w:type="pct"/>
          </w:tcPr>
          <w:p w14:paraId="79117E30" w14:textId="6036744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F22FAA3" w14:textId="7CF0BA4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BF61B26" w14:textId="0AA4F8F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70FFBC00" w14:textId="77777777" w:rsidTr="008146F3">
        <w:trPr>
          <w:trHeight w:val="283"/>
        </w:trPr>
        <w:tc>
          <w:tcPr>
            <w:tcW w:w="710" w:type="pct"/>
          </w:tcPr>
          <w:p w14:paraId="2B5AD706" w14:textId="5D7DBC9B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56F7D972" w14:textId="49E1E86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20.8)</w:t>
            </w:r>
          </w:p>
        </w:tc>
        <w:tc>
          <w:tcPr>
            <w:tcW w:w="519" w:type="pct"/>
          </w:tcPr>
          <w:p w14:paraId="7D5DC333" w14:textId="197A1DC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1168519" w14:textId="4EFC921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47 (1.123-4.102)</w:t>
            </w:r>
          </w:p>
        </w:tc>
        <w:tc>
          <w:tcPr>
            <w:tcW w:w="612" w:type="pct"/>
          </w:tcPr>
          <w:p w14:paraId="27FCD671" w14:textId="3CD754E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323 (1.114-4.840) (P=0.024)</w:t>
            </w:r>
          </w:p>
        </w:tc>
        <w:tc>
          <w:tcPr>
            <w:tcW w:w="457" w:type="pct"/>
          </w:tcPr>
          <w:p w14:paraId="29BB7608" w14:textId="7A9D820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 (63.9)</w:t>
            </w:r>
          </w:p>
        </w:tc>
        <w:tc>
          <w:tcPr>
            <w:tcW w:w="515" w:type="pct"/>
          </w:tcPr>
          <w:p w14:paraId="17ABE79A" w14:textId="7CD453D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8E0B87E" w14:textId="4DA671B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69 (1.646-4.657)</w:t>
            </w:r>
          </w:p>
        </w:tc>
        <w:tc>
          <w:tcPr>
            <w:tcW w:w="612" w:type="pct"/>
          </w:tcPr>
          <w:p w14:paraId="2012806F" w14:textId="47EA3090" w:rsidR="00EB5D0A" w:rsidRPr="007F21AE" w:rsidRDefault="00EB5D0A" w:rsidP="00EB5D0A">
            <w:pPr>
              <w:jc w:val="center"/>
              <w:rPr>
                <w:color w:val="FF0000"/>
                <w:sz w:val="18"/>
                <w:szCs w:val="20"/>
              </w:rPr>
            </w:pPr>
            <w:r w:rsidRPr="007F21AE">
              <w:rPr>
                <w:color w:val="FF0000"/>
                <w:sz w:val="18"/>
                <w:szCs w:val="20"/>
              </w:rPr>
              <w:t>2.010 (1.105-3.655) (P=0.022)</w:t>
            </w:r>
          </w:p>
        </w:tc>
      </w:tr>
      <w:tr w:rsidR="00EB5D0A" w:rsidRPr="008120E0" w14:paraId="34A2F5A9" w14:textId="77777777" w:rsidTr="008146F3">
        <w:trPr>
          <w:trHeight w:val="283"/>
        </w:trPr>
        <w:tc>
          <w:tcPr>
            <w:tcW w:w="710" w:type="pct"/>
          </w:tcPr>
          <w:p w14:paraId="5E107BAB" w14:textId="5173C5EF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Residence</w:t>
            </w:r>
          </w:p>
        </w:tc>
        <w:tc>
          <w:tcPr>
            <w:tcW w:w="350" w:type="pct"/>
          </w:tcPr>
          <w:p w14:paraId="39653181" w14:textId="78A08FE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7A28E84B" w14:textId="2724E93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.215 (P=0.000)</w:t>
            </w:r>
          </w:p>
        </w:tc>
        <w:tc>
          <w:tcPr>
            <w:tcW w:w="612" w:type="pct"/>
          </w:tcPr>
          <w:p w14:paraId="0E647B90" w14:textId="7D80A37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FE4EF98" w14:textId="4B0CE8A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4CC88178" w14:textId="4945F40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31BBDF9" w14:textId="6223AB6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.425 (P=0.000)</w:t>
            </w:r>
          </w:p>
        </w:tc>
        <w:tc>
          <w:tcPr>
            <w:tcW w:w="612" w:type="pct"/>
          </w:tcPr>
          <w:p w14:paraId="1A53CA15" w14:textId="6446C97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B7C4C31" w14:textId="0AAC483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4AD9499C" w14:textId="77777777" w:rsidTr="008146F3">
        <w:trPr>
          <w:trHeight w:val="283"/>
        </w:trPr>
        <w:tc>
          <w:tcPr>
            <w:tcW w:w="710" w:type="pct"/>
          </w:tcPr>
          <w:p w14:paraId="400E9FBD" w14:textId="1C91D87E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ural</w:t>
            </w:r>
          </w:p>
        </w:tc>
        <w:tc>
          <w:tcPr>
            <w:tcW w:w="350" w:type="pct"/>
          </w:tcPr>
          <w:p w14:paraId="0C12F1CA" w14:textId="0792DCE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9.4)</w:t>
            </w:r>
          </w:p>
        </w:tc>
        <w:tc>
          <w:tcPr>
            <w:tcW w:w="519" w:type="pct"/>
          </w:tcPr>
          <w:p w14:paraId="4DD27F30" w14:textId="0656AAA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F66461B" w14:textId="6200607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19C4257" w14:textId="3421AAD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2A9D6DA" w14:textId="28315BF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7 (37.5)</w:t>
            </w:r>
          </w:p>
        </w:tc>
        <w:tc>
          <w:tcPr>
            <w:tcW w:w="515" w:type="pct"/>
          </w:tcPr>
          <w:p w14:paraId="58A43B77" w14:textId="2418648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F8A2F01" w14:textId="4576DC2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33A0CFB" w14:textId="75F0E2C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45BB3B96" w14:textId="77777777" w:rsidTr="008146F3">
        <w:trPr>
          <w:trHeight w:val="283"/>
        </w:trPr>
        <w:tc>
          <w:tcPr>
            <w:tcW w:w="710" w:type="pct"/>
          </w:tcPr>
          <w:p w14:paraId="286047D7" w14:textId="6AD2E8F6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Township</w:t>
            </w:r>
          </w:p>
        </w:tc>
        <w:tc>
          <w:tcPr>
            <w:tcW w:w="350" w:type="pct"/>
          </w:tcPr>
          <w:p w14:paraId="10B0CFC3" w14:textId="08A1E89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24.7)</w:t>
            </w:r>
          </w:p>
        </w:tc>
        <w:tc>
          <w:tcPr>
            <w:tcW w:w="519" w:type="pct"/>
          </w:tcPr>
          <w:p w14:paraId="6A1F1858" w14:textId="6B6330D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5F5E420" w14:textId="54CBD76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62 (1.770-5.647)</w:t>
            </w:r>
          </w:p>
        </w:tc>
        <w:tc>
          <w:tcPr>
            <w:tcW w:w="612" w:type="pct"/>
          </w:tcPr>
          <w:p w14:paraId="053D78A5" w14:textId="4774662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76 (0.543-2.998) (P=0.576)</w:t>
            </w:r>
          </w:p>
        </w:tc>
        <w:tc>
          <w:tcPr>
            <w:tcW w:w="457" w:type="pct"/>
          </w:tcPr>
          <w:p w14:paraId="2249FD54" w14:textId="4665159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0 (64.5)</w:t>
            </w:r>
          </w:p>
        </w:tc>
        <w:tc>
          <w:tcPr>
            <w:tcW w:w="515" w:type="pct"/>
          </w:tcPr>
          <w:p w14:paraId="0B883983" w14:textId="5754C7E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41320B3" w14:textId="38D1BC7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028 (1.890-4.852)</w:t>
            </w:r>
          </w:p>
        </w:tc>
        <w:tc>
          <w:tcPr>
            <w:tcW w:w="612" w:type="pct"/>
          </w:tcPr>
          <w:p w14:paraId="6CDA18CA" w14:textId="6FA990C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3 (0.538-2.136) (P=0.842)</w:t>
            </w:r>
          </w:p>
        </w:tc>
      </w:tr>
      <w:tr w:rsidR="00EB5D0A" w:rsidRPr="008120E0" w14:paraId="4A39A204" w14:textId="77777777" w:rsidTr="008146F3">
        <w:trPr>
          <w:trHeight w:val="283"/>
        </w:trPr>
        <w:tc>
          <w:tcPr>
            <w:tcW w:w="710" w:type="pct"/>
          </w:tcPr>
          <w:p w14:paraId="0F7E8B71" w14:textId="0BA6F523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Cohabitant</w:t>
            </w:r>
          </w:p>
        </w:tc>
        <w:tc>
          <w:tcPr>
            <w:tcW w:w="350" w:type="pct"/>
          </w:tcPr>
          <w:p w14:paraId="04B81CF6" w14:textId="6A8593B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263BB19B" w14:textId="4E13554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765 (P=0.056)</w:t>
            </w:r>
          </w:p>
        </w:tc>
        <w:tc>
          <w:tcPr>
            <w:tcW w:w="612" w:type="pct"/>
          </w:tcPr>
          <w:p w14:paraId="5B194F8A" w14:textId="4DA5EDD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50D3EDD" w14:textId="71A2DA0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1831AD68" w14:textId="0F94095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4D631D8" w14:textId="0D73569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419 (P=0.040)</w:t>
            </w:r>
          </w:p>
        </w:tc>
        <w:tc>
          <w:tcPr>
            <w:tcW w:w="612" w:type="pct"/>
          </w:tcPr>
          <w:p w14:paraId="6842F4BF" w14:textId="19062C1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BB435F3" w14:textId="1CD53B8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75993736" w14:textId="77777777" w:rsidTr="008146F3">
        <w:trPr>
          <w:trHeight w:val="283"/>
        </w:trPr>
        <w:tc>
          <w:tcPr>
            <w:tcW w:w="710" w:type="pct"/>
          </w:tcPr>
          <w:p w14:paraId="746C3D50" w14:textId="50177DFA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=3</w:t>
            </w:r>
          </w:p>
        </w:tc>
        <w:tc>
          <w:tcPr>
            <w:tcW w:w="350" w:type="pct"/>
          </w:tcPr>
          <w:p w14:paraId="77790C56" w14:textId="2EF9294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6.2)</w:t>
            </w:r>
          </w:p>
        </w:tc>
        <w:tc>
          <w:tcPr>
            <w:tcW w:w="519" w:type="pct"/>
          </w:tcPr>
          <w:p w14:paraId="79DB3D32" w14:textId="45DD5F1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AC78E0A" w14:textId="7A9595C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4A0FE9C" w14:textId="35395A4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F546C95" w14:textId="27B24FB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9 (49.5)</w:t>
            </w:r>
          </w:p>
        </w:tc>
        <w:tc>
          <w:tcPr>
            <w:tcW w:w="515" w:type="pct"/>
          </w:tcPr>
          <w:p w14:paraId="54D655A9" w14:textId="56D49B3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DA123D0" w14:textId="03580C2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9E7C038" w14:textId="7448B85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68E09732" w14:textId="54EEA9AB" w:rsidTr="008146F3">
        <w:trPr>
          <w:trHeight w:val="283"/>
        </w:trPr>
        <w:tc>
          <w:tcPr>
            <w:tcW w:w="710" w:type="pct"/>
          </w:tcPr>
          <w:p w14:paraId="0EB24401" w14:textId="74A2108D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to5</w:t>
            </w:r>
          </w:p>
        </w:tc>
        <w:tc>
          <w:tcPr>
            <w:tcW w:w="350" w:type="pct"/>
          </w:tcPr>
          <w:p w14:paraId="67E78EA9" w14:textId="7EA8995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 (13.9)</w:t>
            </w:r>
          </w:p>
        </w:tc>
        <w:tc>
          <w:tcPr>
            <w:tcW w:w="519" w:type="pct"/>
          </w:tcPr>
          <w:p w14:paraId="3958E15B" w14:textId="74FE3D7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1CA327B" w14:textId="53752B2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5 (0.439-1.589)</w:t>
            </w:r>
          </w:p>
        </w:tc>
        <w:tc>
          <w:tcPr>
            <w:tcW w:w="612" w:type="pct"/>
          </w:tcPr>
          <w:p w14:paraId="64FF6B07" w14:textId="0C2C809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5 (0.502-2.221) (P=0.887)</w:t>
            </w:r>
          </w:p>
        </w:tc>
        <w:tc>
          <w:tcPr>
            <w:tcW w:w="457" w:type="pct"/>
          </w:tcPr>
          <w:p w14:paraId="366B0905" w14:textId="250F562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9 (43.3)</w:t>
            </w:r>
          </w:p>
        </w:tc>
        <w:tc>
          <w:tcPr>
            <w:tcW w:w="515" w:type="pct"/>
          </w:tcPr>
          <w:p w14:paraId="4345D3F1" w14:textId="5888844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8160FAD" w14:textId="2F2986D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79 (0.489-1.242)</w:t>
            </w:r>
          </w:p>
        </w:tc>
        <w:tc>
          <w:tcPr>
            <w:tcW w:w="612" w:type="pct"/>
          </w:tcPr>
          <w:p w14:paraId="3A57ED92" w14:textId="5F9B8A8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05 (0.629-1.941) (P=0.727)</w:t>
            </w:r>
          </w:p>
        </w:tc>
      </w:tr>
      <w:tr w:rsidR="00EB5D0A" w:rsidRPr="008120E0" w14:paraId="14CBA724" w14:textId="7D9BF63C" w:rsidTr="008146F3">
        <w:trPr>
          <w:trHeight w:val="283"/>
        </w:trPr>
        <w:tc>
          <w:tcPr>
            <w:tcW w:w="710" w:type="pct"/>
          </w:tcPr>
          <w:p w14:paraId="0B15406B" w14:textId="2DA07524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</w:t>
            </w:r>
          </w:p>
        </w:tc>
        <w:tc>
          <w:tcPr>
            <w:tcW w:w="350" w:type="pct"/>
          </w:tcPr>
          <w:p w14:paraId="495507E3" w14:textId="5867FA6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6.2)</w:t>
            </w:r>
          </w:p>
        </w:tc>
        <w:tc>
          <w:tcPr>
            <w:tcW w:w="519" w:type="pct"/>
          </w:tcPr>
          <w:p w14:paraId="5E1C6016" w14:textId="08484CE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19F16EB" w14:textId="52FB83E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42 (0.134-0.870)</w:t>
            </w:r>
          </w:p>
        </w:tc>
        <w:tc>
          <w:tcPr>
            <w:tcW w:w="612" w:type="pct"/>
          </w:tcPr>
          <w:p w14:paraId="4F3EF090" w14:textId="47434A1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77 (0.168-1.354) (P=0.164)</w:t>
            </w:r>
          </w:p>
        </w:tc>
        <w:tc>
          <w:tcPr>
            <w:tcW w:w="457" w:type="pct"/>
          </w:tcPr>
          <w:p w14:paraId="555D3A74" w14:textId="27FDB65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32.7)</w:t>
            </w:r>
          </w:p>
        </w:tc>
        <w:tc>
          <w:tcPr>
            <w:tcW w:w="515" w:type="pct"/>
          </w:tcPr>
          <w:p w14:paraId="749860EF" w14:textId="58B9EB1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CD0B8D4" w14:textId="3C17891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96 (0.284-0.865)</w:t>
            </w:r>
          </w:p>
        </w:tc>
        <w:tc>
          <w:tcPr>
            <w:tcW w:w="612" w:type="pct"/>
          </w:tcPr>
          <w:p w14:paraId="395DAF1B" w14:textId="2111BDD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14 (0.467-1.788) (P=0.792)</w:t>
            </w:r>
          </w:p>
        </w:tc>
      </w:tr>
      <w:tr w:rsidR="00EB5D0A" w:rsidRPr="008120E0" w14:paraId="1F96EE86" w14:textId="77777777" w:rsidTr="008146F3">
        <w:trPr>
          <w:trHeight w:val="283"/>
        </w:trPr>
        <w:tc>
          <w:tcPr>
            <w:tcW w:w="710" w:type="pct"/>
          </w:tcPr>
          <w:p w14:paraId="695D57C1" w14:textId="6AC2C6F0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Household income</w:t>
            </w:r>
            <w:r w:rsidR="000269F3" w:rsidRPr="000269F3">
              <w:rPr>
                <w:color w:val="000000"/>
                <w:sz w:val="18"/>
                <w:szCs w:val="20"/>
              </w:rPr>
              <w:t xml:space="preserve"> (</w:t>
            </w:r>
            <w:r w:rsidR="00650BA3">
              <w:rPr>
                <w:color w:val="000000"/>
                <w:sz w:val="18"/>
                <w:szCs w:val="20"/>
              </w:rPr>
              <w:t>1CNY</w:t>
            </w:r>
            <w:r w:rsidR="000269F3" w:rsidRPr="000269F3">
              <w:rPr>
                <w:color w:val="000000"/>
                <w:sz w:val="18"/>
                <w:szCs w:val="20"/>
              </w:rPr>
              <w:t>=0.16USD)</w:t>
            </w:r>
          </w:p>
        </w:tc>
        <w:tc>
          <w:tcPr>
            <w:tcW w:w="350" w:type="pct"/>
          </w:tcPr>
          <w:p w14:paraId="3CFC7555" w14:textId="6F7DAB2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C2E1F23" w14:textId="56BB08B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.368 (P=0.010)</w:t>
            </w:r>
          </w:p>
        </w:tc>
        <w:tc>
          <w:tcPr>
            <w:tcW w:w="612" w:type="pct"/>
          </w:tcPr>
          <w:p w14:paraId="506D52B6" w14:textId="18FDDBC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D0AF786" w14:textId="5DE597F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78C67644" w14:textId="4C03D8C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0B3FD72" w14:textId="1CCD1C2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.073 (P=0.000)</w:t>
            </w:r>
          </w:p>
        </w:tc>
        <w:tc>
          <w:tcPr>
            <w:tcW w:w="612" w:type="pct"/>
          </w:tcPr>
          <w:p w14:paraId="440EEA3C" w14:textId="0D381E7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B3CE853" w14:textId="3CF69DA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42D71E3B" w14:textId="67086E83" w:rsidTr="008146F3">
        <w:trPr>
          <w:trHeight w:val="283"/>
        </w:trPr>
        <w:tc>
          <w:tcPr>
            <w:tcW w:w="710" w:type="pct"/>
          </w:tcPr>
          <w:p w14:paraId="63D7BC5C" w14:textId="159CE0E9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</w:t>
            </w:r>
            <w:r w:rsidR="00472406" w:rsidRPr="008120E0">
              <w:rPr>
                <w:color w:val="000000"/>
                <w:sz w:val="18"/>
                <w:szCs w:val="20"/>
              </w:rPr>
              <w:t>CNY</w:t>
            </w:r>
            <w:r w:rsidRPr="008120E0">
              <w:rPr>
                <w:color w:val="000000"/>
                <w:sz w:val="18"/>
                <w:szCs w:val="20"/>
              </w:rPr>
              <w:t>20000</w:t>
            </w:r>
          </w:p>
        </w:tc>
        <w:tc>
          <w:tcPr>
            <w:tcW w:w="350" w:type="pct"/>
          </w:tcPr>
          <w:p w14:paraId="6661FCAC" w14:textId="4B4892D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9.3)</w:t>
            </w:r>
          </w:p>
        </w:tc>
        <w:tc>
          <w:tcPr>
            <w:tcW w:w="519" w:type="pct"/>
          </w:tcPr>
          <w:p w14:paraId="582737DC" w14:textId="58951B4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396E9E8" w14:textId="3B5C933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F985433" w14:textId="19710B4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3C9523B" w14:textId="3A3682F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4 (29.7)</w:t>
            </w:r>
          </w:p>
        </w:tc>
        <w:tc>
          <w:tcPr>
            <w:tcW w:w="515" w:type="pct"/>
          </w:tcPr>
          <w:p w14:paraId="6D647B32" w14:textId="3552FAC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7E11C2F" w14:textId="2A0E19D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41CFF39" w14:textId="24D4F96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4896D957" w14:textId="1AB10DDE" w:rsidTr="008146F3">
        <w:trPr>
          <w:trHeight w:val="283"/>
        </w:trPr>
        <w:tc>
          <w:tcPr>
            <w:tcW w:w="710" w:type="pct"/>
          </w:tcPr>
          <w:p w14:paraId="51AF9B05" w14:textId="1643FACB" w:rsidR="00EB5D0A" w:rsidRPr="008120E0" w:rsidRDefault="00472406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</w:t>
            </w:r>
            <w:r w:rsidR="00EB5D0A" w:rsidRPr="008120E0">
              <w:rPr>
                <w:color w:val="000000"/>
                <w:sz w:val="18"/>
                <w:szCs w:val="20"/>
              </w:rPr>
              <w:t>20001-30000</w:t>
            </w:r>
          </w:p>
        </w:tc>
        <w:tc>
          <w:tcPr>
            <w:tcW w:w="350" w:type="pct"/>
          </w:tcPr>
          <w:p w14:paraId="58DAE3A2" w14:textId="584B52C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9.3)</w:t>
            </w:r>
          </w:p>
        </w:tc>
        <w:tc>
          <w:tcPr>
            <w:tcW w:w="519" w:type="pct"/>
          </w:tcPr>
          <w:p w14:paraId="605BAF5E" w14:textId="16DB70E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8638A1B" w14:textId="055081A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00 (0.428-2.336)</w:t>
            </w:r>
          </w:p>
        </w:tc>
        <w:tc>
          <w:tcPr>
            <w:tcW w:w="612" w:type="pct"/>
          </w:tcPr>
          <w:p w14:paraId="5DB6094B" w14:textId="1E877FB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82 (0.314-1.946) (P=0.597)</w:t>
            </w:r>
          </w:p>
        </w:tc>
        <w:tc>
          <w:tcPr>
            <w:tcW w:w="457" w:type="pct"/>
          </w:tcPr>
          <w:p w14:paraId="3A4D35CE" w14:textId="5CB2E78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45.4)</w:t>
            </w:r>
          </w:p>
        </w:tc>
        <w:tc>
          <w:tcPr>
            <w:tcW w:w="515" w:type="pct"/>
          </w:tcPr>
          <w:p w14:paraId="3F15F64E" w14:textId="7B87D45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D5ECFEA" w14:textId="4BEF96C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68 (1.181-3.280)</w:t>
            </w:r>
          </w:p>
        </w:tc>
        <w:tc>
          <w:tcPr>
            <w:tcW w:w="612" w:type="pct"/>
          </w:tcPr>
          <w:p w14:paraId="656D39FA" w14:textId="3DDBB3E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77 (0.927-3.031) (P=0.087)</w:t>
            </w:r>
          </w:p>
        </w:tc>
      </w:tr>
      <w:tr w:rsidR="00EB5D0A" w:rsidRPr="008120E0" w14:paraId="1E574485" w14:textId="2234F2F1" w:rsidTr="008146F3">
        <w:trPr>
          <w:trHeight w:val="283"/>
        </w:trPr>
        <w:tc>
          <w:tcPr>
            <w:tcW w:w="710" w:type="pct"/>
          </w:tcPr>
          <w:p w14:paraId="5E1CB1A0" w14:textId="5AA71348" w:rsidR="00EB5D0A" w:rsidRPr="008120E0" w:rsidRDefault="00472406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</w:t>
            </w:r>
            <w:r w:rsidR="00EB5D0A" w:rsidRPr="008120E0">
              <w:rPr>
                <w:color w:val="000000"/>
                <w:sz w:val="18"/>
                <w:szCs w:val="20"/>
              </w:rPr>
              <w:t>30001-50000</w:t>
            </w:r>
          </w:p>
        </w:tc>
        <w:tc>
          <w:tcPr>
            <w:tcW w:w="350" w:type="pct"/>
          </w:tcPr>
          <w:p w14:paraId="0DD72ADC" w14:textId="56699E2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 (9.8)</w:t>
            </w:r>
          </w:p>
        </w:tc>
        <w:tc>
          <w:tcPr>
            <w:tcW w:w="519" w:type="pct"/>
          </w:tcPr>
          <w:p w14:paraId="1293E456" w14:textId="24E9055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EAB6360" w14:textId="0E94259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60 (0.438-2.565)</w:t>
            </w:r>
          </w:p>
        </w:tc>
        <w:tc>
          <w:tcPr>
            <w:tcW w:w="612" w:type="pct"/>
          </w:tcPr>
          <w:p w14:paraId="20103331" w14:textId="5754AB9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08 (0.261-1.916) (P=0.496)</w:t>
            </w:r>
          </w:p>
        </w:tc>
        <w:tc>
          <w:tcPr>
            <w:tcW w:w="457" w:type="pct"/>
          </w:tcPr>
          <w:p w14:paraId="1D575D53" w14:textId="2CE441A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45.1)</w:t>
            </w:r>
          </w:p>
        </w:tc>
        <w:tc>
          <w:tcPr>
            <w:tcW w:w="515" w:type="pct"/>
          </w:tcPr>
          <w:p w14:paraId="3BA404C1" w14:textId="1A7D987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CD602E8" w14:textId="1E7D03C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44 (1.134-3.333)</w:t>
            </w:r>
          </w:p>
        </w:tc>
        <w:tc>
          <w:tcPr>
            <w:tcW w:w="612" w:type="pct"/>
          </w:tcPr>
          <w:p w14:paraId="0AB1E817" w14:textId="6BFA8CE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88 (0.738-2.612) (P=0.309)</w:t>
            </w:r>
          </w:p>
        </w:tc>
      </w:tr>
      <w:tr w:rsidR="00EB5D0A" w:rsidRPr="008120E0" w14:paraId="76E01DE7" w14:textId="77777777" w:rsidTr="008146F3">
        <w:trPr>
          <w:trHeight w:val="283"/>
        </w:trPr>
        <w:tc>
          <w:tcPr>
            <w:tcW w:w="710" w:type="pct"/>
          </w:tcPr>
          <w:p w14:paraId="01671AA9" w14:textId="5EC0D752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</w:t>
            </w:r>
            <w:r w:rsidR="00472406" w:rsidRPr="008120E0">
              <w:rPr>
                <w:color w:val="000000"/>
                <w:sz w:val="18"/>
                <w:szCs w:val="20"/>
              </w:rPr>
              <w:t>CNY</w:t>
            </w:r>
            <w:r w:rsidRPr="008120E0">
              <w:rPr>
                <w:color w:val="000000"/>
                <w:sz w:val="18"/>
                <w:szCs w:val="20"/>
              </w:rPr>
              <w:t>50000</w:t>
            </w:r>
          </w:p>
        </w:tc>
        <w:tc>
          <w:tcPr>
            <w:tcW w:w="350" w:type="pct"/>
          </w:tcPr>
          <w:p w14:paraId="6B766A42" w14:textId="4BB6E866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 (21.0)</w:t>
            </w:r>
          </w:p>
        </w:tc>
        <w:tc>
          <w:tcPr>
            <w:tcW w:w="519" w:type="pct"/>
          </w:tcPr>
          <w:p w14:paraId="38D74DE7" w14:textId="5F4EF53B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6D479E6" w14:textId="33582C4B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92 (1.339-5.018)</w:t>
            </w:r>
          </w:p>
        </w:tc>
        <w:tc>
          <w:tcPr>
            <w:tcW w:w="612" w:type="pct"/>
          </w:tcPr>
          <w:p w14:paraId="10554460" w14:textId="4357EE6B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80 (0.599-3.177) (P=0.449)</w:t>
            </w:r>
          </w:p>
        </w:tc>
        <w:tc>
          <w:tcPr>
            <w:tcW w:w="457" w:type="pct"/>
          </w:tcPr>
          <w:p w14:paraId="322CC5DB" w14:textId="42FE7742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2 (58.1)</w:t>
            </w:r>
          </w:p>
        </w:tc>
        <w:tc>
          <w:tcPr>
            <w:tcW w:w="515" w:type="pct"/>
          </w:tcPr>
          <w:p w14:paraId="7AAF3820" w14:textId="7322B6C4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F090E19" w14:textId="134E9BF0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282 (2.035-5.293)</w:t>
            </w:r>
          </w:p>
        </w:tc>
        <w:tc>
          <w:tcPr>
            <w:tcW w:w="612" w:type="pct"/>
          </w:tcPr>
          <w:p w14:paraId="096EB345" w14:textId="3A2E87F0" w:rsidR="00EB5D0A" w:rsidRPr="008120E0" w:rsidRDefault="00EB5D0A" w:rsidP="00EB5D0A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9 (0.743-2.557) (P=0.308)</w:t>
            </w:r>
          </w:p>
        </w:tc>
      </w:tr>
      <w:tr w:rsidR="00EB5D0A" w:rsidRPr="008120E0" w14:paraId="0BCEC4CF" w14:textId="77777777" w:rsidTr="008146F3">
        <w:trPr>
          <w:trHeight w:val="283"/>
        </w:trPr>
        <w:tc>
          <w:tcPr>
            <w:tcW w:w="710" w:type="pct"/>
          </w:tcPr>
          <w:p w14:paraId="6039EFF5" w14:textId="2ED54CC4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utpatient service</w:t>
            </w:r>
          </w:p>
        </w:tc>
        <w:tc>
          <w:tcPr>
            <w:tcW w:w="350" w:type="pct"/>
          </w:tcPr>
          <w:p w14:paraId="29B776CD" w14:textId="15CA715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7E55666B" w14:textId="604932D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321 (P=0.068)</w:t>
            </w:r>
          </w:p>
        </w:tc>
        <w:tc>
          <w:tcPr>
            <w:tcW w:w="612" w:type="pct"/>
          </w:tcPr>
          <w:p w14:paraId="2D470FCF" w14:textId="2EBBF2E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A363245" w14:textId="7B6151C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C335224" w14:textId="5F8AB69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7E2F716" w14:textId="03BE848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30 (P=0.154)</w:t>
            </w:r>
          </w:p>
        </w:tc>
        <w:tc>
          <w:tcPr>
            <w:tcW w:w="612" w:type="pct"/>
          </w:tcPr>
          <w:p w14:paraId="692DCFD2" w14:textId="0245745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D8A9A69" w14:textId="3D8D4EA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584C070D" w14:textId="77777777" w:rsidTr="008146F3">
        <w:trPr>
          <w:trHeight w:val="283"/>
        </w:trPr>
        <w:tc>
          <w:tcPr>
            <w:tcW w:w="710" w:type="pct"/>
          </w:tcPr>
          <w:p w14:paraId="704ABDF2" w14:textId="2C56A7E0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7E65E1CC" w14:textId="3731EF8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1 (10.9)</w:t>
            </w:r>
          </w:p>
        </w:tc>
        <w:tc>
          <w:tcPr>
            <w:tcW w:w="519" w:type="pct"/>
          </w:tcPr>
          <w:p w14:paraId="25945D1A" w14:textId="6B44D95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7C46A03" w14:textId="36E63EA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523DE70" w14:textId="20CAB6B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C19575C" w14:textId="11BECBA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4 (41.0)</w:t>
            </w:r>
          </w:p>
        </w:tc>
        <w:tc>
          <w:tcPr>
            <w:tcW w:w="515" w:type="pct"/>
          </w:tcPr>
          <w:p w14:paraId="53395B1C" w14:textId="4B6B527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A691038" w14:textId="0BBFC1E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BA02663" w14:textId="1BCFE04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382C2A31" w14:textId="77777777" w:rsidTr="008146F3">
        <w:trPr>
          <w:trHeight w:val="283"/>
        </w:trPr>
        <w:tc>
          <w:tcPr>
            <w:tcW w:w="710" w:type="pct"/>
          </w:tcPr>
          <w:p w14:paraId="3A6E2DB7" w14:textId="3C8AA2CE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2FDCA2B1" w14:textId="5F96EB8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17.4)</w:t>
            </w:r>
          </w:p>
        </w:tc>
        <w:tc>
          <w:tcPr>
            <w:tcW w:w="519" w:type="pct"/>
          </w:tcPr>
          <w:p w14:paraId="3E5A38A4" w14:textId="735989E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63BCB57" w14:textId="379391E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22 (0.953-3.111)</w:t>
            </w:r>
          </w:p>
        </w:tc>
        <w:tc>
          <w:tcPr>
            <w:tcW w:w="612" w:type="pct"/>
          </w:tcPr>
          <w:p w14:paraId="5EF48153" w14:textId="38610A8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92 (0.690-2.809) (P=0.355)</w:t>
            </w:r>
          </w:p>
        </w:tc>
        <w:tc>
          <w:tcPr>
            <w:tcW w:w="457" w:type="pct"/>
          </w:tcPr>
          <w:p w14:paraId="65123A3F" w14:textId="3BD6868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3 (48.6)</w:t>
            </w:r>
          </w:p>
        </w:tc>
        <w:tc>
          <w:tcPr>
            <w:tcW w:w="515" w:type="pct"/>
          </w:tcPr>
          <w:p w14:paraId="07516EB6" w14:textId="4D0C357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A10FE34" w14:textId="5CBCFBD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61 (0.887-2.088)</w:t>
            </w:r>
          </w:p>
        </w:tc>
        <w:tc>
          <w:tcPr>
            <w:tcW w:w="612" w:type="pct"/>
          </w:tcPr>
          <w:p w14:paraId="58F4F2AC" w14:textId="728527D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27 (0.655-1.943) (P=0.665)</w:t>
            </w:r>
          </w:p>
        </w:tc>
      </w:tr>
      <w:tr w:rsidR="00EB5D0A" w:rsidRPr="008120E0" w14:paraId="197922A0" w14:textId="77777777" w:rsidTr="008146F3">
        <w:trPr>
          <w:trHeight w:val="283"/>
        </w:trPr>
        <w:tc>
          <w:tcPr>
            <w:tcW w:w="710" w:type="pct"/>
          </w:tcPr>
          <w:p w14:paraId="75650965" w14:textId="3897DF57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Inpatient service</w:t>
            </w:r>
          </w:p>
        </w:tc>
        <w:tc>
          <w:tcPr>
            <w:tcW w:w="350" w:type="pct"/>
          </w:tcPr>
          <w:p w14:paraId="402669D8" w14:textId="686CDCD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1CB74A94" w14:textId="7331037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56 (P=0.173)</w:t>
            </w:r>
          </w:p>
        </w:tc>
        <w:tc>
          <w:tcPr>
            <w:tcW w:w="612" w:type="pct"/>
          </w:tcPr>
          <w:p w14:paraId="3EB4D1B4" w14:textId="2F6A6B8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9DDBA3C" w14:textId="20AAFCB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0A3E7375" w14:textId="5AAD016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18DFF2F3" w14:textId="3EEDE50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70 (P=0.603)</w:t>
            </w:r>
          </w:p>
        </w:tc>
        <w:tc>
          <w:tcPr>
            <w:tcW w:w="612" w:type="pct"/>
          </w:tcPr>
          <w:p w14:paraId="62780488" w14:textId="6AEA021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152AE59" w14:textId="2E5EF1E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422D7747" w14:textId="77777777" w:rsidTr="008146F3">
        <w:trPr>
          <w:trHeight w:val="283"/>
        </w:trPr>
        <w:tc>
          <w:tcPr>
            <w:tcW w:w="710" w:type="pct"/>
          </w:tcPr>
          <w:p w14:paraId="1B543CB1" w14:textId="376C7F60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09A90E9F" w14:textId="2FF4369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14.1)</w:t>
            </w:r>
          </w:p>
        </w:tc>
        <w:tc>
          <w:tcPr>
            <w:tcW w:w="519" w:type="pct"/>
          </w:tcPr>
          <w:p w14:paraId="35A2A5B5" w14:textId="4B5301A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BBBD038" w14:textId="5D18752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F2FC86A" w14:textId="790D07E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7285CB4" w14:textId="46DE621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4 (43.7)</w:t>
            </w:r>
          </w:p>
        </w:tc>
        <w:tc>
          <w:tcPr>
            <w:tcW w:w="515" w:type="pct"/>
          </w:tcPr>
          <w:p w14:paraId="42794932" w14:textId="6F46DB6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1F9DAE8" w14:textId="3B34937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94FC4A8" w14:textId="10DC935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5D75D390" w14:textId="77777777" w:rsidTr="008146F3">
        <w:trPr>
          <w:trHeight w:val="283"/>
        </w:trPr>
        <w:tc>
          <w:tcPr>
            <w:tcW w:w="710" w:type="pct"/>
          </w:tcPr>
          <w:p w14:paraId="5EC97064" w14:textId="5E915985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70E995AD" w14:textId="5C66118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0 (10.0)</w:t>
            </w:r>
          </w:p>
        </w:tc>
        <w:tc>
          <w:tcPr>
            <w:tcW w:w="519" w:type="pct"/>
          </w:tcPr>
          <w:p w14:paraId="4C1FF686" w14:textId="704C83A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1414315" w14:textId="6C8D99B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77 (0.383-1.197)</w:t>
            </w:r>
          </w:p>
        </w:tc>
        <w:tc>
          <w:tcPr>
            <w:tcW w:w="612" w:type="pct"/>
          </w:tcPr>
          <w:p w14:paraId="3FB72C49" w14:textId="414C04E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13 (0.555-2.232) (P=0.762)</w:t>
            </w:r>
          </w:p>
        </w:tc>
        <w:tc>
          <w:tcPr>
            <w:tcW w:w="457" w:type="pct"/>
          </w:tcPr>
          <w:p w14:paraId="712AB413" w14:textId="52BA531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3 (41.3)</w:t>
            </w:r>
          </w:p>
        </w:tc>
        <w:tc>
          <w:tcPr>
            <w:tcW w:w="515" w:type="pct"/>
          </w:tcPr>
          <w:p w14:paraId="0E4B341E" w14:textId="42627E8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61B1612" w14:textId="1A1B3E7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06 (0.629-1.307)</w:t>
            </w:r>
          </w:p>
        </w:tc>
        <w:tc>
          <w:tcPr>
            <w:tcW w:w="612" w:type="pct"/>
          </w:tcPr>
          <w:p w14:paraId="082AB311" w14:textId="4836DCA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41 (0.768-2.006) (P=0.377)</w:t>
            </w:r>
          </w:p>
        </w:tc>
      </w:tr>
      <w:tr w:rsidR="00EB5D0A" w:rsidRPr="008120E0" w14:paraId="1CD9E4D7" w14:textId="77777777" w:rsidTr="008146F3">
        <w:trPr>
          <w:trHeight w:val="283"/>
        </w:trPr>
        <w:tc>
          <w:tcPr>
            <w:tcW w:w="710" w:type="pct"/>
          </w:tcPr>
          <w:p w14:paraId="0A213961" w14:textId="4A9D7246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37A2F084" w14:textId="3D340C4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00F1CD3A" w14:textId="1B7A5EC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.593 (P=0.003)</w:t>
            </w:r>
          </w:p>
        </w:tc>
        <w:tc>
          <w:tcPr>
            <w:tcW w:w="612" w:type="pct"/>
          </w:tcPr>
          <w:p w14:paraId="575AD24E" w14:textId="48AAE2B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42E8EE" w14:textId="5EC8C65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BEEDBA8" w14:textId="576F0B5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56DBD22" w14:textId="1220AF0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2.387 (P=0.000)</w:t>
            </w:r>
          </w:p>
        </w:tc>
        <w:tc>
          <w:tcPr>
            <w:tcW w:w="612" w:type="pct"/>
          </w:tcPr>
          <w:p w14:paraId="1DFD99FE" w14:textId="02EFE16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5097A8B" w14:textId="47A5C43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0F7D03B6" w14:textId="77777777" w:rsidTr="008146F3">
        <w:trPr>
          <w:trHeight w:val="283"/>
        </w:trPr>
        <w:tc>
          <w:tcPr>
            <w:tcW w:w="710" w:type="pct"/>
          </w:tcPr>
          <w:p w14:paraId="0E773C5E" w14:textId="4927B28B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0F539F5E" w14:textId="699200C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 (5.6)</w:t>
            </w:r>
          </w:p>
        </w:tc>
        <w:tc>
          <w:tcPr>
            <w:tcW w:w="519" w:type="pct"/>
          </w:tcPr>
          <w:p w14:paraId="16159BFD" w14:textId="2A28B14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60DED49" w14:textId="7F014C1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F54E215" w14:textId="77216EBA" w:rsidR="00EB5D0A" w:rsidRPr="008120E0" w:rsidRDefault="00305814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672344B" w14:textId="213431D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18.9)</w:t>
            </w:r>
          </w:p>
        </w:tc>
        <w:tc>
          <w:tcPr>
            <w:tcW w:w="515" w:type="pct"/>
          </w:tcPr>
          <w:p w14:paraId="064CF40C" w14:textId="794727C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13B18D2" w14:textId="3B8D773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3340D6C" w14:textId="30DF0722" w:rsidR="00EB5D0A" w:rsidRPr="008120E0" w:rsidRDefault="00305814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2553709C" w14:textId="77777777" w:rsidTr="008146F3">
        <w:trPr>
          <w:trHeight w:val="283"/>
        </w:trPr>
        <w:tc>
          <w:tcPr>
            <w:tcW w:w="710" w:type="pct"/>
          </w:tcPr>
          <w:p w14:paraId="12BBC9CA" w14:textId="0093E5E1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4938F671" w14:textId="6A69391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9.0)</w:t>
            </w:r>
          </w:p>
        </w:tc>
        <w:tc>
          <w:tcPr>
            <w:tcW w:w="519" w:type="pct"/>
          </w:tcPr>
          <w:p w14:paraId="29531F66" w14:textId="1DF1DBB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4E8576E" w14:textId="1439349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67 (0.554-5.013)</w:t>
            </w:r>
          </w:p>
        </w:tc>
        <w:tc>
          <w:tcPr>
            <w:tcW w:w="612" w:type="pct"/>
          </w:tcPr>
          <w:p w14:paraId="106F0CD4" w14:textId="3229577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88 (0.360-3.920) (P=0.778)</w:t>
            </w:r>
          </w:p>
        </w:tc>
        <w:tc>
          <w:tcPr>
            <w:tcW w:w="457" w:type="pct"/>
          </w:tcPr>
          <w:p w14:paraId="0F4BC9DB" w14:textId="61BFC00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31.3)</w:t>
            </w:r>
          </w:p>
        </w:tc>
        <w:tc>
          <w:tcPr>
            <w:tcW w:w="515" w:type="pct"/>
          </w:tcPr>
          <w:p w14:paraId="698B89CF" w14:textId="62861D2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932AD55" w14:textId="2A6A77F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55 (1.006-3.800)</w:t>
            </w:r>
          </w:p>
        </w:tc>
        <w:tc>
          <w:tcPr>
            <w:tcW w:w="612" w:type="pct"/>
          </w:tcPr>
          <w:p w14:paraId="18305545" w14:textId="7DF1C50F" w:rsidR="00EB5D0A" w:rsidRPr="00305814" w:rsidRDefault="00EB5D0A" w:rsidP="00EB5D0A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284 (1.089-4.792) (P=0.029)</w:t>
            </w:r>
          </w:p>
        </w:tc>
      </w:tr>
      <w:tr w:rsidR="00EB5D0A" w:rsidRPr="008120E0" w14:paraId="034954D5" w14:textId="77777777" w:rsidTr="008146F3">
        <w:trPr>
          <w:trHeight w:val="283"/>
        </w:trPr>
        <w:tc>
          <w:tcPr>
            <w:tcW w:w="710" w:type="pct"/>
          </w:tcPr>
          <w:p w14:paraId="3F433124" w14:textId="5C68AE25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</w:tcPr>
          <w:p w14:paraId="0FC10A59" w14:textId="1435DD5A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 (16.7)</w:t>
            </w:r>
          </w:p>
        </w:tc>
        <w:tc>
          <w:tcPr>
            <w:tcW w:w="519" w:type="pct"/>
          </w:tcPr>
          <w:p w14:paraId="7BB6AAC1" w14:textId="4E18FA5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9C1B7AF" w14:textId="699CABE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380 (1.549-7.375)</w:t>
            </w:r>
          </w:p>
        </w:tc>
        <w:tc>
          <w:tcPr>
            <w:tcW w:w="612" w:type="pct"/>
          </w:tcPr>
          <w:p w14:paraId="07B07AF0" w14:textId="554D40F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4 (0.515-3.669) (P=0.525)</w:t>
            </w:r>
          </w:p>
        </w:tc>
        <w:tc>
          <w:tcPr>
            <w:tcW w:w="457" w:type="pct"/>
          </w:tcPr>
          <w:p w14:paraId="1868EBCF" w14:textId="71798A4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9 (57.8)</w:t>
            </w:r>
          </w:p>
        </w:tc>
        <w:tc>
          <w:tcPr>
            <w:tcW w:w="515" w:type="pct"/>
          </w:tcPr>
          <w:p w14:paraId="0C2B1488" w14:textId="2F48DD0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BBF5EF3" w14:textId="2D26103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877 (3.628-9.521)</w:t>
            </w:r>
          </w:p>
        </w:tc>
        <w:tc>
          <w:tcPr>
            <w:tcW w:w="612" w:type="pct"/>
          </w:tcPr>
          <w:p w14:paraId="27AA7D4D" w14:textId="038A936E" w:rsidR="00EB5D0A" w:rsidRPr="00305814" w:rsidRDefault="00EB5D0A" w:rsidP="00EB5D0A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3.979 (2.081-7.599) (P=0.000)</w:t>
            </w:r>
          </w:p>
        </w:tc>
      </w:tr>
      <w:tr w:rsidR="00EB5D0A" w:rsidRPr="008120E0" w14:paraId="08F95475" w14:textId="77777777" w:rsidTr="008146F3">
        <w:trPr>
          <w:trHeight w:val="283"/>
        </w:trPr>
        <w:tc>
          <w:tcPr>
            <w:tcW w:w="710" w:type="pct"/>
          </w:tcPr>
          <w:p w14:paraId="59738D87" w14:textId="58253FE4" w:rsidR="00EB5D0A" w:rsidRPr="008120E0" w:rsidRDefault="00EB5D0A" w:rsidP="00EB5D0A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41096ACE" w14:textId="195363C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215336DB" w14:textId="4093781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.498 (P=0.000)</w:t>
            </w:r>
          </w:p>
        </w:tc>
        <w:tc>
          <w:tcPr>
            <w:tcW w:w="612" w:type="pct"/>
          </w:tcPr>
          <w:p w14:paraId="106C371E" w14:textId="42B541E3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28B3F49" w14:textId="3EAD8199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3078EA3" w14:textId="2151A626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63F7E91E" w14:textId="0AE80D8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8.970 (P=0.000)</w:t>
            </w:r>
          </w:p>
        </w:tc>
        <w:tc>
          <w:tcPr>
            <w:tcW w:w="612" w:type="pct"/>
          </w:tcPr>
          <w:p w14:paraId="38B6FEF0" w14:textId="7639E527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F5F0B43" w14:textId="2619066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</w:tr>
      <w:tr w:rsidR="00EB5D0A" w:rsidRPr="008120E0" w14:paraId="49A2CF03" w14:textId="77777777" w:rsidTr="008146F3">
        <w:trPr>
          <w:trHeight w:val="283"/>
        </w:trPr>
        <w:tc>
          <w:tcPr>
            <w:tcW w:w="710" w:type="pct"/>
          </w:tcPr>
          <w:p w14:paraId="16BD3F1B" w14:textId="2D718754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752AA667" w14:textId="5EB9C12B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6.2)</w:t>
            </w:r>
          </w:p>
        </w:tc>
        <w:tc>
          <w:tcPr>
            <w:tcW w:w="519" w:type="pct"/>
          </w:tcPr>
          <w:p w14:paraId="003EB515" w14:textId="7625C622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0B59D41" w14:textId="15E23F6D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25E8A0D" w14:textId="03F53BE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FE2E8DC" w14:textId="17347BA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1 (31.4)</w:t>
            </w:r>
          </w:p>
        </w:tc>
        <w:tc>
          <w:tcPr>
            <w:tcW w:w="515" w:type="pct"/>
          </w:tcPr>
          <w:p w14:paraId="0F0BE756" w14:textId="39CEFFE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6B6968C" w14:textId="4D1BBE4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5BA5D90" w14:textId="7208DB9F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EB5D0A" w:rsidRPr="008120E0" w14:paraId="0E8271E5" w14:textId="77777777" w:rsidTr="008146F3">
        <w:trPr>
          <w:trHeight w:val="283"/>
        </w:trPr>
        <w:tc>
          <w:tcPr>
            <w:tcW w:w="710" w:type="pct"/>
          </w:tcPr>
          <w:p w14:paraId="0B7DA734" w14:textId="6CEC5B99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6E843E45" w14:textId="5378276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19.6)</w:t>
            </w:r>
          </w:p>
        </w:tc>
        <w:tc>
          <w:tcPr>
            <w:tcW w:w="519" w:type="pct"/>
          </w:tcPr>
          <w:p w14:paraId="6255C8BD" w14:textId="3BA3843C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002D540" w14:textId="53E6B76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688 (1.544-8.810)</w:t>
            </w:r>
          </w:p>
        </w:tc>
        <w:tc>
          <w:tcPr>
            <w:tcW w:w="612" w:type="pct"/>
          </w:tcPr>
          <w:p w14:paraId="57BBC2E1" w14:textId="56E324EA" w:rsidR="00EB5D0A" w:rsidRPr="00305814" w:rsidRDefault="00EB5D0A" w:rsidP="00EB5D0A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835 (1.059-7.599) (P=0.038)</w:t>
            </w:r>
          </w:p>
        </w:tc>
        <w:tc>
          <w:tcPr>
            <w:tcW w:w="457" w:type="pct"/>
          </w:tcPr>
          <w:p w14:paraId="59300847" w14:textId="438D938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4 (52.2)</w:t>
            </w:r>
          </w:p>
        </w:tc>
        <w:tc>
          <w:tcPr>
            <w:tcW w:w="515" w:type="pct"/>
          </w:tcPr>
          <w:p w14:paraId="22BA8421" w14:textId="0B14D7B4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86BB4E3" w14:textId="065D28C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86 (1.271-4.477)</w:t>
            </w:r>
          </w:p>
        </w:tc>
        <w:tc>
          <w:tcPr>
            <w:tcW w:w="612" w:type="pct"/>
          </w:tcPr>
          <w:p w14:paraId="07074C93" w14:textId="63122AB8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23 (0.631-2.776) (P=0.458)</w:t>
            </w:r>
          </w:p>
        </w:tc>
      </w:tr>
      <w:tr w:rsidR="00EB5D0A" w:rsidRPr="008120E0" w14:paraId="11EBAB25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2A33A051" w14:textId="32B3249A" w:rsidR="00EB5D0A" w:rsidRPr="008120E0" w:rsidRDefault="00EB5D0A" w:rsidP="00EB5D0A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999FF5F" w14:textId="2961A9D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3 (22.1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3E69EFA" w14:textId="39A3C911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16DB0E5" w14:textId="54AB8F4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292 (2.323-7.931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827ED06" w14:textId="4106D7EB" w:rsidR="00EB5D0A" w:rsidRPr="00305814" w:rsidRDefault="00EB5D0A" w:rsidP="00EB5D0A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757 (1.215-6.246) (P=0.015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EBCE2FC" w14:textId="22BC6F8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2 (61.7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F5CC0C1" w14:textId="5B655F40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45B7278" w14:textId="13A54495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19 (2.328-5.320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34354EF" w14:textId="2593869E" w:rsidR="00EB5D0A" w:rsidRPr="008120E0" w:rsidRDefault="00EB5D0A" w:rsidP="00EB5D0A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3 (0.838-2.588) (P=0.178)</w:t>
            </w:r>
          </w:p>
        </w:tc>
      </w:tr>
      <w:tr w:rsidR="00974095" w:rsidRPr="008120E0" w14:paraId="27BE718D" w14:textId="77777777" w:rsidTr="00974095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441C3FDA" w14:textId="45837F4C" w:rsidR="00974095" w:rsidRPr="008120E0" w:rsidRDefault="00974095" w:rsidP="003F0B05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nline consultation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254EB859" w14:textId="2CC7B99C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Utilization (n=475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55F15E60" w14:textId="78D1086D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475)</w:t>
            </w:r>
          </w:p>
        </w:tc>
      </w:tr>
      <w:tr w:rsidR="008146F3" w:rsidRPr="008120E0" w14:paraId="510992BF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7A0A440E" w14:textId="77777777" w:rsidR="008146F3" w:rsidRPr="008120E0" w:rsidRDefault="008146F3" w:rsidP="008146F3">
            <w:pPr>
              <w:rPr>
                <w:b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76E1D54D" w14:textId="454091BC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0C0F3DE" w14:textId="4BF7BC3A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5586018" w14:textId="7645DDDD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A6B4764" w14:textId="2BD09428" w:rsidR="008146F3" w:rsidRPr="008120E0" w:rsidRDefault="000A1D88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09EBCE5" w14:textId="2CC3307A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  <w:r w:rsidR="008732EB" w:rsidRPr="008120E0">
              <w:rPr>
                <w:b/>
                <w:sz w:val="18"/>
                <w:szCs w:val="20"/>
              </w:rPr>
              <w:t xml:space="preserve"> </w:t>
            </w:r>
            <w:r w:rsidR="008732EB" w:rsidRPr="008120E0"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64C15084" w14:textId="43B1FDFD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73AC20D" w14:textId="546EB1F1" w:rsidR="008146F3" w:rsidRPr="008120E0" w:rsidRDefault="008146F3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543359D1" w14:textId="0CF1DB5A" w:rsidR="008146F3" w:rsidRPr="008120E0" w:rsidRDefault="000A1D88" w:rsidP="008146F3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8732EB" w:rsidRPr="008120E0" w14:paraId="31CEFC08" w14:textId="77777777" w:rsidTr="008146F3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B00467B" w14:textId="69FFA19E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49CDF82" w14:textId="5B03FE6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21375DC3" w14:textId="02DAD76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89 (P=0.765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414CC04" w14:textId="394242D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CE3AEEA" w14:textId="3E0B340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5BA0B58" w14:textId="4ED7EF6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1D51FB9F" w14:textId="6215F6A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70 (P=0.791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D2ED5A1" w14:textId="42AB23C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8C67DA5" w14:textId="3A8983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61DC55FE" w14:textId="77777777" w:rsidTr="008146F3">
        <w:trPr>
          <w:trHeight w:val="283"/>
        </w:trPr>
        <w:tc>
          <w:tcPr>
            <w:tcW w:w="710" w:type="pct"/>
          </w:tcPr>
          <w:p w14:paraId="27972AC1" w14:textId="778F977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6D4FE928" w14:textId="320E3A4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17.2)</w:t>
            </w:r>
          </w:p>
        </w:tc>
        <w:tc>
          <w:tcPr>
            <w:tcW w:w="519" w:type="pct"/>
          </w:tcPr>
          <w:p w14:paraId="2DB08278" w14:textId="00776EC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89EE76" w14:textId="3EC6A5E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18E1FE7" w14:textId="1C007D5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346A9E23" w14:textId="66DF434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7 (45.3)</w:t>
            </w:r>
          </w:p>
        </w:tc>
        <w:tc>
          <w:tcPr>
            <w:tcW w:w="515" w:type="pct"/>
          </w:tcPr>
          <w:p w14:paraId="7941678C" w14:textId="1C20F97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D2E66F6" w14:textId="24AB7AA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830C402" w14:textId="4A630B5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09820A6E" w14:textId="77777777" w:rsidTr="008146F3">
        <w:trPr>
          <w:trHeight w:val="283"/>
        </w:trPr>
        <w:tc>
          <w:tcPr>
            <w:tcW w:w="710" w:type="pct"/>
          </w:tcPr>
          <w:p w14:paraId="0504DB3F" w14:textId="12A075A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350" w:type="pct"/>
          </w:tcPr>
          <w:p w14:paraId="265BBB3B" w14:textId="1E26156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7 (18.3)</w:t>
            </w:r>
          </w:p>
        </w:tc>
        <w:tc>
          <w:tcPr>
            <w:tcW w:w="519" w:type="pct"/>
          </w:tcPr>
          <w:p w14:paraId="282A9AE1" w14:textId="724A381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584786B" w14:textId="5350E05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8 (0.663-1.755)</w:t>
            </w:r>
          </w:p>
        </w:tc>
        <w:tc>
          <w:tcPr>
            <w:tcW w:w="612" w:type="pct"/>
          </w:tcPr>
          <w:p w14:paraId="460C49B5" w14:textId="6234A0E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42 (0.768-2.344) (P=0.301)</w:t>
            </w:r>
          </w:p>
        </w:tc>
        <w:tc>
          <w:tcPr>
            <w:tcW w:w="457" w:type="pct"/>
          </w:tcPr>
          <w:p w14:paraId="60747E5E" w14:textId="360FD2E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2 (46.6)</w:t>
            </w:r>
          </w:p>
        </w:tc>
        <w:tc>
          <w:tcPr>
            <w:tcW w:w="515" w:type="pct"/>
          </w:tcPr>
          <w:p w14:paraId="7020BF47" w14:textId="2457B58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356EC8C" w14:textId="5CAFE95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4 (0.723-1.536)</w:t>
            </w:r>
          </w:p>
        </w:tc>
        <w:tc>
          <w:tcPr>
            <w:tcW w:w="612" w:type="pct"/>
          </w:tcPr>
          <w:p w14:paraId="28BD841D" w14:textId="0317FC4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2 (0.837-2.121) (P=0.227)</w:t>
            </w:r>
          </w:p>
        </w:tc>
      </w:tr>
      <w:tr w:rsidR="008732EB" w:rsidRPr="008120E0" w14:paraId="38959FE4" w14:textId="77777777" w:rsidTr="008146F3">
        <w:trPr>
          <w:trHeight w:val="283"/>
        </w:trPr>
        <w:tc>
          <w:tcPr>
            <w:tcW w:w="710" w:type="pct"/>
          </w:tcPr>
          <w:p w14:paraId="0EE939BD" w14:textId="02BA3416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</w:p>
        </w:tc>
        <w:tc>
          <w:tcPr>
            <w:tcW w:w="350" w:type="pct"/>
          </w:tcPr>
          <w:p w14:paraId="2458C780" w14:textId="53DC0C2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7CEA4A0B" w14:textId="2085D76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247 (P=0.236)</w:t>
            </w:r>
          </w:p>
        </w:tc>
        <w:tc>
          <w:tcPr>
            <w:tcW w:w="612" w:type="pct"/>
          </w:tcPr>
          <w:p w14:paraId="43279250" w14:textId="5718CE2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024ECE3" w14:textId="6DA9CBD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3A0BAE7" w14:textId="25FCF15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82EDBC0" w14:textId="7FA48B6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.467 (P=0.000)</w:t>
            </w:r>
          </w:p>
        </w:tc>
        <w:tc>
          <w:tcPr>
            <w:tcW w:w="612" w:type="pct"/>
          </w:tcPr>
          <w:p w14:paraId="48B1388E" w14:textId="472EDB0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1D37754" w14:textId="6B94ED4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246B5DDF" w14:textId="77777777" w:rsidTr="008146F3">
        <w:trPr>
          <w:trHeight w:val="283"/>
        </w:trPr>
        <w:tc>
          <w:tcPr>
            <w:tcW w:w="710" w:type="pct"/>
          </w:tcPr>
          <w:p w14:paraId="1096B546" w14:textId="391A1BD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-30</w:t>
            </w:r>
          </w:p>
        </w:tc>
        <w:tc>
          <w:tcPr>
            <w:tcW w:w="350" w:type="pct"/>
          </w:tcPr>
          <w:p w14:paraId="00B4FDD3" w14:textId="1819E00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3 (21.6)</w:t>
            </w:r>
          </w:p>
        </w:tc>
        <w:tc>
          <w:tcPr>
            <w:tcW w:w="519" w:type="pct"/>
          </w:tcPr>
          <w:p w14:paraId="3A7A2E64" w14:textId="00E1B45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C5288A5" w14:textId="51BA3F1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55110D7" w14:textId="59D48E4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1FFB4FE" w14:textId="33B326C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6 (59.2)</w:t>
            </w:r>
          </w:p>
        </w:tc>
        <w:tc>
          <w:tcPr>
            <w:tcW w:w="515" w:type="pct"/>
          </w:tcPr>
          <w:p w14:paraId="19CF202F" w14:textId="380FF26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A126F7C" w14:textId="7E89F52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04BBBAA" w14:textId="54B5EDE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310F905" w14:textId="77777777" w:rsidTr="008146F3">
        <w:trPr>
          <w:trHeight w:val="283"/>
        </w:trPr>
        <w:tc>
          <w:tcPr>
            <w:tcW w:w="710" w:type="pct"/>
          </w:tcPr>
          <w:p w14:paraId="68278178" w14:textId="0BBE426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-45</w:t>
            </w:r>
          </w:p>
        </w:tc>
        <w:tc>
          <w:tcPr>
            <w:tcW w:w="350" w:type="pct"/>
          </w:tcPr>
          <w:p w14:paraId="4E9EC4DD" w14:textId="7AE49F9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0 (14.1)</w:t>
            </w:r>
          </w:p>
        </w:tc>
        <w:tc>
          <w:tcPr>
            <w:tcW w:w="519" w:type="pct"/>
          </w:tcPr>
          <w:p w14:paraId="3BF33E2F" w14:textId="263FE60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DA55A20" w14:textId="1ED5AB0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96 (0.333-1.065)</w:t>
            </w:r>
          </w:p>
        </w:tc>
        <w:tc>
          <w:tcPr>
            <w:tcW w:w="612" w:type="pct"/>
          </w:tcPr>
          <w:p w14:paraId="4B7F81A6" w14:textId="0173E37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69 (0.480-1.958) (P=0.931)</w:t>
            </w:r>
          </w:p>
        </w:tc>
        <w:tc>
          <w:tcPr>
            <w:tcW w:w="457" w:type="pct"/>
          </w:tcPr>
          <w:p w14:paraId="759D993D" w14:textId="2FCCA17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5 (39.3)</w:t>
            </w:r>
          </w:p>
        </w:tc>
        <w:tc>
          <w:tcPr>
            <w:tcW w:w="515" w:type="pct"/>
          </w:tcPr>
          <w:p w14:paraId="3A0CB47E" w14:textId="7C689F6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4751F04" w14:textId="0DF9E84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46 (0.287-0.695)</w:t>
            </w:r>
          </w:p>
        </w:tc>
        <w:tc>
          <w:tcPr>
            <w:tcW w:w="612" w:type="pct"/>
          </w:tcPr>
          <w:p w14:paraId="6C339CBD" w14:textId="4EA03DC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29 (0.412-1.290) (P=0.279)</w:t>
            </w:r>
          </w:p>
        </w:tc>
      </w:tr>
      <w:tr w:rsidR="008732EB" w:rsidRPr="008120E0" w14:paraId="507013DE" w14:textId="77777777" w:rsidTr="008146F3">
        <w:trPr>
          <w:trHeight w:val="283"/>
        </w:trPr>
        <w:tc>
          <w:tcPr>
            <w:tcW w:w="710" w:type="pct"/>
          </w:tcPr>
          <w:p w14:paraId="3867E781" w14:textId="2F41D64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-60</w:t>
            </w:r>
          </w:p>
        </w:tc>
        <w:tc>
          <w:tcPr>
            <w:tcW w:w="350" w:type="pct"/>
          </w:tcPr>
          <w:p w14:paraId="05291B81" w14:textId="585AC15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4.9)</w:t>
            </w:r>
          </w:p>
        </w:tc>
        <w:tc>
          <w:tcPr>
            <w:tcW w:w="519" w:type="pct"/>
          </w:tcPr>
          <w:p w14:paraId="1510DCF6" w14:textId="54B79B0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2F98C94" w14:textId="435C5D4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36 (0.334-1.210)</w:t>
            </w:r>
          </w:p>
        </w:tc>
        <w:tc>
          <w:tcPr>
            <w:tcW w:w="612" w:type="pct"/>
          </w:tcPr>
          <w:p w14:paraId="7A92E0FB" w14:textId="2F7A82F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48 (0.888-4.721) (P=0.093)</w:t>
            </w:r>
          </w:p>
        </w:tc>
        <w:tc>
          <w:tcPr>
            <w:tcW w:w="457" w:type="pct"/>
          </w:tcPr>
          <w:p w14:paraId="6FCDE781" w14:textId="2CB9385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30.9)</w:t>
            </w:r>
          </w:p>
        </w:tc>
        <w:tc>
          <w:tcPr>
            <w:tcW w:w="515" w:type="pct"/>
          </w:tcPr>
          <w:p w14:paraId="49373679" w14:textId="22C3B51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631AE79" w14:textId="75DFDAA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08 (0.184-0.516)</w:t>
            </w:r>
          </w:p>
        </w:tc>
        <w:tc>
          <w:tcPr>
            <w:tcW w:w="612" w:type="pct"/>
          </w:tcPr>
          <w:p w14:paraId="1AFF5517" w14:textId="14D33CE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2 (0.664-2.672) (P=0.419)</w:t>
            </w:r>
          </w:p>
        </w:tc>
      </w:tr>
      <w:tr w:rsidR="008732EB" w:rsidRPr="008120E0" w14:paraId="101958FF" w14:textId="77777777" w:rsidTr="008146F3">
        <w:trPr>
          <w:trHeight w:val="283"/>
        </w:trPr>
        <w:tc>
          <w:tcPr>
            <w:tcW w:w="710" w:type="pct"/>
          </w:tcPr>
          <w:p w14:paraId="10C348D3" w14:textId="3EAE028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0</w:t>
            </w:r>
            <w:r w:rsidRPr="008120E0">
              <w:rPr>
                <w:color w:val="000000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350" w:type="pct"/>
          </w:tcPr>
          <w:p w14:paraId="2ECD87C4" w14:textId="58B46CB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21.4)</w:t>
            </w:r>
          </w:p>
        </w:tc>
        <w:tc>
          <w:tcPr>
            <w:tcW w:w="519" w:type="pct"/>
          </w:tcPr>
          <w:p w14:paraId="1DDE3E20" w14:textId="4905E5E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20215E2" w14:textId="502FE5C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88 (0.439-2.223)</w:t>
            </w:r>
          </w:p>
        </w:tc>
        <w:tc>
          <w:tcPr>
            <w:tcW w:w="612" w:type="pct"/>
          </w:tcPr>
          <w:p w14:paraId="550E6B26" w14:textId="74BE4E3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  <w:tc>
          <w:tcPr>
            <w:tcW w:w="457" w:type="pct"/>
          </w:tcPr>
          <w:p w14:paraId="253167F3" w14:textId="1CBB073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41.5)</w:t>
            </w:r>
          </w:p>
        </w:tc>
        <w:tc>
          <w:tcPr>
            <w:tcW w:w="515" w:type="pct"/>
          </w:tcPr>
          <w:p w14:paraId="736D9244" w14:textId="116DB00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D91355C" w14:textId="6D15B98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89 (0.247-0.968)</w:t>
            </w:r>
          </w:p>
        </w:tc>
        <w:tc>
          <w:tcPr>
            <w:tcW w:w="612" w:type="pct"/>
          </w:tcPr>
          <w:p w14:paraId="56B8F199" w14:textId="43CC881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</w:tr>
      <w:tr w:rsidR="008732EB" w:rsidRPr="008120E0" w14:paraId="0E4EAB3E" w14:textId="77777777" w:rsidTr="008146F3">
        <w:trPr>
          <w:trHeight w:val="283"/>
        </w:trPr>
        <w:tc>
          <w:tcPr>
            <w:tcW w:w="710" w:type="pct"/>
          </w:tcPr>
          <w:p w14:paraId="01972DEE" w14:textId="0D1BF091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1FC9C387" w14:textId="7A91C84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1A5ED123" w14:textId="49A4FCC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4.236 (P=0.000)</w:t>
            </w:r>
          </w:p>
        </w:tc>
        <w:tc>
          <w:tcPr>
            <w:tcW w:w="612" w:type="pct"/>
          </w:tcPr>
          <w:p w14:paraId="4289E872" w14:textId="3334CDD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FA72C80" w14:textId="0BC9CCC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B630CCF" w14:textId="57C2E5E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1EF20A9" w14:textId="66840E3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2.911 (P=0.000)</w:t>
            </w:r>
          </w:p>
        </w:tc>
        <w:tc>
          <w:tcPr>
            <w:tcW w:w="612" w:type="pct"/>
          </w:tcPr>
          <w:p w14:paraId="7DC4EDD3" w14:textId="3627648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6E4B05E" w14:textId="204999B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A64D2F3" w14:textId="77777777" w:rsidTr="008146F3">
        <w:trPr>
          <w:trHeight w:val="283"/>
        </w:trPr>
        <w:tc>
          <w:tcPr>
            <w:tcW w:w="710" w:type="pct"/>
          </w:tcPr>
          <w:p w14:paraId="6BBB9644" w14:textId="102A374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rimary and lower</w:t>
            </w:r>
          </w:p>
        </w:tc>
        <w:tc>
          <w:tcPr>
            <w:tcW w:w="350" w:type="pct"/>
          </w:tcPr>
          <w:p w14:paraId="16808D44" w14:textId="4E1089F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10.5)</w:t>
            </w:r>
          </w:p>
        </w:tc>
        <w:tc>
          <w:tcPr>
            <w:tcW w:w="519" w:type="pct"/>
          </w:tcPr>
          <w:p w14:paraId="5CB8262B" w14:textId="6DD0449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F9D2FDE" w14:textId="24AD663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C420EDE" w14:textId="09E2674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3D4155D5" w14:textId="6B88CEE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7 (27.8)</w:t>
            </w:r>
          </w:p>
        </w:tc>
        <w:tc>
          <w:tcPr>
            <w:tcW w:w="515" w:type="pct"/>
          </w:tcPr>
          <w:p w14:paraId="0E869789" w14:textId="56D3F40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C701D5D" w14:textId="3A8F0C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4235446" w14:textId="6273A73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69FEC2F" w14:textId="77777777" w:rsidTr="008146F3">
        <w:trPr>
          <w:trHeight w:val="283"/>
        </w:trPr>
        <w:tc>
          <w:tcPr>
            <w:tcW w:w="710" w:type="pct"/>
          </w:tcPr>
          <w:p w14:paraId="7DD327E6" w14:textId="460F50E3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 high school</w:t>
            </w:r>
          </w:p>
        </w:tc>
        <w:tc>
          <w:tcPr>
            <w:tcW w:w="350" w:type="pct"/>
          </w:tcPr>
          <w:p w14:paraId="28AEA1B6" w14:textId="7A761A0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13.5)</w:t>
            </w:r>
          </w:p>
        </w:tc>
        <w:tc>
          <w:tcPr>
            <w:tcW w:w="519" w:type="pct"/>
          </w:tcPr>
          <w:p w14:paraId="4E7E8009" w14:textId="7C7850D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602A698" w14:textId="15ABBAC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0 (0.669-2.644)</w:t>
            </w:r>
          </w:p>
        </w:tc>
        <w:tc>
          <w:tcPr>
            <w:tcW w:w="612" w:type="pct"/>
          </w:tcPr>
          <w:p w14:paraId="0EBE0072" w14:textId="33C0954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50 (0.537-2.912) (P=0.605)</w:t>
            </w:r>
          </w:p>
        </w:tc>
        <w:tc>
          <w:tcPr>
            <w:tcW w:w="457" w:type="pct"/>
          </w:tcPr>
          <w:p w14:paraId="2A23C61E" w14:textId="1FD2767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9 (43.7)</w:t>
            </w:r>
          </w:p>
        </w:tc>
        <w:tc>
          <w:tcPr>
            <w:tcW w:w="515" w:type="pct"/>
          </w:tcPr>
          <w:p w14:paraId="39744949" w14:textId="2EC3364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D2C4DEF" w14:textId="1737837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16 (1.249-3.253)</w:t>
            </w:r>
          </w:p>
        </w:tc>
        <w:tc>
          <w:tcPr>
            <w:tcW w:w="612" w:type="pct"/>
          </w:tcPr>
          <w:p w14:paraId="67B6B08C" w14:textId="24C69DF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29 (0.549-1.927) (P=0.929)</w:t>
            </w:r>
          </w:p>
        </w:tc>
      </w:tr>
      <w:tr w:rsidR="008732EB" w:rsidRPr="008120E0" w14:paraId="04918833" w14:textId="77777777" w:rsidTr="008146F3">
        <w:trPr>
          <w:trHeight w:val="283"/>
        </w:trPr>
        <w:tc>
          <w:tcPr>
            <w:tcW w:w="710" w:type="pct"/>
          </w:tcPr>
          <w:p w14:paraId="632F9BB8" w14:textId="7142AB5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enior high school</w:t>
            </w:r>
          </w:p>
        </w:tc>
        <w:tc>
          <w:tcPr>
            <w:tcW w:w="350" w:type="pct"/>
          </w:tcPr>
          <w:p w14:paraId="3475CC78" w14:textId="68174B9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29.5)</w:t>
            </w:r>
          </w:p>
        </w:tc>
        <w:tc>
          <w:tcPr>
            <w:tcW w:w="519" w:type="pct"/>
          </w:tcPr>
          <w:p w14:paraId="2631DD47" w14:textId="120635B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202C3C8" w14:textId="322678E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67 (1.847-6.887)</w:t>
            </w:r>
          </w:p>
        </w:tc>
        <w:tc>
          <w:tcPr>
            <w:tcW w:w="612" w:type="pct"/>
          </w:tcPr>
          <w:p w14:paraId="1F1DCB71" w14:textId="3553194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38 (0.939-6.328) (P=0.067)</w:t>
            </w:r>
          </w:p>
        </w:tc>
        <w:tc>
          <w:tcPr>
            <w:tcW w:w="457" w:type="pct"/>
          </w:tcPr>
          <w:p w14:paraId="55126439" w14:textId="60BB6E3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8 (61.7)</w:t>
            </w:r>
          </w:p>
        </w:tc>
        <w:tc>
          <w:tcPr>
            <w:tcW w:w="515" w:type="pct"/>
          </w:tcPr>
          <w:p w14:paraId="3D9BC50F" w14:textId="13473A8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BE3AEF0" w14:textId="03C1C92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84 (2.450-7.143)</w:t>
            </w:r>
          </w:p>
        </w:tc>
        <w:tc>
          <w:tcPr>
            <w:tcW w:w="612" w:type="pct"/>
          </w:tcPr>
          <w:p w14:paraId="08BAE28A" w14:textId="33D66DD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2 (0.614-2.886) (P=0.467)</w:t>
            </w:r>
          </w:p>
        </w:tc>
      </w:tr>
      <w:tr w:rsidR="008732EB" w:rsidRPr="008120E0" w14:paraId="44C136E3" w14:textId="77777777" w:rsidTr="008146F3">
        <w:trPr>
          <w:trHeight w:val="283"/>
        </w:trPr>
        <w:tc>
          <w:tcPr>
            <w:tcW w:w="710" w:type="pct"/>
          </w:tcPr>
          <w:p w14:paraId="4FA3ACD0" w14:textId="7CF5871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ollege and higher</w:t>
            </w:r>
          </w:p>
        </w:tc>
        <w:tc>
          <w:tcPr>
            <w:tcW w:w="350" w:type="pct"/>
          </w:tcPr>
          <w:p w14:paraId="55298C44" w14:textId="1181159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 (30.1)</w:t>
            </w:r>
          </w:p>
        </w:tc>
        <w:tc>
          <w:tcPr>
            <w:tcW w:w="519" w:type="pct"/>
          </w:tcPr>
          <w:p w14:paraId="35F6EB57" w14:textId="2E9CCB0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CAF2BE4" w14:textId="4D970E3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670 (1.825-7.383)</w:t>
            </w:r>
          </w:p>
        </w:tc>
        <w:tc>
          <w:tcPr>
            <w:tcW w:w="612" w:type="pct"/>
          </w:tcPr>
          <w:p w14:paraId="4733A803" w14:textId="0BEA33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70 (0.794-8.331) (P=0.115)</w:t>
            </w:r>
          </w:p>
        </w:tc>
        <w:tc>
          <w:tcPr>
            <w:tcW w:w="457" w:type="pct"/>
          </w:tcPr>
          <w:p w14:paraId="23C1614B" w14:textId="20253BB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3 (72.6)</w:t>
            </w:r>
          </w:p>
        </w:tc>
        <w:tc>
          <w:tcPr>
            <w:tcW w:w="515" w:type="pct"/>
          </w:tcPr>
          <w:p w14:paraId="4CBE4ACB" w14:textId="50255C5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B4831B3" w14:textId="4CD5483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881 (3.722-12.724)</w:t>
            </w:r>
          </w:p>
        </w:tc>
        <w:tc>
          <w:tcPr>
            <w:tcW w:w="612" w:type="pct"/>
          </w:tcPr>
          <w:p w14:paraId="5BA785B4" w14:textId="0A36F98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98 (0.706-5.646) (P=0.192)</w:t>
            </w:r>
          </w:p>
        </w:tc>
      </w:tr>
      <w:tr w:rsidR="008732EB" w:rsidRPr="008120E0" w14:paraId="07C48C96" w14:textId="77777777" w:rsidTr="008146F3">
        <w:trPr>
          <w:trHeight w:val="283"/>
        </w:trPr>
        <w:tc>
          <w:tcPr>
            <w:tcW w:w="710" w:type="pct"/>
          </w:tcPr>
          <w:p w14:paraId="0FA7B855" w14:textId="57EFE216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350" w:type="pct"/>
          </w:tcPr>
          <w:p w14:paraId="30574C2D" w14:textId="4453D05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20123623" w14:textId="5982734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.131 (P=0.001)</w:t>
            </w:r>
          </w:p>
        </w:tc>
        <w:tc>
          <w:tcPr>
            <w:tcW w:w="612" w:type="pct"/>
          </w:tcPr>
          <w:p w14:paraId="75B3A3BE" w14:textId="283E90D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79DB7B9" w14:textId="034680F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489DE5E2" w14:textId="42CD36F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6C88F959" w14:textId="7321FEC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.746 (P=0.000)</w:t>
            </w:r>
          </w:p>
        </w:tc>
        <w:tc>
          <w:tcPr>
            <w:tcW w:w="612" w:type="pct"/>
          </w:tcPr>
          <w:p w14:paraId="5DD2BAE6" w14:textId="0D5C7B6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58F539" w14:textId="2FF7BA7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019869FD" w14:textId="77777777" w:rsidTr="008146F3">
        <w:trPr>
          <w:trHeight w:val="283"/>
        </w:trPr>
        <w:tc>
          <w:tcPr>
            <w:tcW w:w="710" w:type="pct"/>
          </w:tcPr>
          <w:p w14:paraId="43538F81" w14:textId="1AB4894B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armer</w:t>
            </w:r>
          </w:p>
        </w:tc>
        <w:tc>
          <w:tcPr>
            <w:tcW w:w="350" w:type="pct"/>
          </w:tcPr>
          <w:p w14:paraId="77B525BF" w14:textId="4F716FE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11.4)</w:t>
            </w:r>
          </w:p>
        </w:tc>
        <w:tc>
          <w:tcPr>
            <w:tcW w:w="519" w:type="pct"/>
          </w:tcPr>
          <w:p w14:paraId="7B760113" w14:textId="69E4827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9143D4B" w14:textId="5F287D6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8806F25" w14:textId="4DA021F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2348C87" w14:textId="4DDE5A7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7 (31.8)</w:t>
            </w:r>
          </w:p>
        </w:tc>
        <w:tc>
          <w:tcPr>
            <w:tcW w:w="515" w:type="pct"/>
          </w:tcPr>
          <w:p w14:paraId="04FFBF5C" w14:textId="1C464FE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25CD542" w14:textId="5BEB06C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E6E1E98" w14:textId="1345175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7B943C3E" w14:textId="77777777" w:rsidTr="008146F3">
        <w:trPr>
          <w:trHeight w:val="283"/>
        </w:trPr>
        <w:tc>
          <w:tcPr>
            <w:tcW w:w="710" w:type="pct"/>
          </w:tcPr>
          <w:p w14:paraId="4895D571" w14:textId="78D8067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ublic or private sector</w:t>
            </w:r>
          </w:p>
        </w:tc>
        <w:tc>
          <w:tcPr>
            <w:tcW w:w="350" w:type="pct"/>
          </w:tcPr>
          <w:p w14:paraId="372A36EE" w14:textId="6640680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29.1)</w:t>
            </w:r>
          </w:p>
        </w:tc>
        <w:tc>
          <w:tcPr>
            <w:tcW w:w="519" w:type="pct"/>
          </w:tcPr>
          <w:p w14:paraId="698A0AFF" w14:textId="5305B27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FD4BDDD" w14:textId="77A651A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90 (1.580-6.439)</w:t>
            </w:r>
          </w:p>
        </w:tc>
        <w:tc>
          <w:tcPr>
            <w:tcW w:w="612" w:type="pct"/>
          </w:tcPr>
          <w:p w14:paraId="4F84B056" w14:textId="77B5B0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76 (0.640-5.501) (P=0.252)</w:t>
            </w:r>
          </w:p>
        </w:tc>
        <w:tc>
          <w:tcPr>
            <w:tcW w:w="457" w:type="pct"/>
          </w:tcPr>
          <w:p w14:paraId="306DA032" w14:textId="4FE2EF1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68.5)</w:t>
            </w:r>
          </w:p>
        </w:tc>
        <w:tc>
          <w:tcPr>
            <w:tcW w:w="515" w:type="pct"/>
          </w:tcPr>
          <w:p w14:paraId="78A7668B" w14:textId="1C9C270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915CE2B" w14:textId="2646FFE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664 (2.472-8.799)</w:t>
            </w:r>
          </w:p>
        </w:tc>
        <w:tc>
          <w:tcPr>
            <w:tcW w:w="612" w:type="pct"/>
          </w:tcPr>
          <w:p w14:paraId="64932235" w14:textId="2CAB1CD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52 (0.763-5.518) (P=0.154)</w:t>
            </w:r>
          </w:p>
        </w:tc>
      </w:tr>
      <w:tr w:rsidR="008732EB" w:rsidRPr="008120E0" w14:paraId="6D08FB9A" w14:textId="77777777" w:rsidTr="008146F3">
        <w:trPr>
          <w:trHeight w:val="283"/>
        </w:trPr>
        <w:tc>
          <w:tcPr>
            <w:tcW w:w="710" w:type="pct"/>
          </w:tcPr>
          <w:p w14:paraId="1DA5C92D" w14:textId="413878CE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reelancer and other work</w:t>
            </w:r>
          </w:p>
        </w:tc>
        <w:tc>
          <w:tcPr>
            <w:tcW w:w="350" w:type="pct"/>
          </w:tcPr>
          <w:p w14:paraId="7C2377DE" w14:textId="4FFB217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23.1)</w:t>
            </w:r>
          </w:p>
        </w:tc>
        <w:tc>
          <w:tcPr>
            <w:tcW w:w="519" w:type="pct"/>
          </w:tcPr>
          <w:p w14:paraId="77BA8C83" w14:textId="2D91AF9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AD6A03" w14:textId="7034C08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35 (1.248-4.369)</w:t>
            </w:r>
          </w:p>
        </w:tc>
        <w:tc>
          <w:tcPr>
            <w:tcW w:w="612" w:type="pct"/>
          </w:tcPr>
          <w:p w14:paraId="79C8C8A2" w14:textId="5C080E0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40 (0.860-3.943) (P=0.116)</w:t>
            </w:r>
          </w:p>
        </w:tc>
        <w:tc>
          <w:tcPr>
            <w:tcW w:w="457" w:type="pct"/>
          </w:tcPr>
          <w:p w14:paraId="26C5DCFF" w14:textId="703ECEF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 (52.9)</w:t>
            </w:r>
          </w:p>
        </w:tc>
        <w:tc>
          <w:tcPr>
            <w:tcW w:w="515" w:type="pct"/>
          </w:tcPr>
          <w:p w14:paraId="0FBBFD14" w14:textId="490A77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9E8A4F5" w14:textId="50BB4D3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09 (1.460-3.973)</w:t>
            </w:r>
          </w:p>
        </w:tc>
        <w:tc>
          <w:tcPr>
            <w:tcW w:w="612" w:type="pct"/>
          </w:tcPr>
          <w:p w14:paraId="2D0D29CA" w14:textId="6B12C2D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14 (0.813-2.824) (P=0.191)</w:t>
            </w:r>
          </w:p>
        </w:tc>
      </w:tr>
      <w:tr w:rsidR="008732EB" w:rsidRPr="008120E0" w14:paraId="5A94C5B4" w14:textId="77777777" w:rsidTr="008146F3">
        <w:trPr>
          <w:trHeight w:val="283"/>
        </w:trPr>
        <w:tc>
          <w:tcPr>
            <w:tcW w:w="710" w:type="pct"/>
          </w:tcPr>
          <w:p w14:paraId="31CCB29E" w14:textId="650A713C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tudent, unemployed, retired</w:t>
            </w:r>
          </w:p>
        </w:tc>
        <w:tc>
          <w:tcPr>
            <w:tcW w:w="350" w:type="pct"/>
          </w:tcPr>
          <w:p w14:paraId="14ED1837" w14:textId="34965DD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 (24.7)</w:t>
            </w:r>
          </w:p>
        </w:tc>
        <w:tc>
          <w:tcPr>
            <w:tcW w:w="519" w:type="pct"/>
          </w:tcPr>
          <w:p w14:paraId="66C6AE06" w14:textId="3185C18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F0F1749" w14:textId="032315D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49 (1.369-4.748)</w:t>
            </w:r>
          </w:p>
        </w:tc>
        <w:tc>
          <w:tcPr>
            <w:tcW w:w="612" w:type="pct"/>
          </w:tcPr>
          <w:p w14:paraId="30FD3612" w14:textId="28DCC5C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06 (0.736-3.955) (P=0.213)</w:t>
            </w:r>
          </w:p>
        </w:tc>
        <w:tc>
          <w:tcPr>
            <w:tcW w:w="457" w:type="pct"/>
          </w:tcPr>
          <w:p w14:paraId="7D100F67" w14:textId="079B4DB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7 (64.8)</w:t>
            </w:r>
          </w:p>
        </w:tc>
        <w:tc>
          <w:tcPr>
            <w:tcW w:w="515" w:type="pct"/>
          </w:tcPr>
          <w:p w14:paraId="6C2BCB77" w14:textId="735D49E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29878B" w14:textId="4DCF28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948 (2.361-6.603)</w:t>
            </w:r>
          </w:p>
        </w:tc>
        <w:tc>
          <w:tcPr>
            <w:tcW w:w="612" w:type="pct"/>
          </w:tcPr>
          <w:p w14:paraId="3F41CE51" w14:textId="4A4B493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94 (0.976-4.071) (P=0.058)</w:t>
            </w:r>
          </w:p>
        </w:tc>
      </w:tr>
      <w:tr w:rsidR="008732EB" w:rsidRPr="008120E0" w14:paraId="320926FD" w14:textId="77777777" w:rsidTr="008146F3">
        <w:trPr>
          <w:trHeight w:val="283"/>
        </w:trPr>
        <w:tc>
          <w:tcPr>
            <w:tcW w:w="710" w:type="pct"/>
          </w:tcPr>
          <w:p w14:paraId="4C2D6DD1" w14:textId="0B0562B9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 outside</w:t>
            </w:r>
          </w:p>
        </w:tc>
        <w:tc>
          <w:tcPr>
            <w:tcW w:w="350" w:type="pct"/>
          </w:tcPr>
          <w:p w14:paraId="05DABCC0" w14:textId="5CE90D2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387D2B7" w14:textId="7C8C3BF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02 (P=0.043)</w:t>
            </w:r>
          </w:p>
        </w:tc>
        <w:tc>
          <w:tcPr>
            <w:tcW w:w="612" w:type="pct"/>
          </w:tcPr>
          <w:p w14:paraId="7CAB7C76" w14:textId="005E90F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9D2ADBB" w14:textId="46ED2BB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25FCA4F" w14:textId="13B355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2FE0F757" w14:textId="7A37742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.676 (P=0.000)</w:t>
            </w:r>
          </w:p>
        </w:tc>
        <w:tc>
          <w:tcPr>
            <w:tcW w:w="612" w:type="pct"/>
          </w:tcPr>
          <w:p w14:paraId="647D98C0" w14:textId="5908C66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159EDEB" w14:textId="40B04F8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773AD92" w14:textId="77777777" w:rsidTr="008146F3">
        <w:trPr>
          <w:trHeight w:val="283"/>
        </w:trPr>
        <w:tc>
          <w:tcPr>
            <w:tcW w:w="710" w:type="pct"/>
          </w:tcPr>
          <w:p w14:paraId="78B4E15C" w14:textId="3AAB342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4E368068" w14:textId="6C02017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8 (16.5)</w:t>
            </w:r>
          </w:p>
        </w:tc>
        <w:tc>
          <w:tcPr>
            <w:tcW w:w="519" w:type="pct"/>
          </w:tcPr>
          <w:p w14:paraId="1BE8E489" w14:textId="7E6F3CC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0940B93" w14:textId="4443E2D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A8CDBE5" w14:textId="5C9E41E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8DCC3B2" w14:textId="23FECF6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1 (42.2)</w:t>
            </w:r>
          </w:p>
        </w:tc>
        <w:tc>
          <w:tcPr>
            <w:tcW w:w="515" w:type="pct"/>
          </w:tcPr>
          <w:p w14:paraId="784C65E4" w14:textId="5073CE5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5EDE10D" w14:textId="598387B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1DF8810" w14:textId="3E53CD3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158E15F" w14:textId="77777777" w:rsidTr="008146F3">
        <w:trPr>
          <w:trHeight w:val="283"/>
        </w:trPr>
        <w:tc>
          <w:tcPr>
            <w:tcW w:w="710" w:type="pct"/>
          </w:tcPr>
          <w:p w14:paraId="2E78B77E" w14:textId="577DFF3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682424DA" w14:textId="016689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26.4)</w:t>
            </w:r>
          </w:p>
        </w:tc>
        <w:tc>
          <w:tcPr>
            <w:tcW w:w="519" w:type="pct"/>
          </w:tcPr>
          <w:p w14:paraId="4DA6B55B" w14:textId="14C5619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F884F0F" w14:textId="585BEEE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15 (1.011-3.259)</w:t>
            </w:r>
          </w:p>
        </w:tc>
        <w:tc>
          <w:tcPr>
            <w:tcW w:w="612" w:type="pct"/>
          </w:tcPr>
          <w:p w14:paraId="7B4DB49C" w14:textId="4764F62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59 (0.794-3.062) (P=0.197)</w:t>
            </w:r>
          </w:p>
        </w:tc>
        <w:tc>
          <w:tcPr>
            <w:tcW w:w="457" w:type="pct"/>
          </w:tcPr>
          <w:p w14:paraId="6F16AD6B" w14:textId="55A4257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8 (68.6)</w:t>
            </w:r>
          </w:p>
        </w:tc>
        <w:tc>
          <w:tcPr>
            <w:tcW w:w="515" w:type="pct"/>
          </w:tcPr>
          <w:p w14:paraId="5407DFAD" w14:textId="733D8D2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D1CC8C9" w14:textId="0A08494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92 (1.741-5.144)</w:t>
            </w:r>
          </w:p>
        </w:tc>
        <w:tc>
          <w:tcPr>
            <w:tcW w:w="612" w:type="pct"/>
          </w:tcPr>
          <w:p w14:paraId="644FB829" w14:textId="7D0EF75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425 (1.298-4.527) (P=0.005)</w:t>
            </w:r>
          </w:p>
        </w:tc>
      </w:tr>
      <w:tr w:rsidR="008732EB" w:rsidRPr="008120E0" w14:paraId="5FD7F30E" w14:textId="77777777" w:rsidTr="008146F3">
        <w:trPr>
          <w:trHeight w:val="283"/>
        </w:trPr>
        <w:tc>
          <w:tcPr>
            <w:tcW w:w="710" w:type="pct"/>
          </w:tcPr>
          <w:p w14:paraId="443ACE3F" w14:textId="0756AB2B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Residence</w:t>
            </w:r>
          </w:p>
        </w:tc>
        <w:tc>
          <w:tcPr>
            <w:tcW w:w="350" w:type="pct"/>
          </w:tcPr>
          <w:p w14:paraId="1F07285F" w14:textId="1B5C42C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70A4840C" w14:textId="2AE6154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252 (P=0.012)</w:t>
            </w:r>
          </w:p>
        </w:tc>
        <w:tc>
          <w:tcPr>
            <w:tcW w:w="612" w:type="pct"/>
          </w:tcPr>
          <w:p w14:paraId="726AC1C2" w14:textId="3C4EAEA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49823FE" w14:textId="318EDF3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5BA98C22" w14:textId="5115EA5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1271CB6C" w14:textId="3C70CD9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.919 (P=0.000)</w:t>
            </w:r>
          </w:p>
        </w:tc>
        <w:tc>
          <w:tcPr>
            <w:tcW w:w="612" w:type="pct"/>
          </w:tcPr>
          <w:p w14:paraId="3295A442" w14:textId="3AB5068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1CB5065" w14:textId="4DC71E8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C7014C7" w14:textId="77777777" w:rsidTr="008146F3">
        <w:trPr>
          <w:trHeight w:val="283"/>
        </w:trPr>
        <w:tc>
          <w:tcPr>
            <w:tcW w:w="710" w:type="pct"/>
          </w:tcPr>
          <w:p w14:paraId="5E87474A" w14:textId="1DF097B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ural</w:t>
            </w:r>
          </w:p>
        </w:tc>
        <w:tc>
          <w:tcPr>
            <w:tcW w:w="350" w:type="pct"/>
          </w:tcPr>
          <w:p w14:paraId="06C6D01B" w14:textId="153D2D9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2 (15.8)</w:t>
            </w:r>
          </w:p>
        </w:tc>
        <w:tc>
          <w:tcPr>
            <w:tcW w:w="519" w:type="pct"/>
          </w:tcPr>
          <w:p w14:paraId="142A56B5" w14:textId="0C7C1ED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74D0864" w14:textId="1A29FBF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147A55E" w14:textId="6B4F720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49FD419" w14:textId="670B522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0 (41.8)</w:t>
            </w:r>
          </w:p>
        </w:tc>
        <w:tc>
          <w:tcPr>
            <w:tcW w:w="515" w:type="pct"/>
          </w:tcPr>
          <w:p w14:paraId="1298B1D4" w14:textId="05C0E59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6EAD754" w14:textId="36DA081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A5365AA" w14:textId="2FF529C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5B61F66B" w14:textId="77777777" w:rsidTr="008146F3">
        <w:trPr>
          <w:trHeight w:val="283"/>
        </w:trPr>
        <w:tc>
          <w:tcPr>
            <w:tcW w:w="710" w:type="pct"/>
          </w:tcPr>
          <w:p w14:paraId="60E6E67C" w14:textId="1BCDBC9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Township</w:t>
            </w:r>
          </w:p>
        </w:tc>
        <w:tc>
          <w:tcPr>
            <w:tcW w:w="350" w:type="pct"/>
          </w:tcPr>
          <w:p w14:paraId="15250F65" w14:textId="385C4B0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 (26.9)</w:t>
            </w:r>
          </w:p>
        </w:tc>
        <w:tc>
          <w:tcPr>
            <w:tcW w:w="519" w:type="pct"/>
          </w:tcPr>
          <w:p w14:paraId="49CC6231" w14:textId="426EA2E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0DFDD19" w14:textId="46A68F6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61 (1.151-3.341)</w:t>
            </w:r>
          </w:p>
        </w:tc>
        <w:tc>
          <w:tcPr>
            <w:tcW w:w="612" w:type="pct"/>
          </w:tcPr>
          <w:p w14:paraId="6731E61D" w14:textId="7353252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60 (0.399-1.855) (P=0.701)</w:t>
            </w:r>
          </w:p>
        </w:tc>
        <w:tc>
          <w:tcPr>
            <w:tcW w:w="457" w:type="pct"/>
          </w:tcPr>
          <w:p w14:paraId="0055E52B" w14:textId="47B7651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9 (64.1)</w:t>
            </w:r>
          </w:p>
        </w:tc>
        <w:tc>
          <w:tcPr>
            <w:tcW w:w="515" w:type="pct"/>
          </w:tcPr>
          <w:p w14:paraId="7A45550B" w14:textId="296C054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0DC9091" w14:textId="2C5FF3E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86 (1.551-3.986)</w:t>
            </w:r>
          </w:p>
        </w:tc>
        <w:tc>
          <w:tcPr>
            <w:tcW w:w="612" w:type="pct"/>
          </w:tcPr>
          <w:p w14:paraId="38A2DF6C" w14:textId="6CCFE25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59 (0.376-1.530) (P=0.440)</w:t>
            </w:r>
          </w:p>
        </w:tc>
      </w:tr>
      <w:tr w:rsidR="008732EB" w:rsidRPr="008120E0" w14:paraId="48231C0A" w14:textId="77777777" w:rsidTr="008146F3">
        <w:trPr>
          <w:trHeight w:val="283"/>
        </w:trPr>
        <w:tc>
          <w:tcPr>
            <w:tcW w:w="710" w:type="pct"/>
          </w:tcPr>
          <w:p w14:paraId="429AC474" w14:textId="1710C1B4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Cohabitant</w:t>
            </w:r>
          </w:p>
        </w:tc>
        <w:tc>
          <w:tcPr>
            <w:tcW w:w="350" w:type="pct"/>
          </w:tcPr>
          <w:p w14:paraId="466F7AC5" w14:textId="3012753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DC5AF3C" w14:textId="57CC146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13 (P=0.299)</w:t>
            </w:r>
          </w:p>
        </w:tc>
        <w:tc>
          <w:tcPr>
            <w:tcW w:w="612" w:type="pct"/>
          </w:tcPr>
          <w:p w14:paraId="63E05834" w14:textId="18B4855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0A4A0B4" w14:textId="606D285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36B5DCC1" w14:textId="56B1462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9E296E6" w14:textId="4E8B312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382 (P=0.184)</w:t>
            </w:r>
          </w:p>
        </w:tc>
        <w:tc>
          <w:tcPr>
            <w:tcW w:w="612" w:type="pct"/>
          </w:tcPr>
          <w:p w14:paraId="04C3FE01" w14:textId="428915D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DF416FF" w14:textId="20175FD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0B47332F" w14:textId="77777777" w:rsidTr="008146F3">
        <w:trPr>
          <w:trHeight w:val="283"/>
        </w:trPr>
        <w:tc>
          <w:tcPr>
            <w:tcW w:w="710" w:type="pct"/>
          </w:tcPr>
          <w:p w14:paraId="54208183" w14:textId="566DB3B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&lt;=3</w:t>
            </w:r>
          </w:p>
        </w:tc>
        <w:tc>
          <w:tcPr>
            <w:tcW w:w="350" w:type="pct"/>
          </w:tcPr>
          <w:p w14:paraId="7E156FA7" w14:textId="61AD445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21.2)</w:t>
            </w:r>
          </w:p>
        </w:tc>
        <w:tc>
          <w:tcPr>
            <w:tcW w:w="519" w:type="pct"/>
          </w:tcPr>
          <w:p w14:paraId="17695D8B" w14:textId="10B8424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0366B59" w14:textId="00FD455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2C1049C" w14:textId="61D5869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1DA8EE4" w14:textId="4F23D7E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5 (47.4)</w:t>
            </w:r>
          </w:p>
        </w:tc>
        <w:tc>
          <w:tcPr>
            <w:tcW w:w="515" w:type="pct"/>
          </w:tcPr>
          <w:p w14:paraId="78A89FD6" w14:textId="5435560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08D1DF" w14:textId="06F8895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5683F0B" w14:textId="57998DB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3D2CE93E" w14:textId="77777777" w:rsidTr="008146F3">
        <w:trPr>
          <w:trHeight w:val="283"/>
        </w:trPr>
        <w:tc>
          <w:tcPr>
            <w:tcW w:w="710" w:type="pct"/>
          </w:tcPr>
          <w:p w14:paraId="2151034B" w14:textId="34E8F8C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to5</w:t>
            </w:r>
          </w:p>
        </w:tc>
        <w:tc>
          <w:tcPr>
            <w:tcW w:w="350" w:type="pct"/>
          </w:tcPr>
          <w:p w14:paraId="3BF827CB" w14:textId="2D1DD2D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 (18.3)</w:t>
            </w:r>
          </w:p>
        </w:tc>
        <w:tc>
          <w:tcPr>
            <w:tcW w:w="519" w:type="pct"/>
          </w:tcPr>
          <w:p w14:paraId="3A1B5E87" w14:textId="064F597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7063B55" w14:textId="2B2763C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3 (0.467-1.484)</w:t>
            </w:r>
          </w:p>
        </w:tc>
        <w:tc>
          <w:tcPr>
            <w:tcW w:w="612" w:type="pct"/>
          </w:tcPr>
          <w:p w14:paraId="551F00FF" w14:textId="6B8708E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9 (0.554-2.022) (P=0.863)</w:t>
            </w:r>
          </w:p>
        </w:tc>
        <w:tc>
          <w:tcPr>
            <w:tcW w:w="457" w:type="pct"/>
          </w:tcPr>
          <w:p w14:paraId="21761DAA" w14:textId="6C2F595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8 (47.0)</w:t>
            </w:r>
          </w:p>
        </w:tc>
        <w:tc>
          <w:tcPr>
            <w:tcW w:w="515" w:type="pct"/>
          </w:tcPr>
          <w:p w14:paraId="4B5CD33B" w14:textId="2D27C80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3205B6B" w14:textId="0644159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84 (0.613-1.579)</w:t>
            </w:r>
          </w:p>
        </w:tc>
        <w:tc>
          <w:tcPr>
            <w:tcW w:w="612" w:type="pct"/>
          </w:tcPr>
          <w:p w14:paraId="4B6001AB" w14:textId="5D99FA9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54 (0.814-2.599) (P=0.206)</w:t>
            </w:r>
          </w:p>
        </w:tc>
      </w:tr>
      <w:tr w:rsidR="008732EB" w:rsidRPr="008120E0" w14:paraId="4836F776" w14:textId="77777777" w:rsidTr="008146F3">
        <w:trPr>
          <w:trHeight w:val="283"/>
        </w:trPr>
        <w:tc>
          <w:tcPr>
            <w:tcW w:w="710" w:type="pct"/>
          </w:tcPr>
          <w:p w14:paraId="6583D84D" w14:textId="563E9B3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</w:t>
            </w:r>
          </w:p>
        </w:tc>
        <w:tc>
          <w:tcPr>
            <w:tcW w:w="350" w:type="pct"/>
          </w:tcPr>
          <w:p w14:paraId="0E0DE136" w14:textId="6F83AF3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3.3)</w:t>
            </w:r>
          </w:p>
        </w:tc>
        <w:tc>
          <w:tcPr>
            <w:tcW w:w="519" w:type="pct"/>
          </w:tcPr>
          <w:p w14:paraId="458582EC" w14:textId="6A327FC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DFC7B51" w14:textId="404D503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70 (0.276-1.179)</w:t>
            </w:r>
          </w:p>
        </w:tc>
        <w:tc>
          <w:tcPr>
            <w:tcW w:w="612" w:type="pct"/>
          </w:tcPr>
          <w:p w14:paraId="4A139543" w14:textId="70F0FBE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55 (0.380-1.919) (P=0.703)</w:t>
            </w:r>
          </w:p>
        </w:tc>
        <w:tc>
          <w:tcPr>
            <w:tcW w:w="457" w:type="pct"/>
          </w:tcPr>
          <w:p w14:paraId="6C520613" w14:textId="29E5521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37.0)</w:t>
            </w:r>
          </w:p>
        </w:tc>
        <w:tc>
          <w:tcPr>
            <w:tcW w:w="515" w:type="pct"/>
          </w:tcPr>
          <w:p w14:paraId="21C005D5" w14:textId="2E5DB69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EAC8AD4" w14:textId="57A5B92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52 (0.372-1.142)</w:t>
            </w:r>
          </w:p>
        </w:tc>
        <w:tc>
          <w:tcPr>
            <w:tcW w:w="612" w:type="pct"/>
          </w:tcPr>
          <w:p w14:paraId="1C56C7AD" w14:textId="53E28E9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74 (0.589-2.340) (P=0.648)</w:t>
            </w:r>
          </w:p>
        </w:tc>
      </w:tr>
      <w:tr w:rsidR="008732EB" w:rsidRPr="008120E0" w14:paraId="0BB25D5A" w14:textId="77777777" w:rsidTr="008146F3">
        <w:trPr>
          <w:trHeight w:val="283"/>
        </w:trPr>
        <w:tc>
          <w:tcPr>
            <w:tcW w:w="710" w:type="pct"/>
          </w:tcPr>
          <w:p w14:paraId="28C5E676" w14:textId="16ED9E8F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Household income</w:t>
            </w:r>
            <w:r w:rsidR="000269F3" w:rsidRPr="000269F3">
              <w:rPr>
                <w:color w:val="000000"/>
                <w:sz w:val="18"/>
                <w:szCs w:val="20"/>
              </w:rPr>
              <w:t xml:space="preserve"> (</w:t>
            </w:r>
            <w:r w:rsidR="00650BA3">
              <w:rPr>
                <w:color w:val="000000"/>
                <w:sz w:val="18"/>
                <w:szCs w:val="20"/>
              </w:rPr>
              <w:t>1CNY</w:t>
            </w:r>
            <w:r w:rsidR="000269F3" w:rsidRPr="000269F3">
              <w:rPr>
                <w:color w:val="000000"/>
                <w:sz w:val="18"/>
                <w:szCs w:val="20"/>
              </w:rPr>
              <w:t>=0.16USD)</w:t>
            </w:r>
          </w:p>
        </w:tc>
        <w:tc>
          <w:tcPr>
            <w:tcW w:w="350" w:type="pct"/>
          </w:tcPr>
          <w:p w14:paraId="4B26F42A" w14:textId="5C326D8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071CB0C" w14:textId="4B37565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.805 (P=0.050)</w:t>
            </w:r>
          </w:p>
        </w:tc>
        <w:tc>
          <w:tcPr>
            <w:tcW w:w="612" w:type="pct"/>
          </w:tcPr>
          <w:p w14:paraId="18875265" w14:textId="5CA9999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A70A7AA" w14:textId="7176D24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EDCD65C" w14:textId="766E017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29186AB4" w14:textId="4CEA951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.651 (P=0.000)</w:t>
            </w:r>
          </w:p>
        </w:tc>
        <w:tc>
          <w:tcPr>
            <w:tcW w:w="612" w:type="pct"/>
          </w:tcPr>
          <w:p w14:paraId="28C248CB" w14:textId="06A1189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06F5F93" w14:textId="6D39D82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72406" w:rsidRPr="008120E0" w14:paraId="5D0C2FE1" w14:textId="77777777" w:rsidTr="008146F3">
        <w:trPr>
          <w:trHeight w:val="283"/>
        </w:trPr>
        <w:tc>
          <w:tcPr>
            <w:tcW w:w="710" w:type="pct"/>
          </w:tcPr>
          <w:p w14:paraId="5484EBF8" w14:textId="39FCF2F0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CNY20000</w:t>
            </w:r>
            <w:r w:rsidR="000269F3">
              <w:rPr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350" w:type="pct"/>
          </w:tcPr>
          <w:p w14:paraId="0A5D64BC" w14:textId="5D8BA528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12.6)</w:t>
            </w:r>
          </w:p>
        </w:tc>
        <w:tc>
          <w:tcPr>
            <w:tcW w:w="519" w:type="pct"/>
          </w:tcPr>
          <w:p w14:paraId="3BEE3965" w14:textId="07D3504C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D1C9AE7" w14:textId="5993E432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D6F6723" w14:textId="31B47F3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5D46DAE" w14:textId="514BD715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5 (30.4)</w:t>
            </w:r>
          </w:p>
        </w:tc>
        <w:tc>
          <w:tcPr>
            <w:tcW w:w="515" w:type="pct"/>
          </w:tcPr>
          <w:p w14:paraId="41805605" w14:textId="1D315761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370E54A" w14:textId="6D845295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D19422A" w14:textId="38DDD801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72406" w:rsidRPr="008120E0" w14:paraId="22AFB973" w14:textId="77777777" w:rsidTr="008146F3">
        <w:trPr>
          <w:trHeight w:val="283"/>
        </w:trPr>
        <w:tc>
          <w:tcPr>
            <w:tcW w:w="710" w:type="pct"/>
          </w:tcPr>
          <w:p w14:paraId="27AABAC7" w14:textId="6DD43160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20001-30000</w:t>
            </w:r>
          </w:p>
        </w:tc>
        <w:tc>
          <w:tcPr>
            <w:tcW w:w="350" w:type="pct"/>
          </w:tcPr>
          <w:p w14:paraId="5BCC2807" w14:textId="65871B84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6.5)</w:t>
            </w:r>
          </w:p>
        </w:tc>
        <w:tc>
          <w:tcPr>
            <w:tcW w:w="519" w:type="pct"/>
          </w:tcPr>
          <w:p w14:paraId="4228762D" w14:textId="3AD5C887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54A69D3" w14:textId="71901EB3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1 (0.686-2.738)</w:t>
            </w:r>
          </w:p>
        </w:tc>
        <w:tc>
          <w:tcPr>
            <w:tcW w:w="612" w:type="pct"/>
          </w:tcPr>
          <w:p w14:paraId="32CA9673" w14:textId="395B201C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47 (0.586-2.656) (P=0.567)</w:t>
            </w:r>
          </w:p>
        </w:tc>
        <w:tc>
          <w:tcPr>
            <w:tcW w:w="457" w:type="pct"/>
          </w:tcPr>
          <w:p w14:paraId="20FA889B" w14:textId="0B377D75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46.8)</w:t>
            </w:r>
          </w:p>
        </w:tc>
        <w:tc>
          <w:tcPr>
            <w:tcW w:w="515" w:type="pct"/>
          </w:tcPr>
          <w:p w14:paraId="46575915" w14:textId="367AB28B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0014C01" w14:textId="3FED681A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14 (1.204-3.368)</w:t>
            </w:r>
          </w:p>
        </w:tc>
        <w:tc>
          <w:tcPr>
            <w:tcW w:w="612" w:type="pct"/>
          </w:tcPr>
          <w:p w14:paraId="6CCD7FE1" w14:textId="22D4B9A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29 (0.899-2.954) (P=0.107)</w:t>
            </w:r>
          </w:p>
        </w:tc>
      </w:tr>
      <w:tr w:rsidR="00472406" w:rsidRPr="008120E0" w14:paraId="1497824C" w14:textId="77777777" w:rsidTr="008146F3">
        <w:trPr>
          <w:trHeight w:val="283"/>
        </w:trPr>
        <w:tc>
          <w:tcPr>
            <w:tcW w:w="710" w:type="pct"/>
          </w:tcPr>
          <w:p w14:paraId="4DCA79B6" w14:textId="76992B27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30001-50000</w:t>
            </w:r>
          </w:p>
        </w:tc>
        <w:tc>
          <w:tcPr>
            <w:tcW w:w="350" w:type="pct"/>
          </w:tcPr>
          <w:p w14:paraId="6BAC139B" w14:textId="6AD4B78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22.0)</w:t>
            </w:r>
          </w:p>
        </w:tc>
        <w:tc>
          <w:tcPr>
            <w:tcW w:w="519" w:type="pct"/>
          </w:tcPr>
          <w:p w14:paraId="43790F01" w14:textId="1C204D9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6417035" w14:textId="0AF786A7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56 (0.990-3.868)</w:t>
            </w:r>
          </w:p>
        </w:tc>
        <w:tc>
          <w:tcPr>
            <w:tcW w:w="612" w:type="pct"/>
          </w:tcPr>
          <w:p w14:paraId="677A68BC" w14:textId="1CC1E83D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7 (0.635-2.989) (P=0.418)</w:t>
            </w:r>
          </w:p>
        </w:tc>
        <w:tc>
          <w:tcPr>
            <w:tcW w:w="457" w:type="pct"/>
          </w:tcPr>
          <w:p w14:paraId="5E10D913" w14:textId="7D92E2C7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3 (53.8)</w:t>
            </w:r>
          </w:p>
        </w:tc>
        <w:tc>
          <w:tcPr>
            <w:tcW w:w="515" w:type="pct"/>
          </w:tcPr>
          <w:p w14:paraId="47649381" w14:textId="1E4E9F69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7BA163" w14:textId="1655854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660 (1.548-4.573)</w:t>
            </w:r>
          </w:p>
        </w:tc>
        <w:tc>
          <w:tcPr>
            <w:tcW w:w="612" w:type="pct"/>
          </w:tcPr>
          <w:p w14:paraId="39EB57E3" w14:textId="2FA09C59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1.912 (1.015-3.600) (P=0.045)</w:t>
            </w:r>
          </w:p>
        </w:tc>
      </w:tr>
      <w:tr w:rsidR="00472406" w:rsidRPr="008120E0" w14:paraId="53284A1F" w14:textId="77777777" w:rsidTr="008146F3">
        <w:trPr>
          <w:trHeight w:val="283"/>
        </w:trPr>
        <w:tc>
          <w:tcPr>
            <w:tcW w:w="710" w:type="pct"/>
          </w:tcPr>
          <w:p w14:paraId="4CCE71D6" w14:textId="02001784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CNY50000</w:t>
            </w:r>
          </w:p>
        </w:tc>
        <w:tc>
          <w:tcPr>
            <w:tcW w:w="350" w:type="pct"/>
          </w:tcPr>
          <w:p w14:paraId="26F207DF" w14:textId="0712F9FC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24.2)</w:t>
            </w:r>
          </w:p>
        </w:tc>
        <w:tc>
          <w:tcPr>
            <w:tcW w:w="519" w:type="pct"/>
          </w:tcPr>
          <w:p w14:paraId="2E24AEE2" w14:textId="49464008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055E8C5" w14:textId="6C596601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15 (1.215-4.036)</w:t>
            </w:r>
          </w:p>
        </w:tc>
        <w:tc>
          <w:tcPr>
            <w:tcW w:w="612" w:type="pct"/>
          </w:tcPr>
          <w:p w14:paraId="0ACFB126" w14:textId="1D4681D7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72 (0.548-2.504) (P=0.682)</w:t>
            </w:r>
          </w:p>
        </w:tc>
        <w:tc>
          <w:tcPr>
            <w:tcW w:w="457" w:type="pct"/>
          </w:tcPr>
          <w:p w14:paraId="5CCBC1A4" w14:textId="7E0CFE9A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7 (64.2)</w:t>
            </w:r>
          </w:p>
        </w:tc>
        <w:tc>
          <w:tcPr>
            <w:tcW w:w="515" w:type="pct"/>
          </w:tcPr>
          <w:p w14:paraId="0FD08B52" w14:textId="27135849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E7D7AFE" w14:textId="0E9A263D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06 (2.517-6.698)</w:t>
            </w:r>
          </w:p>
        </w:tc>
        <w:tc>
          <w:tcPr>
            <w:tcW w:w="612" w:type="pct"/>
          </w:tcPr>
          <w:p w14:paraId="3EE43093" w14:textId="09589C5A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1.939 (1.035-3.636) (P=0.039)</w:t>
            </w:r>
          </w:p>
        </w:tc>
      </w:tr>
      <w:tr w:rsidR="008732EB" w:rsidRPr="008120E0" w14:paraId="1E84F7C8" w14:textId="77777777" w:rsidTr="008146F3">
        <w:trPr>
          <w:trHeight w:val="283"/>
        </w:trPr>
        <w:tc>
          <w:tcPr>
            <w:tcW w:w="710" w:type="pct"/>
          </w:tcPr>
          <w:p w14:paraId="21C670B9" w14:textId="61EB6830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utpatient service</w:t>
            </w:r>
          </w:p>
        </w:tc>
        <w:tc>
          <w:tcPr>
            <w:tcW w:w="350" w:type="pct"/>
          </w:tcPr>
          <w:p w14:paraId="54DF22E7" w14:textId="2C2EB92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0F4ACC84" w14:textId="24F7ED7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90 (P=0.207)</w:t>
            </w:r>
          </w:p>
        </w:tc>
        <w:tc>
          <w:tcPr>
            <w:tcW w:w="612" w:type="pct"/>
          </w:tcPr>
          <w:p w14:paraId="43949A34" w14:textId="5ED8328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6EC83D9" w14:textId="27185E7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2A8AF632" w14:textId="6CEC856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3013B841" w14:textId="5E65817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94 (P=0.074)</w:t>
            </w:r>
          </w:p>
        </w:tc>
        <w:tc>
          <w:tcPr>
            <w:tcW w:w="612" w:type="pct"/>
          </w:tcPr>
          <w:p w14:paraId="7F905227" w14:textId="2122704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EAC9961" w14:textId="413B4D4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E255869" w14:textId="77777777" w:rsidTr="008146F3">
        <w:trPr>
          <w:trHeight w:val="283"/>
        </w:trPr>
        <w:tc>
          <w:tcPr>
            <w:tcW w:w="710" w:type="pct"/>
          </w:tcPr>
          <w:p w14:paraId="28E361F2" w14:textId="3175B2C4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363145C6" w14:textId="539053C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3 (16.8)</w:t>
            </w:r>
          </w:p>
        </w:tc>
        <w:tc>
          <w:tcPr>
            <w:tcW w:w="519" w:type="pct"/>
          </w:tcPr>
          <w:p w14:paraId="1B4E9400" w14:textId="50BC376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0907A06" w14:textId="5CB6AC4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1A61099" w14:textId="7482686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AD77DF2" w14:textId="62EAE09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4 (44.0)</w:t>
            </w:r>
          </w:p>
        </w:tc>
        <w:tc>
          <w:tcPr>
            <w:tcW w:w="515" w:type="pct"/>
          </w:tcPr>
          <w:p w14:paraId="480787E0" w14:textId="08F1F71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3F489D8" w14:textId="39C3468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7590BC5" w14:textId="49EC336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099F4012" w14:textId="77777777" w:rsidTr="008146F3">
        <w:trPr>
          <w:trHeight w:val="283"/>
        </w:trPr>
        <w:tc>
          <w:tcPr>
            <w:tcW w:w="710" w:type="pct"/>
          </w:tcPr>
          <w:p w14:paraId="71C2A61A" w14:textId="4549533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536B2BB4" w14:textId="67B7F9B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4 (22.0)</w:t>
            </w:r>
          </w:p>
        </w:tc>
        <w:tc>
          <w:tcPr>
            <w:tcW w:w="519" w:type="pct"/>
          </w:tcPr>
          <w:p w14:paraId="517886C2" w14:textId="39E36A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7D6AFAC" w14:textId="5E5039C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97 (0.824-2.368)</w:t>
            </w:r>
          </w:p>
        </w:tc>
        <w:tc>
          <w:tcPr>
            <w:tcW w:w="612" w:type="pct"/>
          </w:tcPr>
          <w:p w14:paraId="221E223E" w14:textId="68DF6AB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48 (0.558-1.970) (P=0.885)</w:t>
            </w:r>
          </w:p>
        </w:tc>
        <w:tc>
          <w:tcPr>
            <w:tcW w:w="457" w:type="pct"/>
          </w:tcPr>
          <w:p w14:paraId="7914664F" w14:textId="17F4E0E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5 (53.9)</w:t>
            </w:r>
          </w:p>
        </w:tc>
        <w:tc>
          <w:tcPr>
            <w:tcW w:w="515" w:type="pct"/>
          </w:tcPr>
          <w:p w14:paraId="1EA5D0F9" w14:textId="646D6F8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A4EA610" w14:textId="2E33C32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88 (0.959-2.310)</w:t>
            </w:r>
          </w:p>
        </w:tc>
        <w:tc>
          <w:tcPr>
            <w:tcW w:w="612" w:type="pct"/>
          </w:tcPr>
          <w:p w14:paraId="1645AA34" w14:textId="26B1F97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4 (0.614-1.878) (P=0.802)</w:t>
            </w:r>
          </w:p>
        </w:tc>
      </w:tr>
      <w:tr w:rsidR="008732EB" w:rsidRPr="008120E0" w14:paraId="78D4D814" w14:textId="77777777" w:rsidTr="008146F3">
        <w:trPr>
          <w:trHeight w:val="283"/>
        </w:trPr>
        <w:tc>
          <w:tcPr>
            <w:tcW w:w="710" w:type="pct"/>
          </w:tcPr>
          <w:p w14:paraId="518CAA3C" w14:textId="6AE74BB7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Inpatient service</w:t>
            </w:r>
          </w:p>
        </w:tc>
        <w:tc>
          <w:tcPr>
            <w:tcW w:w="350" w:type="pct"/>
          </w:tcPr>
          <w:p w14:paraId="1C6BA27B" w14:textId="555C81C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84504A0" w14:textId="565CFDD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51 (P=0.821)</w:t>
            </w:r>
          </w:p>
        </w:tc>
        <w:tc>
          <w:tcPr>
            <w:tcW w:w="612" w:type="pct"/>
          </w:tcPr>
          <w:p w14:paraId="3ACF53F4" w14:textId="0ADD157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ED48BB6" w14:textId="5E8E392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B00974F" w14:textId="113421E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60B9BBDE" w14:textId="7724BFB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51 (P=0.283)</w:t>
            </w:r>
          </w:p>
        </w:tc>
        <w:tc>
          <w:tcPr>
            <w:tcW w:w="612" w:type="pct"/>
          </w:tcPr>
          <w:p w14:paraId="50690B64" w14:textId="00B682C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8E6C9B3" w14:textId="74C3285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74F046F7" w14:textId="77777777" w:rsidTr="008146F3">
        <w:trPr>
          <w:trHeight w:val="283"/>
        </w:trPr>
        <w:tc>
          <w:tcPr>
            <w:tcW w:w="710" w:type="pct"/>
          </w:tcPr>
          <w:p w14:paraId="46E1100E" w14:textId="1EF4147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4331CC97" w14:textId="28644FC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0 (17.6)</w:t>
            </w:r>
          </w:p>
        </w:tc>
        <w:tc>
          <w:tcPr>
            <w:tcW w:w="519" w:type="pct"/>
          </w:tcPr>
          <w:p w14:paraId="68829F16" w14:textId="5FA6EC7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61DEDD9" w14:textId="0EDE090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53A9C62" w14:textId="409951B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48E53DC" w14:textId="2B54C9E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3 (48.2)</w:t>
            </w:r>
          </w:p>
        </w:tc>
        <w:tc>
          <w:tcPr>
            <w:tcW w:w="515" w:type="pct"/>
          </w:tcPr>
          <w:p w14:paraId="43340D4B" w14:textId="45A1C2F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EEEBF14" w14:textId="085FC19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8252B05" w14:textId="057DA7C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2E435D21" w14:textId="77777777" w:rsidTr="008146F3">
        <w:trPr>
          <w:trHeight w:val="283"/>
        </w:trPr>
        <w:tc>
          <w:tcPr>
            <w:tcW w:w="710" w:type="pct"/>
          </w:tcPr>
          <w:p w14:paraId="799DE700" w14:textId="6C918DFF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9B3F52B" w14:textId="6ED16EA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18.4)</w:t>
            </w:r>
          </w:p>
        </w:tc>
        <w:tc>
          <w:tcPr>
            <w:tcW w:w="519" w:type="pct"/>
          </w:tcPr>
          <w:p w14:paraId="47D14A5D" w14:textId="4F7944B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31EA029" w14:textId="56E32BD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6 (0.660-1.688)</w:t>
            </w:r>
          </w:p>
        </w:tc>
        <w:tc>
          <w:tcPr>
            <w:tcW w:w="612" w:type="pct"/>
          </w:tcPr>
          <w:p w14:paraId="08F31E96" w14:textId="05DF27D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99 (0.835-2.691) (P=0.175)</w:t>
            </w:r>
          </w:p>
        </w:tc>
        <w:tc>
          <w:tcPr>
            <w:tcW w:w="457" w:type="pct"/>
          </w:tcPr>
          <w:p w14:paraId="71E9243A" w14:textId="738E625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6 (43.2)</w:t>
            </w:r>
          </w:p>
        </w:tc>
        <w:tc>
          <w:tcPr>
            <w:tcW w:w="515" w:type="pct"/>
          </w:tcPr>
          <w:p w14:paraId="181FA6B4" w14:textId="7A4CE1B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14B14F2" w14:textId="231C86F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17 (0.566-1.179)</w:t>
            </w:r>
          </w:p>
        </w:tc>
        <w:tc>
          <w:tcPr>
            <w:tcW w:w="612" w:type="pct"/>
          </w:tcPr>
          <w:p w14:paraId="086F3B52" w14:textId="522A3AA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93 (0.676-1.766) (P=0.716)</w:t>
            </w:r>
          </w:p>
        </w:tc>
      </w:tr>
      <w:tr w:rsidR="008732EB" w:rsidRPr="008120E0" w14:paraId="604E4F8F" w14:textId="77777777" w:rsidTr="008146F3">
        <w:trPr>
          <w:trHeight w:val="283"/>
        </w:trPr>
        <w:tc>
          <w:tcPr>
            <w:tcW w:w="710" w:type="pct"/>
          </w:tcPr>
          <w:p w14:paraId="097FC150" w14:textId="5724D453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0527D3E9" w14:textId="2EB7E87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3F94DCF" w14:textId="37E5427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344 (P=0.002)</w:t>
            </w:r>
          </w:p>
        </w:tc>
        <w:tc>
          <w:tcPr>
            <w:tcW w:w="612" w:type="pct"/>
          </w:tcPr>
          <w:p w14:paraId="6E2AF8EE" w14:textId="14A7A7F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19CB089" w14:textId="7EE4735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32D24CC" w14:textId="1D28E58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25E9ACAF" w14:textId="19EFF68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3.020 (P=0.000)</w:t>
            </w:r>
          </w:p>
        </w:tc>
        <w:tc>
          <w:tcPr>
            <w:tcW w:w="612" w:type="pct"/>
          </w:tcPr>
          <w:p w14:paraId="10927D49" w14:textId="589B6197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EDD067A" w14:textId="5BFBB4D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17B5E27" w14:textId="77777777" w:rsidTr="008146F3">
        <w:trPr>
          <w:trHeight w:val="283"/>
        </w:trPr>
        <w:tc>
          <w:tcPr>
            <w:tcW w:w="710" w:type="pct"/>
          </w:tcPr>
          <w:p w14:paraId="788BAF6C" w14:textId="011C079B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21D5B853" w14:textId="2402154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0.5)</w:t>
            </w:r>
          </w:p>
        </w:tc>
        <w:tc>
          <w:tcPr>
            <w:tcW w:w="519" w:type="pct"/>
          </w:tcPr>
          <w:p w14:paraId="1F0D05D2" w14:textId="1649460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1A50F92" w14:textId="3844625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4533C6A" w14:textId="54E0683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8418952" w14:textId="7EF665E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6 (25.7)</w:t>
            </w:r>
          </w:p>
        </w:tc>
        <w:tc>
          <w:tcPr>
            <w:tcW w:w="515" w:type="pct"/>
          </w:tcPr>
          <w:p w14:paraId="153DEE53" w14:textId="546C8F3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3ECB056" w14:textId="531C31F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A357FFA" w14:textId="23386BD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51ECEF94" w14:textId="77777777" w:rsidTr="008146F3">
        <w:trPr>
          <w:trHeight w:val="283"/>
        </w:trPr>
        <w:tc>
          <w:tcPr>
            <w:tcW w:w="710" w:type="pct"/>
          </w:tcPr>
          <w:p w14:paraId="5295CCBC" w14:textId="1789921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57DC38D7" w14:textId="4DB15D5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 (11.9)</w:t>
            </w:r>
          </w:p>
        </w:tc>
        <w:tc>
          <w:tcPr>
            <w:tcW w:w="519" w:type="pct"/>
          </w:tcPr>
          <w:p w14:paraId="367D6334" w14:textId="0BFCFA6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353863B" w14:textId="06E3AE4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51 (0.463-2.866)</w:t>
            </w:r>
          </w:p>
        </w:tc>
        <w:tc>
          <w:tcPr>
            <w:tcW w:w="612" w:type="pct"/>
          </w:tcPr>
          <w:p w14:paraId="36512BB9" w14:textId="3F72D37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2 (0.351-2.801) (P=0.987)</w:t>
            </w:r>
          </w:p>
        </w:tc>
        <w:tc>
          <w:tcPr>
            <w:tcW w:w="457" w:type="pct"/>
          </w:tcPr>
          <w:p w14:paraId="63072B14" w14:textId="285597A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29.7)</w:t>
            </w:r>
          </w:p>
        </w:tc>
        <w:tc>
          <w:tcPr>
            <w:tcW w:w="515" w:type="pct"/>
          </w:tcPr>
          <w:p w14:paraId="250C8B10" w14:textId="031DED0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D3FB4C2" w14:textId="160B47D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21 (0.633-2.355)</w:t>
            </w:r>
          </w:p>
        </w:tc>
        <w:tc>
          <w:tcPr>
            <w:tcW w:w="612" w:type="pct"/>
          </w:tcPr>
          <w:p w14:paraId="40066F69" w14:textId="21771B3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16 (0.519-2.404) (P=0.778)</w:t>
            </w:r>
          </w:p>
        </w:tc>
      </w:tr>
      <w:tr w:rsidR="008732EB" w:rsidRPr="008120E0" w14:paraId="76E1A1BC" w14:textId="77777777" w:rsidTr="008146F3">
        <w:trPr>
          <w:trHeight w:val="283"/>
        </w:trPr>
        <w:tc>
          <w:tcPr>
            <w:tcW w:w="710" w:type="pct"/>
          </w:tcPr>
          <w:p w14:paraId="160F8DFE" w14:textId="29E7AF2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</w:tcPr>
          <w:p w14:paraId="6DC712C7" w14:textId="76A800D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4 (23.3)</w:t>
            </w:r>
          </w:p>
        </w:tc>
        <w:tc>
          <w:tcPr>
            <w:tcW w:w="519" w:type="pct"/>
          </w:tcPr>
          <w:p w14:paraId="09283D67" w14:textId="2E19CE5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C85B7A" w14:textId="63374CB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89 (1.416-4.735)</w:t>
            </w:r>
          </w:p>
        </w:tc>
        <w:tc>
          <w:tcPr>
            <w:tcW w:w="612" w:type="pct"/>
          </w:tcPr>
          <w:p w14:paraId="0C6A46F8" w14:textId="68A6B2F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59 (0.773-4.003) (P=0.178)</w:t>
            </w:r>
          </w:p>
        </w:tc>
        <w:tc>
          <w:tcPr>
            <w:tcW w:w="457" w:type="pct"/>
          </w:tcPr>
          <w:p w14:paraId="64313DEE" w14:textId="2634244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4 (60.5)</w:t>
            </w:r>
          </w:p>
        </w:tc>
        <w:tc>
          <w:tcPr>
            <w:tcW w:w="515" w:type="pct"/>
          </w:tcPr>
          <w:p w14:paraId="5021C93F" w14:textId="2F0E12C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B326468" w14:textId="2CD2146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428 (2.822-6.948)</w:t>
            </w:r>
          </w:p>
        </w:tc>
        <w:tc>
          <w:tcPr>
            <w:tcW w:w="612" w:type="pct"/>
          </w:tcPr>
          <w:p w14:paraId="1742C08D" w14:textId="5CBD574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557 (1.361-4.807) (P=0.004)</w:t>
            </w:r>
          </w:p>
        </w:tc>
      </w:tr>
      <w:tr w:rsidR="008732EB" w:rsidRPr="008120E0" w14:paraId="0BAF7804" w14:textId="77777777" w:rsidTr="008146F3">
        <w:trPr>
          <w:trHeight w:val="283"/>
        </w:trPr>
        <w:tc>
          <w:tcPr>
            <w:tcW w:w="710" w:type="pct"/>
          </w:tcPr>
          <w:p w14:paraId="6462FBAC" w14:textId="447336D7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445DD6AB" w14:textId="49F298E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5F012826" w14:textId="713401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.893 (P=0.000)</w:t>
            </w:r>
          </w:p>
        </w:tc>
        <w:tc>
          <w:tcPr>
            <w:tcW w:w="612" w:type="pct"/>
          </w:tcPr>
          <w:p w14:paraId="4A6E2554" w14:textId="450F58F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E9AD417" w14:textId="78D490E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14C768A0" w14:textId="0DC90A2D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10575C0" w14:textId="25D13C69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.971 (P=0.000)</w:t>
            </w:r>
          </w:p>
        </w:tc>
        <w:tc>
          <w:tcPr>
            <w:tcW w:w="612" w:type="pct"/>
          </w:tcPr>
          <w:p w14:paraId="0983265D" w14:textId="0B7C3D7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7636893" w14:textId="384E9ED3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732EB" w:rsidRPr="008120E0" w14:paraId="6414EBA7" w14:textId="77777777" w:rsidTr="008146F3">
        <w:trPr>
          <w:trHeight w:val="283"/>
        </w:trPr>
        <w:tc>
          <w:tcPr>
            <w:tcW w:w="710" w:type="pct"/>
          </w:tcPr>
          <w:p w14:paraId="64BD9FD0" w14:textId="4055E083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59A8DCDB" w14:textId="39605CE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 (12.1)</w:t>
            </w:r>
          </w:p>
        </w:tc>
        <w:tc>
          <w:tcPr>
            <w:tcW w:w="519" w:type="pct"/>
          </w:tcPr>
          <w:p w14:paraId="3E2DA5C9" w14:textId="14113AF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3DDCE5" w14:textId="18E972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85024F7" w14:textId="400BE40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35A70799" w14:textId="40D82092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6 (34.0)</w:t>
            </w:r>
          </w:p>
        </w:tc>
        <w:tc>
          <w:tcPr>
            <w:tcW w:w="515" w:type="pct"/>
          </w:tcPr>
          <w:p w14:paraId="63DB59C3" w14:textId="63BF49D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10F7E3B" w14:textId="2CB027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A6A88F4" w14:textId="468CE108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A243214" w14:textId="77777777" w:rsidTr="008146F3">
        <w:trPr>
          <w:trHeight w:val="283"/>
        </w:trPr>
        <w:tc>
          <w:tcPr>
            <w:tcW w:w="710" w:type="pct"/>
          </w:tcPr>
          <w:p w14:paraId="7DCABAE5" w14:textId="512CC5D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6570E63D" w14:textId="3E664C0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26.1)</w:t>
            </w:r>
          </w:p>
        </w:tc>
        <w:tc>
          <w:tcPr>
            <w:tcW w:w="519" w:type="pct"/>
          </w:tcPr>
          <w:p w14:paraId="373DA686" w14:textId="1F9C290A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2A3FE4" w14:textId="3043303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66 (1.216-5.415)</w:t>
            </w:r>
          </w:p>
        </w:tc>
        <w:tc>
          <w:tcPr>
            <w:tcW w:w="612" w:type="pct"/>
          </w:tcPr>
          <w:p w14:paraId="16E1E62C" w14:textId="3FCFC96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18 (0.600-3.350) (P=0.426)</w:t>
            </w:r>
          </w:p>
        </w:tc>
        <w:tc>
          <w:tcPr>
            <w:tcW w:w="457" w:type="pct"/>
          </w:tcPr>
          <w:p w14:paraId="7347DF60" w14:textId="7580150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60.0)</w:t>
            </w:r>
          </w:p>
        </w:tc>
        <w:tc>
          <w:tcPr>
            <w:tcW w:w="515" w:type="pct"/>
          </w:tcPr>
          <w:p w14:paraId="27516B53" w14:textId="44DF357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98F15F5" w14:textId="2CBECAB5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12 (1.527-5.551)</w:t>
            </w:r>
          </w:p>
        </w:tc>
        <w:tc>
          <w:tcPr>
            <w:tcW w:w="612" w:type="pct"/>
          </w:tcPr>
          <w:p w14:paraId="014A4ACC" w14:textId="1F633DD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49 (0.787-3.459) (P=0.185)</w:t>
            </w:r>
          </w:p>
        </w:tc>
      </w:tr>
      <w:tr w:rsidR="008732EB" w:rsidRPr="008120E0" w14:paraId="542B5EC3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14512186" w14:textId="4AF9365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77FD139" w14:textId="4DB31E2F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26.8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D8A3AC0" w14:textId="42138926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AFCA8E1" w14:textId="1A56C8CC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660 (1.603-4.412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59E79694" w14:textId="2FF1C92E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37 (0.770-3.068) (P=0.223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488999D" w14:textId="6B99C1EB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6 (64.9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2779DA74" w14:textId="02814C01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8BE5362" w14:textId="321821E4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89 (2.363-5.451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89195C5" w14:textId="514DC4D0" w:rsidR="008732EB" w:rsidRPr="008120E0" w:rsidRDefault="008732EB" w:rsidP="008732EB">
            <w:pPr>
              <w:jc w:val="center"/>
              <w:rPr>
                <w:color w:val="00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1.898 (1.067-3.374) (P=0.029)</w:t>
            </w:r>
          </w:p>
        </w:tc>
      </w:tr>
      <w:tr w:rsidR="00974095" w:rsidRPr="008120E0" w14:paraId="7006D715" w14:textId="77777777" w:rsidTr="00974095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60B765D7" w14:textId="5646D57E" w:rsidR="00974095" w:rsidRPr="008120E0" w:rsidRDefault="00974095" w:rsidP="003F0B05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Drug purchase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4AF7C406" w14:textId="59A8F651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Utilization (n=474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1241592D" w14:textId="4CB8BB81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474)</w:t>
            </w:r>
          </w:p>
        </w:tc>
      </w:tr>
      <w:tr w:rsidR="008732EB" w:rsidRPr="008120E0" w14:paraId="73507882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51762242" w14:textId="77777777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C0D31E4" w14:textId="38977568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13FD197" w14:textId="39BD243C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8587EEC" w14:textId="035BD1AD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60A013F" w14:textId="740B8F80" w:rsidR="008732EB" w:rsidRPr="008120E0" w:rsidRDefault="000A1D88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8DE9BBC" w14:textId="2E57B218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 xml:space="preserve">Yes (%) </w:t>
            </w:r>
            <w:r w:rsidRPr="008120E0"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3F0970EF" w14:textId="4E0D857C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83E6168" w14:textId="21799995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C2BB1CA" w14:textId="0F987314" w:rsidR="008732EB" w:rsidRPr="008120E0" w:rsidRDefault="000A1D88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8732EB" w:rsidRPr="008120E0" w14:paraId="18E046BF" w14:textId="77777777" w:rsidTr="008146F3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12C032B" w14:textId="0451A0BA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08270D9" w14:textId="354D63A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673001C8" w14:textId="6D1B05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79 (P=0.538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7C14467" w14:textId="5138614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C69E8BB" w14:textId="7AF7D7E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6120215" w14:textId="112271D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0BE6C9A8" w14:textId="1FBFE3C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05 (P=0.477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FD2E655" w14:textId="7E516B3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8DB1C7A" w14:textId="148A208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1A84F30C" w14:textId="77777777" w:rsidTr="008146F3">
        <w:trPr>
          <w:trHeight w:val="283"/>
        </w:trPr>
        <w:tc>
          <w:tcPr>
            <w:tcW w:w="710" w:type="pct"/>
          </w:tcPr>
          <w:p w14:paraId="6F06B95E" w14:textId="05E8C42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70023CE3" w14:textId="04B1543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8.6)</w:t>
            </w:r>
          </w:p>
        </w:tc>
        <w:tc>
          <w:tcPr>
            <w:tcW w:w="519" w:type="pct"/>
          </w:tcPr>
          <w:p w14:paraId="20E6C67B" w14:textId="7867E96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0591375" w14:textId="25AC775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44C40E1" w14:textId="25A1BAE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C61B540" w14:textId="21F7FD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23.5)</w:t>
            </w:r>
          </w:p>
        </w:tc>
        <w:tc>
          <w:tcPr>
            <w:tcW w:w="515" w:type="pct"/>
          </w:tcPr>
          <w:p w14:paraId="4B735D53" w14:textId="23D0F3C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3D00369" w14:textId="34EE9EC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E1F86D7" w14:textId="49D9107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3C23D402" w14:textId="77777777" w:rsidTr="008146F3">
        <w:trPr>
          <w:trHeight w:val="283"/>
        </w:trPr>
        <w:tc>
          <w:tcPr>
            <w:tcW w:w="710" w:type="pct"/>
          </w:tcPr>
          <w:p w14:paraId="796CE075" w14:textId="48D74C4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Female</w:t>
            </w:r>
          </w:p>
        </w:tc>
        <w:tc>
          <w:tcPr>
            <w:tcW w:w="350" w:type="pct"/>
          </w:tcPr>
          <w:p w14:paraId="60EBE52F" w14:textId="41D3299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 (7.1)</w:t>
            </w:r>
          </w:p>
        </w:tc>
        <w:tc>
          <w:tcPr>
            <w:tcW w:w="519" w:type="pct"/>
          </w:tcPr>
          <w:p w14:paraId="54C41F81" w14:textId="2A8483A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2F97321" w14:textId="300FD05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12 (0.410-1.610)</w:t>
            </w:r>
          </w:p>
        </w:tc>
        <w:tc>
          <w:tcPr>
            <w:tcW w:w="612" w:type="pct"/>
          </w:tcPr>
          <w:p w14:paraId="36C2759B" w14:textId="0788A8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51 (0.376-1.927) (P=0.699)</w:t>
            </w:r>
          </w:p>
        </w:tc>
        <w:tc>
          <w:tcPr>
            <w:tcW w:w="457" w:type="pct"/>
          </w:tcPr>
          <w:p w14:paraId="5D269320" w14:textId="5CEEFD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3 (20.7)</w:t>
            </w:r>
          </w:p>
        </w:tc>
        <w:tc>
          <w:tcPr>
            <w:tcW w:w="515" w:type="pct"/>
          </w:tcPr>
          <w:p w14:paraId="2BE71EF9" w14:textId="38BC8B0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C9C02F5" w14:textId="09F6736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50 (0.542-1.333)</w:t>
            </w:r>
          </w:p>
        </w:tc>
        <w:tc>
          <w:tcPr>
            <w:tcW w:w="612" w:type="pct"/>
          </w:tcPr>
          <w:p w14:paraId="682A5C4D" w14:textId="110E997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40 (0.491-1.438) (P=0.525)</w:t>
            </w:r>
          </w:p>
        </w:tc>
      </w:tr>
      <w:tr w:rsidR="008732EB" w:rsidRPr="008120E0" w14:paraId="3995FE1A" w14:textId="77777777" w:rsidTr="008146F3">
        <w:trPr>
          <w:trHeight w:val="283"/>
        </w:trPr>
        <w:tc>
          <w:tcPr>
            <w:tcW w:w="710" w:type="pct"/>
          </w:tcPr>
          <w:p w14:paraId="458928FE" w14:textId="24D55B76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</w:p>
        </w:tc>
        <w:tc>
          <w:tcPr>
            <w:tcW w:w="350" w:type="pct"/>
          </w:tcPr>
          <w:p w14:paraId="39F67110" w14:textId="342E0C5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E5C5605" w14:textId="40B1C73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572 (P=0.206)</w:t>
            </w:r>
          </w:p>
        </w:tc>
        <w:tc>
          <w:tcPr>
            <w:tcW w:w="612" w:type="pct"/>
          </w:tcPr>
          <w:p w14:paraId="775CC42C" w14:textId="5E761AB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CDEBB54" w14:textId="73EB95A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47C55C5B" w14:textId="2FD80F5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974FCE6" w14:textId="1F93469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.050 (P=0.001)</w:t>
            </w:r>
          </w:p>
        </w:tc>
        <w:tc>
          <w:tcPr>
            <w:tcW w:w="612" w:type="pct"/>
          </w:tcPr>
          <w:p w14:paraId="18170EB3" w14:textId="0E5BB73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79BA857" w14:textId="6F8FADB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22860F04" w14:textId="77777777" w:rsidTr="008146F3">
        <w:trPr>
          <w:trHeight w:val="283"/>
        </w:trPr>
        <w:tc>
          <w:tcPr>
            <w:tcW w:w="710" w:type="pct"/>
          </w:tcPr>
          <w:p w14:paraId="4A4205E2" w14:textId="4F684BD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-30</w:t>
            </w:r>
          </w:p>
        </w:tc>
        <w:tc>
          <w:tcPr>
            <w:tcW w:w="350" w:type="pct"/>
          </w:tcPr>
          <w:p w14:paraId="61E89228" w14:textId="5775EB4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9.5)</w:t>
            </w:r>
          </w:p>
        </w:tc>
        <w:tc>
          <w:tcPr>
            <w:tcW w:w="519" w:type="pct"/>
          </w:tcPr>
          <w:p w14:paraId="323BE751" w14:textId="4571719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F25DFA6" w14:textId="20F5D8C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B01B940" w14:textId="488C4FA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C2C8CD6" w14:textId="61CF954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9 (30.1)</w:t>
            </w:r>
          </w:p>
        </w:tc>
        <w:tc>
          <w:tcPr>
            <w:tcW w:w="515" w:type="pct"/>
          </w:tcPr>
          <w:p w14:paraId="5423DD9C" w14:textId="2225FC3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EF98ADA" w14:textId="612AC96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650BD96" w14:textId="635C18C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05DE0626" w14:textId="77777777" w:rsidTr="008146F3">
        <w:trPr>
          <w:trHeight w:val="283"/>
        </w:trPr>
        <w:tc>
          <w:tcPr>
            <w:tcW w:w="710" w:type="pct"/>
          </w:tcPr>
          <w:p w14:paraId="0BFAD909" w14:textId="0A1E78DE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-45</w:t>
            </w:r>
          </w:p>
        </w:tc>
        <w:tc>
          <w:tcPr>
            <w:tcW w:w="350" w:type="pct"/>
          </w:tcPr>
          <w:p w14:paraId="3164D3CF" w14:textId="739F7FA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7.7)</w:t>
            </w:r>
          </w:p>
        </w:tc>
        <w:tc>
          <w:tcPr>
            <w:tcW w:w="519" w:type="pct"/>
          </w:tcPr>
          <w:p w14:paraId="041E861E" w14:textId="6C341DB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20BDF2D" w14:textId="4997739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95 (0.366-1.727)</w:t>
            </w:r>
          </w:p>
        </w:tc>
        <w:tc>
          <w:tcPr>
            <w:tcW w:w="612" w:type="pct"/>
          </w:tcPr>
          <w:p w14:paraId="3C7D969E" w14:textId="38AC9E7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22 (0.499-4.051) (P=0.510)</w:t>
            </w:r>
          </w:p>
        </w:tc>
        <w:tc>
          <w:tcPr>
            <w:tcW w:w="457" w:type="pct"/>
          </w:tcPr>
          <w:p w14:paraId="3907FA00" w14:textId="48F09A2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19.4)</w:t>
            </w:r>
          </w:p>
        </w:tc>
        <w:tc>
          <w:tcPr>
            <w:tcW w:w="515" w:type="pct"/>
          </w:tcPr>
          <w:p w14:paraId="020E9A3C" w14:textId="2664E3A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53FA72C" w14:textId="768EE75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59 (0.333-0.940)</w:t>
            </w:r>
          </w:p>
        </w:tc>
        <w:tc>
          <w:tcPr>
            <w:tcW w:w="612" w:type="pct"/>
          </w:tcPr>
          <w:p w14:paraId="75FCFF60" w14:textId="1D5988D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75 (0.449-1.704) (P=0.694)</w:t>
            </w:r>
          </w:p>
        </w:tc>
      </w:tr>
      <w:tr w:rsidR="008732EB" w:rsidRPr="008120E0" w14:paraId="473428F4" w14:textId="77777777" w:rsidTr="008146F3">
        <w:trPr>
          <w:trHeight w:val="283"/>
        </w:trPr>
        <w:tc>
          <w:tcPr>
            <w:tcW w:w="710" w:type="pct"/>
          </w:tcPr>
          <w:p w14:paraId="319E82F3" w14:textId="45C2B12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-60</w:t>
            </w:r>
          </w:p>
        </w:tc>
        <w:tc>
          <w:tcPr>
            <w:tcW w:w="350" w:type="pct"/>
          </w:tcPr>
          <w:p w14:paraId="29125F06" w14:textId="5156D9C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6.9)</w:t>
            </w:r>
          </w:p>
        </w:tc>
        <w:tc>
          <w:tcPr>
            <w:tcW w:w="519" w:type="pct"/>
          </w:tcPr>
          <w:p w14:paraId="40D42C3E" w14:textId="077D4B9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6B20FCE" w14:textId="1339FA9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06 (0.287-1.740)</w:t>
            </w:r>
          </w:p>
        </w:tc>
        <w:tc>
          <w:tcPr>
            <w:tcW w:w="612" w:type="pct"/>
          </w:tcPr>
          <w:p w14:paraId="18151E0A" w14:textId="476C411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714 (0.946-14.571) (P=0.060)</w:t>
            </w:r>
          </w:p>
        </w:tc>
        <w:tc>
          <w:tcPr>
            <w:tcW w:w="457" w:type="pct"/>
          </w:tcPr>
          <w:p w14:paraId="7D2E350E" w14:textId="0BEE95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12.4)</w:t>
            </w:r>
          </w:p>
        </w:tc>
        <w:tc>
          <w:tcPr>
            <w:tcW w:w="515" w:type="pct"/>
          </w:tcPr>
          <w:p w14:paraId="70B6489A" w14:textId="6CC8B65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C0C3927" w14:textId="63130DE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29 (0.167-0.647)</w:t>
            </w:r>
          </w:p>
        </w:tc>
        <w:tc>
          <w:tcPr>
            <w:tcW w:w="612" w:type="pct"/>
          </w:tcPr>
          <w:p w14:paraId="1BF954BA" w14:textId="0519833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04 (0.476-2.557) (P=0.818)</w:t>
            </w:r>
          </w:p>
        </w:tc>
      </w:tr>
      <w:tr w:rsidR="008732EB" w:rsidRPr="008120E0" w14:paraId="65921298" w14:textId="77777777" w:rsidTr="008146F3">
        <w:trPr>
          <w:trHeight w:val="283"/>
        </w:trPr>
        <w:tc>
          <w:tcPr>
            <w:tcW w:w="710" w:type="pct"/>
          </w:tcPr>
          <w:p w14:paraId="3713FA20" w14:textId="6C82A624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0</w:t>
            </w:r>
            <w:r w:rsidRPr="008120E0">
              <w:rPr>
                <w:color w:val="000000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350" w:type="pct"/>
          </w:tcPr>
          <w:p w14:paraId="146F5D2B" w14:textId="5AEBC9F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519" w:type="pct"/>
          </w:tcPr>
          <w:p w14:paraId="0F55EF4D" w14:textId="6B0912E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ECA04AF" w14:textId="6219EB9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/A</w:t>
            </w:r>
          </w:p>
        </w:tc>
        <w:tc>
          <w:tcPr>
            <w:tcW w:w="612" w:type="pct"/>
          </w:tcPr>
          <w:p w14:paraId="572291C1" w14:textId="03BBD38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  <w:tc>
          <w:tcPr>
            <w:tcW w:w="457" w:type="pct"/>
          </w:tcPr>
          <w:p w14:paraId="643E6D68" w14:textId="22AEF13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9.8)</w:t>
            </w:r>
          </w:p>
        </w:tc>
        <w:tc>
          <w:tcPr>
            <w:tcW w:w="515" w:type="pct"/>
          </w:tcPr>
          <w:p w14:paraId="49F815E2" w14:textId="5E317E3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D6C568B" w14:textId="77A23CC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52 (0.086-0.740)</w:t>
            </w:r>
          </w:p>
        </w:tc>
        <w:tc>
          <w:tcPr>
            <w:tcW w:w="612" w:type="pct"/>
          </w:tcPr>
          <w:p w14:paraId="5040EB5C" w14:textId="57AF222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</w:tr>
      <w:tr w:rsidR="008732EB" w:rsidRPr="008120E0" w14:paraId="3C2D9CA8" w14:textId="77777777" w:rsidTr="008146F3">
        <w:trPr>
          <w:trHeight w:val="283"/>
        </w:trPr>
        <w:tc>
          <w:tcPr>
            <w:tcW w:w="710" w:type="pct"/>
          </w:tcPr>
          <w:p w14:paraId="2FE039D2" w14:textId="29600B83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4816F6A5" w14:textId="4483C5B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400EB1D" w14:textId="7F34A20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.336 (P=0.000)</w:t>
            </w:r>
          </w:p>
        </w:tc>
        <w:tc>
          <w:tcPr>
            <w:tcW w:w="612" w:type="pct"/>
          </w:tcPr>
          <w:p w14:paraId="224882D7" w14:textId="65E49A6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D03AA3" w14:textId="0E04FE2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19665276" w14:textId="7096B44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05764B24" w14:textId="700869F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9.940 (P=0.000)</w:t>
            </w:r>
          </w:p>
        </w:tc>
        <w:tc>
          <w:tcPr>
            <w:tcW w:w="612" w:type="pct"/>
          </w:tcPr>
          <w:p w14:paraId="262D687D" w14:textId="5C4ED36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0E5708" w14:textId="57122C1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22B6332D" w14:textId="77777777" w:rsidTr="008146F3">
        <w:trPr>
          <w:trHeight w:val="283"/>
        </w:trPr>
        <w:tc>
          <w:tcPr>
            <w:tcW w:w="710" w:type="pct"/>
          </w:tcPr>
          <w:p w14:paraId="3CDFAF33" w14:textId="6123E61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rimary and lower</w:t>
            </w:r>
          </w:p>
        </w:tc>
        <w:tc>
          <w:tcPr>
            <w:tcW w:w="350" w:type="pct"/>
          </w:tcPr>
          <w:p w14:paraId="6C510D05" w14:textId="2C690D4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2.3)</w:t>
            </w:r>
          </w:p>
        </w:tc>
        <w:tc>
          <w:tcPr>
            <w:tcW w:w="519" w:type="pct"/>
          </w:tcPr>
          <w:p w14:paraId="7C6D5C51" w14:textId="2C1F02E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A7B9806" w14:textId="0CFA780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283D6C0" w14:textId="62A9D42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6D262E8" w14:textId="552EE9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9.6)</w:t>
            </w:r>
          </w:p>
        </w:tc>
        <w:tc>
          <w:tcPr>
            <w:tcW w:w="515" w:type="pct"/>
          </w:tcPr>
          <w:p w14:paraId="60295258" w14:textId="264A277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C48E1AC" w14:textId="6BB99C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30645F3" w14:textId="5F307FF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5E1F9613" w14:textId="77777777" w:rsidTr="008146F3">
        <w:trPr>
          <w:trHeight w:val="283"/>
        </w:trPr>
        <w:tc>
          <w:tcPr>
            <w:tcW w:w="710" w:type="pct"/>
          </w:tcPr>
          <w:p w14:paraId="42D60C28" w14:textId="48D5E59C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 high school</w:t>
            </w:r>
          </w:p>
        </w:tc>
        <w:tc>
          <w:tcPr>
            <w:tcW w:w="350" w:type="pct"/>
          </w:tcPr>
          <w:p w14:paraId="289D3DF6" w14:textId="03C79B5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6.4)</w:t>
            </w:r>
          </w:p>
        </w:tc>
        <w:tc>
          <w:tcPr>
            <w:tcW w:w="519" w:type="pct"/>
          </w:tcPr>
          <w:p w14:paraId="335EE1A2" w14:textId="3118038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A02C078" w14:textId="02DA3D3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04 (0.875-9.640)</w:t>
            </w:r>
          </w:p>
        </w:tc>
        <w:tc>
          <w:tcPr>
            <w:tcW w:w="612" w:type="pct"/>
          </w:tcPr>
          <w:p w14:paraId="369E9369" w14:textId="2EF05DD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70 (0.475-7.374) (P=0.371)</w:t>
            </w:r>
          </w:p>
        </w:tc>
        <w:tc>
          <w:tcPr>
            <w:tcW w:w="457" w:type="pct"/>
          </w:tcPr>
          <w:p w14:paraId="7C89F87C" w14:textId="1B9F3E5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20.6)</w:t>
            </w:r>
          </w:p>
        </w:tc>
        <w:tc>
          <w:tcPr>
            <w:tcW w:w="515" w:type="pct"/>
          </w:tcPr>
          <w:p w14:paraId="540EA8FA" w14:textId="014D06E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1756971" w14:textId="17EFE28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43 (1.260-4.737)</w:t>
            </w:r>
          </w:p>
        </w:tc>
        <w:tc>
          <w:tcPr>
            <w:tcW w:w="612" w:type="pct"/>
          </w:tcPr>
          <w:p w14:paraId="205B001A" w14:textId="4F0B3F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33 (0.651-3.158) (P=0.371)</w:t>
            </w:r>
          </w:p>
        </w:tc>
      </w:tr>
      <w:tr w:rsidR="008732EB" w:rsidRPr="008120E0" w14:paraId="001E0424" w14:textId="77777777" w:rsidTr="008146F3">
        <w:trPr>
          <w:trHeight w:val="283"/>
        </w:trPr>
        <w:tc>
          <w:tcPr>
            <w:tcW w:w="710" w:type="pct"/>
          </w:tcPr>
          <w:p w14:paraId="7CCD2C51" w14:textId="4E2F038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enior high school</w:t>
            </w:r>
          </w:p>
        </w:tc>
        <w:tc>
          <w:tcPr>
            <w:tcW w:w="350" w:type="pct"/>
          </w:tcPr>
          <w:p w14:paraId="662A2253" w14:textId="47281C8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7.4)</w:t>
            </w:r>
          </w:p>
        </w:tc>
        <w:tc>
          <w:tcPr>
            <w:tcW w:w="519" w:type="pct"/>
          </w:tcPr>
          <w:p w14:paraId="7973B093" w14:textId="030E74C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64A0337" w14:textId="1966C4A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395 (0.967-11.911)</w:t>
            </w:r>
          </w:p>
        </w:tc>
        <w:tc>
          <w:tcPr>
            <w:tcW w:w="612" w:type="pct"/>
          </w:tcPr>
          <w:p w14:paraId="406A5316" w14:textId="42CE30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50 (0.469-12.807) (P=0.288)</w:t>
            </w:r>
          </w:p>
        </w:tc>
        <w:tc>
          <w:tcPr>
            <w:tcW w:w="457" w:type="pct"/>
          </w:tcPr>
          <w:p w14:paraId="4A02415E" w14:textId="68DB16F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 (27.7)</w:t>
            </w:r>
          </w:p>
        </w:tc>
        <w:tc>
          <w:tcPr>
            <w:tcW w:w="515" w:type="pct"/>
          </w:tcPr>
          <w:p w14:paraId="53928CD6" w14:textId="5CA1E9B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831D7D7" w14:textId="4E9E854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608 (1.818-7.160)</w:t>
            </w:r>
          </w:p>
        </w:tc>
        <w:tc>
          <w:tcPr>
            <w:tcW w:w="612" w:type="pct"/>
          </w:tcPr>
          <w:p w14:paraId="6B3234BC" w14:textId="57045AB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16 (0.668-4.406) (P=0.262)</w:t>
            </w:r>
          </w:p>
        </w:tc>
      </w:tr>
      <w:tr w:rsidR="008732EB" w:rsidRPr="008120E0" w14:paraId="3A03C051" w14:textId="77777777" w:rsidTr="008146F3">
        <w:trPr>
          <w:trHeight w:val="283"/>
        </w:trPr>
        <w:tc>
          <w:tcPr>
            <w:tcW w:w="710" w:type="pct"/>
          </w:tcPr>
          <w:p w14:paraId="1A9185AA" w14:textId="2750644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ollege and higher</w:t>
            </w:r>
          </w:p>
        </w:tc>
        <w:tc>
          <w:tcPr>
            <w:tcW w:w="350" w:type="pct"/>
          </w:tcPr>
          <w:p w14:paraId="5BC18128" w14:textId="380E18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23.3)</w:t>
            </w:r>
          </w:p>
        </w:tc>
        <w:tc>
          <w:tcPr>
            <w:tcW w:w="519" w:type="pct"/>
          </w:tcPr>
          <w:p w14:paraId="2984BECB" w14:textId="4A90733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49846F0" w14:textId="07EAEE2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904 (4.167-39.963)</w:t>
            </w:r>
          </w:p>
        </w:tc>
        <w:tc>
          <w:tcPr>
            <w:tcW w:w="612" w:type="pct"/>
          </w:tcPr>
          <w:p w14:paraId="40E6532F" w14:textId="3575A1A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15.816 (2.291-109.071) (P=0.005)</w:t>
            </w:r>
          </w:p>
        </w:tc>
        <w:tc>
          <w:tcPr>
            <w:tcW w:w="457" w:type="pct"/>
          </w:tcPr>
          <w:p w14:paraId="5F11FE6D" w14:textId="0FBE1F7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3 (45.2)</w:t>
            </w:r>
          </w:p>
        </w:tc>
        <w:tc>
          <w:tcPr>
            <w:tcW w:w="515" w:type="pct"/>
          </w:tcPr>
          <w:p w14:paraId="505A78F5" w14:textId="22A048F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9DF3548" w14:textId="4D93C0A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.767 (3.890-15.506)</w:t>
            </w:r>
          </w:p>
        </w:tc>
        <w:tc>
          <w:tcPr>
            <w:tcW w:w="612" w:type="pct"/>
          </w:tcPr>
          <w:p w14:paraId="430BE2AC" w14:textId="5EEC2FF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4.711 (1.484-14.954) (P=0.009)</w:t>
            </w:r>
          </w:p>
        </w:tc>
      </w:tr>
      <w:tr w:rsidR="008732EB" w:rsidRPr="008120E0" w14:paraId="685B505F" w14:textId="77777777" w:rsidTr="008146F3">
        <w:trPr>
          <w:trHeight w:val="283"/>
        </w:trPr>
        <w:tc>
          <w:tcPr>
            <w:tcW w:w="710" w:type="pct"/>
          </w:tcPr>
          <w:p w14:paraId="3CF5C97B" w14:textId="3E6B3C5C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350" w:type="pct"/>
          </w:tcPr>
          <w:p w14:paraId="3C3F364C" w14:textId="7A1BF2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6012C771" w14:textId="2139F6D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.911 (P=0.003)</w:t>
            </w:r>
          </w:p>
        </w:tc>
        <w:tc>
          <w:tcPr>
            <w:tcW w:w="612" w:type="pct"/>
          </w:tcPr>
          <w:p w14:paraId="4B7A1EFB" w14:textId="6C49103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703505D" w14:textId="4A01040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452EB6B5" w14:textId="24042A6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2C241D10" w14:textId="0DD5474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.219 (P=0.000)</w:t>
            </w:r>
          </w:p>
        </w:tc>
        <w:tc>
          <w:tcPr>
            <w:tcW w:w="612" w:type="pct"/>
          </w:tcPr>
          <w:p w14:paraId="007BCA74" w14:textId="7D0F23C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8127D3D" w14:textId="48DD0DB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1107D278" w14:textId="77777777" w:rsidTr="008146F3">
        <w:trPr>
          <w:trHeight w:val="283"/>
        </w:trPr>
        <w:tc>
          <w:tcPr>
            <w:tcW w:w="710" w:type="pct"/>
          </w:tcPr>
          <w:p w14:paraId="12272F3C" w14:textId="56C80DC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armer</w:t>
            </w:r>
          </w:p>
        </w:tc>
        <w:tc>
          <w:tcPr>
            <w:tcW w:w="350" w:type="pct"/>
          </w:tcPr>
          <w:p w14:paraId="044BBD02" w14:textId="0BC8EEA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4.1)</w:t>
            </w:r>
          </w:p>
        </w:tc>
        <w:tc>
          <w:tcPr>
            <w:tcW w:w="519" w:type="pct"/>
          </w:tcPr>
          <w:p w14:paraId="689EAFA5" w14:textId="3CBFEE8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AC53671" w14:textId="02016A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AC65D4C" w14:textId="258D805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6F61B0D" w14:textId="3678EDF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 (13.3)</w:t>
            </w:r>
          </w:p>
        </w:tc>
        <w:tc>
          <w:tcPr>
            <w:tcW w:w="515" w:type="pct"/>
          </w:tcPr>
          <w:p w14:paraId="3A78B809" w14:textId="05D8FDB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43903D7" w14:textId="7F76BA1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A552F63" w14:textId="4081863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ABDDAB4" w14:textId="77777777" w:rsidTr="008146F3">
        <w:trPr>
          <w:trHeight w:val="283"/>
        </w:trPr>
        <w:tc>
          <w:tcPr>
            <w:tcW w:w="710" w:type="pct"/>
          </w:tcPr>
          <w:p w14:paraId="7421EF7A" w14:textId="6B352FA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ublic or private sector</w:t>
            </w:r>
          </w:p>
        </w:tc>
        <w:tc>
          <w:tcPr>
            <w:tcW w:w="350" w:type="pct"/>
          </w:tcPr>
          <w:p w14:paraId="54ED09C4" w14:textId="584CE58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18.2)</w:t>
            </w:r>
          </w:p>
        </w:tc>
        <w:tc>
          <w:tcPr>
            <w:tcW w:w="519" w:type="pct"/>
          </w:tcPr>
          <w:p w14:paraId="249C7427" w14:textId="12B918F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120CEBE" w14:textId="59B06D5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204 (2.048-13.226)</w:t>
            </w:r>
          </w:p>
        </w:tc>
        <w:tc>
          <w:tcPr>
            <w:tcW w:w="612" w:type="pct"/>
          </w:tcPr>
          <w:p w14:paraId="02A808F2" w14:textId="2B78C95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75 (0.353-8.917) (P=0.486)</w:t>
            </w:r>
          </w:p>
        </w:tc>
        <w:tc>
          <w:tcPr>
            <w:tcW w:w="457" w:type="pct"/>
          </w:tcPr>
          <w:p w14:paraId="036BEF0E" w14:textId="190E67F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38.9)</w:t>
            </w:r>
          </w:p>
        </w:tc>
        <w:tc>
          <w:tcPr>
            <w:tcW w:w="515" w:type="pct"/>
          </w:tcPr>
          <w:p w14:paraId="5EBE95F9" w14:textId="61FF86A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08C5088" w14:textId="49B4428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50 (2.142-8.043)</w:t>
            </w:r>
          </w:p>
        </w:tc>
        <w:tc>
          <w:tcPr>
            <w:tcW w:w="612" w:type="pct"/>
          </w:tcPr>
          <w:p w14:paraId="31FA4F38" w14:textId="31BC070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39 (0.680-5.523) (P=0.215)</w:t>
            </w:r>
          </w:p>
        </w:tc>
      </w:tr>
      <w:tr w:rsidR="008732EB" w:rsidRPr="008120E0" w14:paraId="0E1F2C71" w14:textId="77777777" w:rsidTr="008146F3">
        <w:trPr>
          <w:trHeight w:val="283"/>
        </w:trPr>
        <w:tc>
          <w:tcPr>
            <w:tcW w:w="710" w:type="pct"/>
          </w:tcPr>
          <w:p w14:paraId="107C108C" w14:textId="159AF66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reelancer and other work</w:t>
            </w:r>
          </w:p>
        </w:tc>
        <w:tc>
          <w:tcPr>
            <w:tcW w:w="350" w:type="pct"/>
          </w:tcPr>
          <w:p w14:paraId="02938695" w14:textId="58B7A5E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9.9)</w:t>
            </w:r>
          </w:p>
        </w:tc>
        <w:tc>
          <w:tcPr>
            <w:tcW w:w="519" w:type="pct"/>
          </w:tcPr>
          <w:p w14:paraId="709EACAF" w14:textId="22DDCD7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253BC60" w14:textId="7F85892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70 (1.009-6.546)</w:t>
            </w:r>
          </w:p>
        </w:tc>
        <w:tc>
          <w:tcPr>
            <w:tcW w:w="612" w:type="pct"/>
          </w:tcPr>
          <w:p w14:paraId="316E7097" w14:textId="0E7337F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39 (0.399-3.842) (P=0.711)</w:t>
            </w:r>
          </w:p>
        </w:tc>
        <w:tc>
          <w:tcPr>
            <w:tcW w:w="457" w:type="pct"/>
          </w:tcPr>
          <w:p w14:paraId="74E20FCB" w14:textId="186579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 (25.3)</w:t>
            </w:r>
          </w:p>
        </w:tc>
        <w:tc>
          <w:tcPr>
            <w:tcW w:w="515" w:type="pct"/>
          </w:tcPr>
          <w:p w14:paraId="1F84CEC4" w14:textId="321F764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4FCFDF5" w14:textId="455ACB3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08 (1.200-4.064)</w:t>
            </w:r>
          </w:p>
        </w:tc>
        <w:tc>
          <w:tcPr>
            <w:tcW w:w="612" w:type="pct"/>
          </w:tcPr>
          <w:p w14:paraId="38A78828" w14:textId="0E2560F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50 (0.555-2.382) (P=0.706)</w:t>
            </w:r>
          </w:p>
        </w:tc>
      </w:tr>
      <w:tr w:rsidR="008732EB" w:rsidRPr="008120E0" w14:paraId="379C632B" w14:textId="77777777" w:rsidTr="008146F3">
        <w:trPr>
          <w:trHeight w:val="283"/>
        </w:trPr>
        <w:tc>
          <w:tcPr>
            <w:tcW w:w="710" w:type="pct"/>
          </w:tcPr>
          <w:p w14:paraId="5CF8B095" w14:textId="65C880F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tudent, unemployed, retired</w:t>
            </w:r>
          </w:p>
        </w:tc>
        <w:tc>
          <w:tcPr>
            <w:tcW w:w="350" w:type="pct"/>
          </w:tcPr>
          <w:p w14:paraId="4B9B338C" w14:textId="07F5B54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 (9.0)</w:t>
            </w:r>
          </w:p>
        </w:tc>
        <w:tc>
          <w:tcPr>
            <w:tcW w:w="519" w:type="pct"/>
          </w:tcPr>
          <w:p w14:paraId="1C155F86" w14:textId="7C08DF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AFE4D1A" w14:textId="5DF921A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13 (0.883-6.062)</w:t>
            </w:r>
          </w:p>
        </w:tc>
        <w:tc>
          <w:tcPr>
            <w:tcW w:w="612" w:type="pct"/>
          </w:tcPr>
          <w:p w14:paraId="08E0CBD8" w14:textId="75B899A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23 (0.161-3.258) (P=0.673)</w:t>
            </w:r>
          </w:p>
        </w:tc>
        <w:tc>
          <w:tcPr>
            <w:tcW w:w="457" w:type="pct"/>
          </w:tcPr>
          <w:p w14:paraId="32F8D870" w14:textId="7838131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31.8)</w:t>
            </w:r>
          </w:p>
        </w:tc>
        <w:tc>
          <w:tcPr>
            <w:tcW w:w="515" w:type="pct"/>
          </w:tcPr>
          <w:p w14:paraId="0F9418A8" w14:textId="7B63BE7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F82A1F3" w14:textId="58EA1FD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040 (1.697-5.444)</w:t>
            </w:r>
          </w:p>
        </w:tc>
        <w:tc>
          <w:tcPr>
            <w:tcW w:w="612" w:type="pct"/>
          </w:tcPr>
          <w:p w14:paraId="118BB49B" w14:textId="191051A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69 (0.553-2.910) (P=0.575)</w:t>
            </w:r>
          </w:p>
        </w:tc>
      </w:tr>
      <w:tr w:rsidR="008732EB" w:rsidRPr="008120E0" w14:paraId="52434AB4" w14:textId="77777777" w:rsidTr="008146F3">
        <w:trPr>
          <w:trHeight w:val="283"/>
        </w:trPr>
        <w:tc>
          <w:tcPr>
            <w:tcW w:w="710" w:type="pct"/>
          </w:tcPr>
          <w:p w14:paraId="05953FB1" w14:textId="53B57ED0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 outside</w:t>
            </w:r>
          </w:p>
        </w:tc>
        <w:tc>
          <w:tcPr>
            <w:tcW w:w="350" w:type="pct"/>
          </w:tcPr>
          <w:p w14:paraId="49B91F53" w14:textId="3C8EA2C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5DF38B91" w14:textId="47BE49A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.020 (P=0.008)</w:t>
            </w:r>
          </w:p>
        </w:tc>
        <w:tc>
          <w:tcPr>
            <w:tcW w:w="612" w:type="pct"/>
          </w:tcPr>
          <w:p w14:paraId="633E2067" w14:textId="14E2F48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16DEA61" w14:textId="61CCCD5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0C578B5" w14:textId="08EF6A9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2B4A00E" w14:textId="4A1B301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979 (P=0.014)</w:t>
            </w:r>
          </w:p>
        </w:tc>
        <w:tc>
          <w:tcPr>
            <w:tcW w:w="612" w:type="pct"/>
          </w:tcPr>
          <w:p w14:paraId="266D0CEF" w14:textId="6BDA743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095EA1E" w14:textId="36A984C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1B8CB4C8" w14:textId="77777777" w:rsidTr="008146F3">
        <w:trPr>
          <w:trHeight w:val="283"/>
        </w:trPr>
        <w:tc>
          <w:tcPr>
            <w:tcW w:w="710" w:type="pct"/>
          </w:tcPr>
          <w:p w14:paraId="7A95B201" w14:textId="3F9F9A9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5BDACFAA" w14:textId="1A4189A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 (6.3)</w:t>
            </w:r>
          </w:p>
        </w:tc>
        <w:tc>
          <w:tcPr>
            <w:tcW w:w="519" w:type="pct"/>
          </w:tcPr>
          <w:p w14:paraId="745D9DF9" w14:textId="2A2D8B6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68244E7" w14:textId="230662F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E9A3E0B" w14:textId="4D84B8A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E4AE398" w14:textId="5F4B01A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19.8)</w:t>
            </w:r>
          </w:p>
        </w:tc>
        <w:tc>
          <w:tcPr>
            <w:tcW w:w="515" w:type="pct"/>
          </w:tcPr>
          <w:p w14:paraId="2A0A0F85" w14:textId="708AF8A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F0217DD" w14:textId="25725AE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E5A5C1D" w14:textId="4406A21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376DB592" w14:textId="77777777" w:rsidTr="008146F3">
        <w:trPr>
          <w:trHeight w:val="283"/>
        </w:trPr>
        <w:tc>
          <w:tcPr>
            <w:tcW w:w="710" w:type="pct"/>
          </w:tcPr>
          <w:p w14:paraId="00001408" w14:textId="6377876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1E0D334D" w14:textId="5B8BDED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15.3)</w:t>
            </w:r>
          </w:p>
        </w:tc>
        <w:tc>
          <w:tcPr>
            <w:tcW w:w="519" w:type="pct"/>
          </w:tcPr>
          <w:p w14:paraId="7B75D3E2" w14:textId="3EED061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24E7498" w14:textId="56EA1AE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687 (1.263-5.716)</w:t>
            </w:r>
          </w:p>
        </w:tc>
        <w:tc>
          <w:tcPr>
            <w:tcW w:w="612" w:type="pct"/>
          </w:tcPr>
          <w:p w14:paraId="46DBCFD9" w14:textId="066DF50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689 (1.075-6.726) (P=0.034)</w:t>
            </w:r>
          </w:p>
        </w:tc>
        <w:tc>
          <w:tcPr>
            <w:tcW w:w="457" w:type="pct"/>
          </w:tcPr>
          <w:p w14:paraId="79C18F92" w14:textId="1FF03F7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32.9)</w:t>
            </w:r>
          </w:p>
        </w:tc>
        <w:tc>
          <w:tcPr>
            <w:tcW w:w="515" w:type="pct"/>
          </w:tcPr>
          <w:p w14:paraId="11ADC8C8" w14:textId="260F5CD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FC5422" w14:textId="673D11E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86 (1.139-3.461)</w:t>
            </w:r>
          </w:p>
        </w:tc>
        <w:tc>
          <w:tcPr>
            <w:tcW w:w="612" w:type="pct"/>
          </w:tcPr>
          <w:p w14:paraId="35346E06" w14:textId="729901B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18 (0.748-2.686) (P=0.285)</w:t>
            </w:r>
          </w:p>
        </w:tc>
      </w:tr>
      <w:tr w:rsidR="008732EB" w:rsidRPr="008120E0" w14:paraId="772D9BD9" w14:textId="77777777" w:rsidTr="008146F3">
        <w:trPr>
          <w:trHeight w:val="283"/>
        </w:trPr>
        <w:tc>
          <w:tcPr>
            <w:tcW w:w="710" w:type="pct"/>
          </w:tcPr>
          <w:p w14:paraId="06DB7045" w14:textId="4907B23A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Residence</w:t>
            </w:r>
          </w:p>
        </w:tc>
        <w:tc>
          <w:tcPr>
            <w:tcW w:w="350" w:type="pct"/>
          </w:tcPr>
          <w:p w14:paraId="2B6EAC75" w14:textId="3668D48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4FDAD07B" w14:textId="6A1B64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93 (P=0.207)</w:t>
            </w:r>
          </w:p>
        </w:tc>
        <w:tc>
          <w:tcPr>
            <w:tcW w:w="612" w:type="pct"/>
          </w:tcPr>
          <w:p w14:paraId="187CDF92" w14:textId="2E4CDF1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9999233" w14:textId="561766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38A5DCE" w14:textId="5AD259F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E3D9947" w14:textId="101124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89 (P=0.158)</w:t>
            </w:r>
          </w:p>
        </w:tc>
        <w:tc>
          <w:tcPr>
            <w:tcW w:w="612" w:type="pct"/>
          </w:tcPr>
          <w:p w14:paraId="2C2E12C9" w14:textId="6AE9D7A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E936243" w14:textId="2802ED1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1A0AF648" w14:textId="77777777" w:rsidTr="008146F3">
        <w:trPr>
          <w:trHeight w:val="283"/>
        </w:trPr>
        <w:tc>
          <w:tcPr>
            <w:tcW w:w="710" w:type="pct"/>
          </w:tcPr>
          <w:p w14:paraId="2BC0C93F" w14:textId="79ED898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ural</w:t>
            </w:r>
          </w:p>
        </w:tc>
        <w:tc>
          <w:tcPr>
            <w:tcW w:w="350" w:type="pct"/>
          </w:tcPr>
          <w:p w14:paraId="1DF541A4" w14:textId="5EBF608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6.9)</w:t>
            </w:r>
          </w:p>
        </w:tc>
        <w:tc>
          <w:tcPr>
            <w:tcW w:w="519" w:type="pct"/>
          </w:tcPr>
          <w:p w14:paraId="64E3FC8E" w14:textId="3048CAC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95CB479" w14:textId="72A1BA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484341E" w14:textId="37A1518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ED0122E" w14:textId="6EE783B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8 (20.4)</w:t>
            </w:r>
          </w:p>
        </w:tc>
        <w:tc>
          <w:tcPr>
            <w:tcW w:w="515" w:type="pct"/>
          </w:tcPr>
          <w:p w14:paraId="7F5639C9" w14:textId="1E71F2F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9F3D460" w14:textId="31E44F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A272033" w14:textId="42C1074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686F71A" w14:textId="77777777" w:rsidTr="008146F3">
        <w:trPr>
          <w:trHeight w:val="283"/>
        </w:trPr>
        <w:tc>
          <w:tcPr>
            <w:tcW w:w="710" w:type="pct"/>
          </w:tcPr>
          <w:p w14:paraId="3196F303" w14:textId="58876FE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Township</w:t>
            </w:r>
          </w:p>
        </w:tc>
        <w:tc>
          <w:tcPr>
            <w:tcW w:w="350" w:type="pct"/>
          </w:tcPr>
          <w:p w14:paraId="06F57F2D" w14:textId="42B41D4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10.8)</w:t>
            </w:r>
          </w:p>
        </w:tc>
        <w:tc>
          <w:tcPr>
            <w:tcW w:w="519" w:type="pct"/>
          </w:tcPr>
          <w:p w14:paraId="131CA6F6" w14:textId="4BE9F8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D3DD507" w14:textId="0D5B0C0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34 (0.761-3.506)</w:t>
            </w:r>
          </w:p>
        </w:tc>
        <w:tc>
          <w:tcPr>
            <w:tcW w:w="612" w:type="pct"/>
          </w:tcPr>
          <w:p w14:paraId="58224715" w14:textId="6E1970F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24 (0.117-1.537) (P=0.192)</w:t>
            </w:r>
          </w:p>
        </w:tc>
        <w:tc>
          <w:tcPr>
            <w:tcW w:w="457" w:type="pct"/>
          </w:tcPr>
          <w:p w14:paraId="360DCCCB" w14:textId="12D40FE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 (27.2)</w:t>
            </w:r>
          </w:p>
        </w:tc>
        <w:tc>
          <w:tcPr>
            <w:tcW w:w="515" w:type="pct"/>
          </w:tcPr>
          <w:p w14:paraId="4A764B42" w14:textId="69DFBB4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31EFB4" w14:textId="02B019E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58 (0.865-2.458)</w:t>
            </w:r>
          </w:p>
        </w:tc>
        <w:tc>
          <w:tcPr>
            <w:tcW w:w="612" w:type="pct"/>
          </w:tcPr>
          <w:p w14:paraId="11C5A63C" w14:textId="477677F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30 (0.236-1.194) (P=0.126)</w:t>
            </w:r>
          </w:p>
        </w:tc>
      </w:tr>
      <w:tr w:rsidR="008732EB" w:rsidRPr="008120E0" w14:paraId="7FA5623E" w14:textId="77777777" w:rsidTr="008146F3">
        <w:trPr>
          <w:trHeight w:val="283"/>
        </w:trPr>
        <w:tc>
          <w:tcPr>
            <w:tcW w:w="710" w:type="pct"/>
          </w:tcPr>
          <w:p w14:paraId="62C2A032" w14:textId="66A37622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Cohabitant</w:t>
            </w:r>
          </w:p>
        </w:tc>
        <w:tc>
          <w:tcPr>
            <w:tcW w:w="350" w:type="pct"/>
          </w:tcPr>
          <w:p w14:paraId="5F8892C0" w14:textId="471FCD8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1572C1DE" w14:textId="37EE595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19 (P=0.517)</w:t>
            </w:r>
          </w:p>
        </w:tc>
        <w:tc>
          <w:tcPr>
            <w:tcW w:w="612" w:type="pct"/>
          </w:tcPr>
          <w:p w14:paraId="6E842DA0" w14:textId="536B4C3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FD73401" w14:textId="5656CC4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DF30552" w14:textId="5AE8209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F1FF766" w14:textId="7CBA876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20 (P=0.383)</w:t>
            </w:r>
          </w:p>
        </w:tc>
        <w:tc>
          <w:tcPr>
            <w:tcW w:w="612" w:type="pct"/>
          </w:tcPr>
          <w:p w14:paraId="1862F161" w14:textId="4955BC2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6D2CA3E" w14:textId="792008F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499C1905" w14:textId="77777777" w:rsidTr="008146F3">
        <w:trPr>
          <w:trHeight w:val="283"/>
        </w:trPr>
        <w:tc>
          <w:tcPr>
            <w:tcW w:w="710" w:type="pct"/>
          </w:tcPr>
          <w:p w14:paraId="06B6EDCC" w14:textId="6D81255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=3</w:t>
            </w:r>
          </w:p>
        </w:tc>
        <w:tc>
          <w:tcPr>
            <w:tcW w:w="350" w:type="pct"/>
          </w:tcPr>
          <w:p w14:paraId="32CD5598" w14:textId="6C73B67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5.1)</w:t>
            </w:r>
          </w:p>
        </w:tc>
        <w:tc>
          <w:tcPr>
            <w:tcW w:w="519" w:type="pct"/>
          </w:tcPr>
          <w:p w14:paraId="0A5981B0" w14:textId="7397F32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6D0EBC5" w14:textId="39B14B3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7F1AC33" w14:textId="3448AC3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D67ECE1" w14:textId="2E2CA68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6.8)</w:t>
            </w:r>
          </w:p>
        </w:tc>
        <w:tc>
          <w:tcPr>
            <w:tcW w:w="515" w:type="pct"/>
          </w:tcPr>
          <w:p w14:paraId="26F7511A" w14:textId="1482AE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8EF125B" w14:textId="06E648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6A02AF1" w14:textId="0241E05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4436DE7A" w14:textId="77777777" w:rsidTr="008146F3">
        <w:trPr>
          <w:trHeight w:val="283"/>
        </w:trPr>
        <w:tc>
          <w:tcPr>
            <w:tcW w:w="710" w:type="pct"/>
          </w:tcPr>
          <w:p w14:paraId="0478BADF" w14:textId="4E2FD64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to5</w:t>
            </w:r>
          </w:p>
        </w:tc>
        <w:tc>
          <w:tcPr>
            <w:tcW w:w="350" w:type="pct"/>
          </w:tcPr>
          <w:p w14:paraId="26A5BFA0" w14:textId="01FCC5F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8.3)</w:t>
            </w:r>
          </w:p>
        </w:tc>
        <w:tc>
          <w:tcPr>
            <w:tcW w:w="519" w:type="pct"/>
          </w:tcPr>
          <w:p w14:paraId="3FB522F5" w14:textId="076A7F3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30AF5EF" w14:textId="40A1A6D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84 (0.617-4.598)</w:t>
            </w:r>
          </w:p>
        </w:tc>
        <w:tc>
          <w:tcPr>
            <w:tcW w:w="612" w:type="pct"/>
          </w:tcPr>
          <w:p w14:paraId="76899EFF" w14:textId="647AB227" w:rsidR="008732EB" w:rsidRPr="00305814" w:rsidRDefault="008732EB" w:rsidP="008732EB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3.732 (1.157-12.049) (P=0.028)</w:t>
            </w:r>
          </w:p>
        </w:tc>
        <w:tc>
          <w:tcPr>
            <w:tcW w:w="457" w:type="pct"/>
          </w:tcPr>
          <w:p w14:paraId="18A5A04A" w14:textId="5944189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8 (23.2)</w:t>
            </w:r>
          </w:p>
        </w:tc>
        <w:tc>
          <w:tcPr>
            <w:tcW w:w="515" w:type="pct"/>
          </w:tcPr>
          <w:p w14:paraId="2502EFE8" w14:textId="1BA0503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CBA5385" w14:textId="227A298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96 (0.811-2.760)</w:t>
            </w:r>
          </w:p>
        </w:tc>
        <w:tc>
          <w:tcPr>
            <w:tcW w:w="612" w:type="pct"/>
          </w:tcPr>
          <w:p w14:paraId="13231705" w14:textId="631E79D0" w:rsidR="008732EB" w:rsidRPr="00305814" w:rsidRDefault="008732EB" w:rsidP="008732EB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718 (1.320-5.596) (P=0.007)</w:t>
            </w:r>
          </w:p>
        </w:tc>
      </w:tr>
      <w:tr w:rsidR="008732EB" w:rsidRPr="008120E0" w14:paraId="170BE0AA" w14:textId="77777777" w:rsidTr="008146F3">
        <w:trPr>
          <w:trHeight w:val="283"/>
        </w:trPr>
        <w:tc>
          <w:tcPr>
            <w:tcW w:w="710" w:type="pct"/>
          </w:tcPr>
          <w:p w14:paraId="0801C8FD" w14:textId="45F501A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&gt;6</w:t>
            </w:r>
          </w:p>
        </w:tc>
        <w:tc>
          <w:tcPr>
            <w:tcW w:w="350" w:type="pct"/>
          </w:tcPr>
          <w:p w14:paraId="47883D25" w14:textId="246FE34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8.8)</w:t>
            </w:r>
          </w:p>
        </w:tc>
        <w:tc>
          <w:tcPr>
            <w:tcW w:w="519" w:type="pct"/>
          </w:tcPr>
          <w:p w14:paraId="509E86DD" w14:textId="7031CB9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CA89EA1" w14:textId="07CCF8F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95 (0.592-5.445)</w:t>
            </w:r>
          </w:p>
        </w:tc>
        <w:tc>
          <w:tcPr>
            <w:tcW w:w="612" w:type="pct"/>
          </w:tcPr>
          <w:p w14:paraId="1BDA783B" w14:textId="76FBB199" w:rsidR="008732EB" w:rsidRPr="00305814" w:rsidRDefault="008732EB" w:rsidP="008732EB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5.972 (1.560-22.828) (P=0.009)</w:t>
            </w:r>
          </w:p>
        </w:tc>
        <w:tc>
          <w:tcPr>
            <w:tcW w:w="457" w:type="pct"/>
          </w:tcPr>
          <w:p w14:paraId="27433F16" w14:textId="736EC86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19.3)</w:t>
            </w:r>
          </w:p>
        </w:tc>
        <w:tc>
          <w:tcPr>
            <w:tcW w:w="515" w:type="pct"/>
          </w:tcPr>
          <w:p w14:paraId="59D7E5B0" w14:textId="415B983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A9381B4" w14:textId="1C30E87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84 (0.578-2.428)</w:t>
            </w:r>
          </w:p>
        </w:tc>
        <w:tc>
          <w:tcPr>
            <w:tcW w:w="612" w:type="pct"/>
          </w:tcPr>
          <w:p w14:paraId="17E3BE65" w14:textId="2415AF7B" w:rsidR="008732EB" w:rsidRPr="00305814" w:rsidRDefault="008732EB" w:rsidP="008732EB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804 (1.191-6.600) (P=0.018)</w:t>
            </w:r>
          </w:p>
        </w:tc>
      </w:tr>
      <w:tr w:rsidR="008732EB" w:rsidRPr="008120E0" w14:paraId="3C5A960C" w14:textId="77777777" w:rsidTr="008146F3">
        <w:trPr>
          <w:trHeight w:val="283"/>
        </w:trPr>
        <w:tc>
          <w:tcPr>
            <w:tcW w:w="710" w:type="pct"/>
          </w:tcPr>
          <w:p w14:paraId="3DB6A789" w14:textId="58C56514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 xml:space="preserve">Household </w:t>
            </w:r>
            <w:r w:rsidR="000269F3" w:rsidRPr="008120E0">
              <w:rPr>
                <w:b/>
                <w:color w:val="000000"/>
                <w:sz w:val="18"/>
                <w:szCs w:val="20"/>
              </w:rPr>
              <w:t>income</w:t>
            </w:r>
            <w:r w:rsidR="000269F3">
              <w:rPr>
                <w:b/>
                <w:color w:val="000000"/>
                <w:sz w:val="18"/>
                <w:szCs w:val="20"/>
              </w:rPr>
              <w:t xml:space="preserve"> </w:t>
            </w:r>
            <w:r w:rsidR="000269F3" w:rsidRPr="000269F3">
              <w:rPr>
                <w:color w:val="000000"/>
                <w:sz w:val="18"/>
                <w:szCs w:val="20"/>
              </w:rPr>
              <w:t>(</w:t>
            </w:r>
            <w:r w:rsidR="00650BA3">
              <w:rPr>
                <w:color w:val="000000"/>
                <w:sz w:val="18"/>
                <w:szCs w:val="20"/>
              </w:rPr>
              <w:t>1CNY</w:t>
            </w:r>
            <w:r w:rsidR="000269F3" w:rsidRPr="000269F3">
              <w:rPr>
                <w:color w:val="000000"/>
                <w:sz w:val="18"/>
                <w:szCs w:val="20"/>
              </w:rPr>
              <w:t>=0.16USD)</w:t>
            </w:r>
          </w:p>
        </w:tc>
        <w:tc>
          <w:tcPr>
            <w:tcW w:w="350" w:type="pct"/>
          </w:tcPr>
          <w:p w14:paraId="2345FB14" w14:textId="71EA3A2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4EBDEC9B" w14:textId="4DE6DED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867 (P=0.182)</w:t>
            </w:r>
          </w:p>
        </w:tc>
        <w:tc>
          <w:tcPr>
            <w:tcW w:w="612" w:type="pct"/>
          </w:tcPr>
          <w:p w14:paraId="672AD4F1" w14:textId="41D953F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1380B32" w14:textId="4976CB4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0E1281B7" w14:textId="6D6029A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7070964" w14:textId="1AEA3F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.769 (P=0.000)</w:t>
            </w:r>
          </w:p>
        </w:tc>
        <w:tc>
          <w:tcPr>
            <w:tcW w:w="612" w:type="pct"/>
          </w:tcPr>
          <w:p w14:paraId="64003F35" w14:textId="025CB75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885B416" w14:textId="39F2329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472406" w:rsidRPr="008120E0" w14:paraId="403DBE0D" w14:textId="77777777" w:rsidTr="008146F3">
        <w:trPr>
          <w:trHeight w:val="283"/>
        </w:trPr>
        <w:tc>
          <w:tcPr>
            <w:tcW w:w="710" w:type="pct"/>
          </w:tcPr>
          <w:p w14:paraId="7A3B0D1E" w14:textId="378C0D07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CNY20000</w:t>
            </w:r>
          </w:p>
        </w:tc>
        <w:tc>
          <w:tcPr>
            <w:tcW w:w="350" w:type="pct"/>
          </w:tcPr>
          <w:p w14:paraId="46733208" w14:textId="7C0BC8D3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4.9)</w:t>
            </w:r>
          </w:p>
        </w:tc>
        <w:tc>
          <w:tcPr>
            <w:tcW w:w="519" w:type="pct"/>
          </w:tcPr>
          <w:p w14:paraId="4C5339BE" w14:textId="27582E95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FDB09E3" w14:textId="437AF039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1171778" w14:textId="2936C2D0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DEC0D70" w14:textId="6B242E93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12.7)</w:t>
            </w:r>
          </w:p>
        </w:tc>
        <w:tc>
          <w:tcPr>
            <w:tcW w:w="515" w:type="pct"/>
          </w:tcPr>
          <w:p w14:paraId="13CC8065" w14:textId="746EE8E7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76667B4" w14:textId="0769BD82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EA52308" w14:textId="34DC6F25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72406" w:rsidRPr="008120E0" w14:paraId="75F074B5" w14:textId="77777777" w:rsidTr="008146F3">
        <w:trPr>
          <w:trHeight w:val="283"/>
        </w:trPr>
        <w:tc>
          <w:tcPr>
            <w:tcW w:w="710" w:type="pct"/>
          </w:tcPr>
          <w:p w14:paraId="1BB0D1E4" w14:textId="339952C2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20001-30000</w:t>
            </w:r>
          </w:p>
        </w:tc>
        <w:tc>
          <w:tcPr>
            <w:tcW w:w="350" w:type="pct"/>
          </w:tcPr>
          <w:p w14:paraId="6970D125" w14:textId="661BBB3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9.3)</w:t>
            </w:r>
          </w:p>
        </w:tc>
        <w:tc>
          <w:tcPr>
            <w:tcW w:w="519" w:type="pct"/>
          </w:tcPr>
          <w:p w14:paraId="281476EC" w14:textId="7BB75581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4230697" w14:textId="0B77AE8B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90 (0.763-5.192)</w:t>
            </w:r>
          </w:p>
        </w:tc>
        <w:tc>
          <w:tcPr>
            <w:tcW w:w="612" w:type="pct"/>
          </w:tcPr>
          <w:p w14:paraId="3EC093F1" w14:textId="506B58C0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16 (0.682-5.954) (P=0.204)</w:t>
            </w:r>
          </w:p>
        </w:tc>
        <w:tc>
          <w:tcPr>
            <w:tcW w:w="457" w:type="pct"/>
          </w:tcPr>
          <w:p w14:paraId="7CF84A28" w14:textId="50E9B931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30.1)</w:t>
            </w:r>
          </w:p>
        </w:tc>
        <w:tc>
          <w:tcPr>
            <w:tcW w:w="515" w:type="pct"/>
          </w:tcPr>
          <w:p w14:paraId="5C41D6EB" w14:textId="43581D7D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4DECEE9" w14:textId="5C42EA52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60 (1.588-5.517)</w:t>
            </w:r>
          </w:p>
        </w:tc>
        <w:tc>
          <w:tcPr>
            <w:tcW w:w="612" w:type="pct"/>
          </w:tcPr>
          <w:p w14:paraId="52B49CCE" w14:textId="386A8035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298 (1.139-4.637) (P=0.020)</w:t>
            </w:r>
          </w:p>
        </w:tc>
      </w:tr>
      <w:tr w:rsidR="00472406" w:rsidRPr="008120E0" w14:paraId="25BD92B3" w14:textId="77777777" w:rsidTr="008146F3">
        <w:trPr>
          <w:trHeight w:val="283"/>
        </w:trPr>
        <w:tc>
          <w:tcPr>
            <w:tcW w:w="710" w:type="pct"/>
          </w:tcPr>
          <w:p w14:paraId="24BA36D9" w14:textId="1563D1CF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30001-50000</w:t>
            </w:r>
          </w:p>
        </w:tc>
        <w:tc>
          <w:tcPr>
            <w:tcW w:w="350" w:type="pct"/>
          </w:tcPr>
          <w:p w14:paraId="16D6D650" w14:textId="31727DF2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6.1)</w:t>
            </w:r>
          </w:p>
        </w:tc>
        <w:tc>
          <w:tcPr>
            <w:tcW w:w="519" w:type="pct"/>
          </w:tcPr>
          <w:p w14:paraId="4AE8665F" w14:textId="26702658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0AC23E7" w14:textId="2F2D8DC8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61 (0.409-3.886)</w:t>
            </w:r>
          </w:p>
        </w:tc>
        <w:tc>
          <w:tcPr>
            <w:tcW w:w="612" w:type="pct"/>
          </w:tcPr>
          <w:p w14:paraId="76EA2324" w14:textId="3B537A88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75 (0.356-4.563) (P=0.709)</w:t>
            </w:r>
          </w:p>
        </w:tc>
        <w:tc>
          <w:tcPr>
            <w:tcW w:w="457" w:type="pct"/>
          </w:tcPr>
          <w:p w14:paraId="0F530E32" w14:textId="10566B08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19.8)</w:t>
            </w:r>
          </w:p>
        </w:tc>
        <w:tc>
          <w:tcPr>
            <w:tcW w:w="515" w:type="pct"/>
          </w:tcPr>
          <w:p w14:paraId="00546038" w14:textId="377BC0F5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FFC05D5" w14:textId="6C565F1A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97 (0.842-3.419)</w:t>
            </w:r>
          </w:p>
        </w:tc>
        <w:tc>
          <w:tcPr>
            <w:tcW w:w="612" w:type="pct"/>
          </w:tcPr>
          <w:p w14:paraId="42788CC7" w14:textId="08858F03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81 (0.633-3.016) (P=0.418)</w:t>
            </w:r>
          </w:p>
        </w:tc>
      </w:tr>
      <w:tr w:rsidR="00472406" w:rsidRPr="008120E0" w14:paraId="7D763062" w14:textId="77777777" w:rsidTr="008146F3">
        <w:trPr>
          <w:trHeight w:val="283"/>
        </w:trPr>
        <w:tc>
          <w:tcPr>
            <w:tcW w:w="710" w:type="pct"/>
          </w:tcPr>
          <w:p w14:paraId="74B19FC9" w14:textId="62863535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CNY50000</w:t>
            </w:r>
          </w:p>
        </w:tc>
        <w:tc>
          <w:tcPr>
            <w:tcW w:w="350" w:type="pct"/>
          </w:tcPr>
          <w:p w14:paraId="5D4BDC27" w14:textId="5E54DBA2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 (11.3)</w:t>
            </w:r>
          </w:p>
        </w:tc>
        <w:tc>
          <w:tcPr>
            <w:tcW w:w="519" w:type="pct"/>
          </w:tcPr>
          <w:p w14:paraId="4249A101" w14:textId="21A63951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DB27F3A" w14:textId="2CF7319C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73 (1.035-5.907)</w:t>
            </w:r>
          </w:p>
        </w:tc>
        <w:tc>
          <w:tcPr>
            <w:tcW w:w="612" w:type="pct"/>
          </w:tcPr>
          <w:p w14:paraId="63C7A212" w14:textId="284F27FE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9 (0.310-3.222) (P=0.998)</w:t>
            </w:r>
          </w:p>
        </w:tc>
        <w:tc>
          <w:tcPr>
            <w:tcW w:w="457" w:type="pct"/>
          </w:tcPr>
          <w:p w14:paraId="7CA169BF" w14:textId="787ACBDC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6 (30.3)</w:t>
            </w:r>
          </w:p>
        </w:tc>
        <w:tc>
          <w:tcPr>
            <w:tcW w:w="515" w:type="pct"/>
          </w:tcPr>
          <w:p w14:paraId="5762C317" w14:textId="00F1A8C1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2E32931" w14:textId="02A1A41A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88 (1.662-5.374)</w:t>
            </w:r>
          </w:p>
        </w:tc>
        <w:tc>
          <w:tcPr>
            <w:tcW w:w="612" w:type="pct"/>
          </w:tcPr>
          <w:p w14:paraId="5FAFFC7D" w14:textId="44666E45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68 (0.646-2.895) (P=0.413)</w:t>
            </w:r>
          </w:p>
        </w:tc>
      </w:tr>
      <w:tr w:rsidR="008732EB" w:rsidRPr="008120E0" w14:paraId="791E0513" w14:textId="77777777" w:rsidTr="008146F3">
        <w:trPr>
          <w:trHeight w:val="283"/>
        </w:trPr>
        <w:tc>
          <w:tcPr>
            <w:tcW w:w="710" w:type="pct"/>
          </w:tcPr>
          <w:p w14:paraId="3A2B22CD" w14:textId="41B5D717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utpatient service</w:t>
            </w:r>
          </w:p>
        </w:tc>
        <w:tc>
          <w:tcPr>
            <w:tcW w:w="350" w:type="pct"/>
          </w:tcPr>
          <w:p w14:paraId="23E2EE69" w14:textId="51E39CC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53E1071D" w14:textId="2D007FD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77 (P=0.490)</w:t>
            </w:r>
          </w:p>
        </w:tc>
        <w:tc>
          <w:tcPr>
            <w:tcW w:w="612" w:type="pct"/>
          </w:tcPr>
          <w:p w14:paraId="7ADABC9F" w14:textId="295B18A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4831ED7" w14:textId="26CD289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542FA58" w14:textId="279A061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158ACC73" w14:textId="279703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55 (P=0.212)</w:t>
            </w:r>
          </w:p>
        </w:tc>
        <w:tc>
          <w:tcPr>
            <w:tcW w:w="612" w:type="pct"/>
          </w:tcPr>
          <w:p w14:paraId="08D22063" w14:textId="4320B73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03129D2" w14:textId="59213D8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06A4539B" w14:textId="77777777" w:rsidTr="008146F3">
        <w:trPr>
          <w:trHeight w:val="283"/>
        </w:trPr>
        <w:tc>
          <w:tcPr>
            <w:tcW w:w="710" w:type="pct"/>
          </w:tcPr>
          <w:p w14:paraId="0FB5950E" w14:textId="18B7FE2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4423F235" w14:textId="19EBBA5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7.2)</w:t>
            </w:r>
          </w:p>
        </w:tc>
        <w:tc>
          <w:tcPr>
            <w:tcW w:w="519" w:type="pct"/>
          </w:tcPr>
          <w:p w14:paraId="320FB6F8" w14:textId="7CFFD71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FEB0829" w14:textId="1E60AED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6A4CBFD" w14:textId="382CDD7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B325A23" w14:textId="0358B2E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6 (20.5)</w:t>
            </w:r>
          </w:p>
        </w:tc>
        <w:tc>
          <w:tcPr>
            <w:tcW w:w="515" w:type="pct"/>
          </w:tcPr>
          <w:p w14:paraId="65B8D784" w14:textId="5DE9E10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F30C4E2" w14:textId="1EAC218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CFDFB74" w14:textId="07A0A02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44A5ACF7" w14:textId="77777777" w:rsidTr="008146F3">
        <w:trPr>
          <w:trHeight w:val="283"/>
        </w:trPr>
        <w:tc>
          <w:tcPr>
            <w:tcW w:w="710" w:type="pct"/>
          </w:tcPr>
          <w:p w14:paraId="69281934" w14:textId="68D2A81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425BCD10" w14:textId="7CD37E0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9.2)</w:t>
            </w:r>
          </w:p>
        </w:tc>
        <w:tc>
          <w:tcPr>
            <w:tcW w:w="519" w:type="pct"/>
          </w:tcPr>
          <w:p w14:paraId="56D6AB3D" w14:textId="0062A30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474277E" w14:textId="6957B78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06 (0.611-2.790)</w:t>
            </w:r>
          </w:p>
        </w:tc>
        <w:tc>
          <w:tcPr>
            <w:tcW w:w="612" w:type="pct"/>
          </w:tcPr>
          <w:p w14:paraId="771BC890" w14:textId="0769DC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87 (0.362-2.171) (P=0.793)</w:t>
            </w:r>
          </w:p>
        </w:tc>
        <w:tc>
          <w:tcPr>
            <w:tcW w:w="457" w:type="pct"/>
          </w:tcPr>
          <w:p w14:paraId="7FEA3A90" w14:textId="58971B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26.2)</w:t>
            </w:r>
          </w:p>
        </w:tc>
        <w:tc>
          <w:tcPr>
            <w:tcW w:w="515" w:type="pct"/>
          </w:tcPr>
          <w:p w14:paraId="57D5A910" w14:textId="6315281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AC3A34E" w14:textId="5F9B00A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7 (0.830-2.284)</w:t>
            </w:r>
          </w:p>
        </w:tc>
        <w:tc>
          <w:tcPr>
            <w:tcW w:w="612" w:type="pct"/>
          </w:tcPr>
          <w:p w14:paraId="7E5CAEAA" w14:textId="632B83A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30 (0.669-2.259) (P=0.505)</w:t>
            </w:r>
          </w:p>
        </w:tc>
      </w:tr>
      <w:tr w:rsidR="008732EB" w:rsidRPr="008120E0" w14:paraId="10CB46DC" w14:textId="77777777" w:rsidTr="008146F3">
        <w:trPr>
          <w:trHeight w:val="283"/>
        </w:trPr>
        <w:tc>
          <w:tcPr>
            <w:tcW w:w="710" w:type="pct"/>
          </w:tcPr>
          <w:p w14:paraId="22E9474A" w14:textId="0A142D0B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Inpatient service</w:t>
            </w:r>
          </w:p>
        </w:tc>
        <w:tc>
          <w:tcPr>
            <w:tcW w:w="350" w:type="pct"/>
          </w:tcPr>
          <w:p w14:paraId="6A60A744" w14:textId="3DB017C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18FDBD30" w14:textId="0735B7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876 (P=0.000)</w:t>
            </w:r>
          </w:p>
        </w:tc>
        <w:tc>
          <w:tcPr>
            <w:tcW w:w="612" w:type="pct"/>
          </w:tcPr>
          <w:p w14:paraId="594F99FA" w14:textId="6E1A12A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DD2E6DB" w14:textId="794B72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7EEF53FE" w14:textId="5E73A76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3E7641D1" w14:textId="676BA94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966 (P=0.015)</w:t>
            </w:r>
          </w:p>
        </w:tc>
        <w:tc>
          <w:tcPr>
            <w:tcW w:w="612" w:type="pct"/>
          </w:tcPr>
          <w:p w14:paraId="59C7C338" w14:textId="78C04E2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F992272" w14:textId="0482741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02FF3682" w14:textId="77777777" w:rsidTr="008146F3">
        <w:trPr>
          <w:trHeight w:val="283"/>
        </w:trPr>
        <w:tc>
          <w:tcPr>
            <w:tcW w:w="710" w:type="pct"/>
          </w:tcPr>
          <w:p w14:paraId="616A186C" w14:textId="7142AD2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3E37D168" w14:textId="380F7D2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 (11.3)</w:t>
            </w:r>
          </w:p>
        </w:tc>
        <w:tc>
          <w:tcPr>
            <w:tcW w:w="519" w:type="pct"/>
          </w:tcPr>
          <w:p w14:paraId="7E696B61" w14:textId="7DEB090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D4957F5" w14:textId="4EFFB60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1C0253F" w14:textId="2C39349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361DA85" w14:textId="4541C93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1 (25.6)</w:t>
            </w:r>
          </w:p>
        </w:tc>
        <w:tc>
          <w:tcPr>
            <w:tcW w:w="515" w:type="pct"/>
          </w:tcPr>
          <w:p w14:paraId="0C090B3E" w14:textId="706A8DC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0104CA" w14:textId="5C6A06C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C21AD3A" w14:textId="29A433B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2374D551" w14:textId="77777777" w:rsidTr="008146F3">
        <w:trPr>
          <w:trHeight w:val="283"/>
        </w:trPr>
        <w:tc>
          <w:tcPr>
            <w:tcW w:w="710" w:type="pct"/>
          </w:tcPr>
          <w:p w14:paraId="13DAC1B1" w14:textId="6AE4A7B4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4A455A13" w14:textId="07D120B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2.5)</w:t>
            </w:r>
          </w:p>
        </w:tc>
        <w:tc>
          <w:tcPr>
            <w:tcW w:w="519" w:type="pct"/>
          </w:tcPr>
          <w:p w14:paraId="619D7347" w14:textId="7C77ED4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05C459A" w14:textId="144B9A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01 (0.077-0.526)</w:t>
            </w:r>
          </w:p>
        </w:tc>
        <w:tc>
          <w:tcPr>
            <w:tcW w:w="612" w:type="pct"/>
          </w:tcPr>
          <w:p w14:paraId="1EE72AD8" w14:textId="2E4C99B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0.226 (0.074-0.692) (P=0.009)</w:t>
            </w:r>
          </w:p>
        </w:tc>
        <w:tc>
          <w:tcPr>
            <w:tcW w:w="457" w:type="pct"/>
          </w:tcPr>
          <w:p w14:paraId="25636ABA" w14:textId="7CE0EF3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 (16.2)</w:t>
            </w:r>
          </w:p>
        </w:tc>
        <w:tc>
          <w:tcPr>
            <w:tcW w:w="515" w:type="pct"/>
          </w:tcPr>
          <w:p w14:paraId="72021545" w14:textId="1FD6442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4F6DEA4" w14:textId="3E7257E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62 (0.353-0.894)</w:t>
            </w:r>
          </w:p>
        </w:tc>
        <w:tc>
          <w:tcPr>
            <w:tcW w:w="612" w:type="pct"/>
          </w:tcPr>
          <w:p w14:paraId="1DC82D0C" w14:textId="06B9593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68 (0.374-1.191) (P=0.172)</w:t>
            </w:r>
          </w:p>
        </w:tc>
      </w:tr>
      <w:tr w:rsidR="008732EB" w:rsidRPr="008120E0" w14:paraId="7C72E8A7" w14:textId="77777777" w:rsidTr="008146F3">
        <w:trPr>
          <w:trHeight w:val="283"/>
        </w:trPr>
        <w:tc>
          <w:tcPr>
            <w:tcW w:w="710" w:type="pct"/>
          </w:tcPr>
          <w:p w14:paraId="22755731" w14:textId="3D2BD5E1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0A9EADD9" w14:textId="529795A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04801668" w14:textId="536C426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270 (P=0.043)</w:t>
            </w:r>
          </w:p>
        </w:tc>
        <w:tc>
          <w:tcPr>
            <w:tcW w:w="612" w:type="pct"/>
          </w:tcPr>
          <w:p w14:paraId="40E84C94" w14:textId="14C5EA8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ACE9778" w14:textId="07C1E42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29597EE" w14:textId="34597F3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FF26E49" w14:textId="64F587D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.154 (P=0.000)</w:t>
            </w:r>
          </w:p>
        </w:tc>
        <w:tc>
          <w:tcPr>
            <w:tcW w:w="612" w:type="pct"/>
          </w:tcPr>
          <w:p w14:paraId="227DC4C8" w14:textId="1CB89FE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DF2F377" w14:textId="71DAB28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77E93AD2" w14:textId="77777777" w:rsidTr="008146F3">
        <w:trPr>
          <w:trHeight w:val="283"/>
        </w:trPr>
        <w:tc>
          <w:tcPr>
            <w:tcW w:w="710" w:type="pct"/>
          </w:tcPr>
          <w:p w14:paraId="5F54595C" w14:textId="30EBE43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41F500A7" w14:textId="0BF1344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3.5)</w:t>
            </w:r>
          </w:p>
        </w:tc>
        <w:tc>
          <w:tcPr>
            <w:tcW w:w="519" w:type="pct"/>
          </w:tcPr>
          <w:p w14:paraId="6F26E586" w14:textId="3C66382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240443C" w14:textId="20D5483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68683B2" w14:textId="1B60D4A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1770B98" w14:textId="3F6FBDD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0.8)</w:t>
            </w:r>
          </w:p>
        </w:tc>
        <w:tc>
          <w:tcPr>
            <w:tcW w:w="515" w:type="pct"/>
          </w:tcPr>
          <w:p w14:paraId="2F04AE72" w14:textId="03FAA93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1A5184A" w14:textId="72EB05D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5A1B6A9" w14:textId="6CCB47C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5331ECE" w14:textId="77777777" w:rsidTr="008146F3">
        <w:trPr>
          <w:trHeight w:val="283"/>
        </w:trPr>
        <w:tc>
          <w:tcPr>
            <w:tcW w:w="710" w:type="pct"/>
          </w:tcPr>
          <w:p w14:paraId="49828ACA" w14:textId="3594BE8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30135501" w14:textId="3CD3D65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6.0)</w:t>
            </w:r>
          </w:p>
        </w:tc>
        <w:tc>
          <w:tcPr>
            <w:tcW w:w="519" w:type="pct"/>
          </w:tcPr>
          <w:p w14:paraId="70B0D73C" w14:textId="6F5160D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B3E0AC3" w14:textId="26DBA55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60 (0.457-6.776)</w:t>
            </w:r>
          </w:p>
        </w:tc>
        <w:tc>
          <w:tcPr>
            <w:tcW w:w="612" w:type="pct"/>
          </w:tcPr>
          <w:p w14:paraId="262FBF52" w14:textId="697A729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27 (0.209-5.063) (P=0.973)</w:t>
            </w:r>
          </w:p>
        </w:tc>
        <w:tc>
          <w:tcPr>
            <w:tcW w:w="457" w:type="pct"/>
          </w:tcPr>
          <w:p w14:paraId="10CB7686" w14:textId="25D1FE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13.8)</w:t>
            </w:r>
          </w:p>
        </w:tc>
        <w:tc>
          <w:tcPr>
            <w:tcW w:w="515" w:type="pct"/>
          </w:tcPr>
          <w:p w14:paraId="688E9BF7" w14:textId="1FFCC01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2022FCB" w14:textId="5EB195B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22 (0.546-3.203)</w:t>
            </w:r>
          </w:p>
        </w:tc>
        <w:tc>
          <w:tcPr>
            <w:tcW w:w="612" w:type="pct"/>
          </w:tcPr>
          <w:p w14:paraId="68F04926" w14:textId="2010C00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6 (0.417-3.149) (P=0.792)</w:t>
            </w:r>
          </w:p>
        </w:tc>
      </w:tr>
      <w:tr w:rsidR="008732EB" w:rsidRPr="008120E0" w14:paraId="3361CD98" w14:textId="77777777" w:rsidTr="008146F3">
        <w:trPr>
          <w:trHeight w:val="283"/>
        </w:trPr>
        <w:tc>
          <w:tcPr>
            <w:tcW w:w="710" w:type="pct"/>
          </w:tcPr>
          <w:p w14:paraId="7531A32B" w14:textId="75A11E6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</w:tcPr>
          <w:p w14:paraId="0C4D9CC3" w14:textId="041C5D6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10.2)</w:t>
            </w:r>
          </w:p>
        </w:tc>
        <w:tc>
          <w:tcPr>
            <w:tcW w:w="519" w:type="pct"/>
          </w:tcPr>
          <w:p w14:paraId="1883AD4C" w14:textId="3E6318B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E9C08E4" w14:textId="2EE60F2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32 (1.182-8.295)</w:t>
            </w:r>
          </w:p>
        </w:tc>
        <w:tc>
          <w:tcPr>
            <w:tcW w:w="612" w:type="pct"/>
          </w:tcPr>
          <w:p w14:paraId="130DC2DC" w14:textId="0B2FD33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42 (0.662-9.016) (P=0.180)</w:t>
            </w:r>
          </w:p>
        </w:tc>
        <w:tc>
          <w:tcPr>
            <w:tcW w:w="457" w:type="pct"/>
          </w:tcPr>
          <w:p w14:paraId="11F935F6" w14:textId="4F36D13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9 (29.3)</w:t>
            </w:r>
          </w:p>
        </w:tc>
        <w:tc>
          <w:tcPr>
            <w:tcW w:w="515" w:type="pct"/>
          </w:tcPr>
          <w:p w14:paraId="2097CF26" w14:textId="7AB8DC5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AF2A1CB" w14:textId="66A49E1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423 (1.885-6.215)</w:t>
            </w:r>
          </w:p>
        </w:tc>
        <w:tc>
          <w:tcPr>
            <w:tcW w:w="612" w:type="pct"/>
          </w:tcPr>
          <w:p w14:paraId="4935E367" w14:textId="67830E8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206 (0.993-4.899) (P=0.052)</w:t>
            </w:r>
          </w:p>
        </w:tc>
      </w:tr>
      <w:tr w:rsidR="008732EB" w:rsidRPr="008120E0" w14:paraId="5369FF47" w14:textId="77777777" w:rsidTr="008146F3">
        <w:trPr>
          <w:trHeight w:val="283"/>
        </w:trPr>
        <w:tc>
          <w:tcPr>
            <w:tcW w:w="710" w:type="pct"/>
          </w:tcPr>
          <w:p w14:paraId="4A191EA1" w14:textId="414AEC9D" w:rsidR="008732EB" w:rsidRPr="008120E0" w:rsidRDefault="008732EB" w:rsidP="008732EB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40B8DB3C" w14:textId="20E9824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0EBF50FC" w14:textId="7B3D3B1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.177 (P=0.006)</w:t>
            </w:r>
          </w:p>
        </w:tc>
        <w:tc>
          <w:tcPr>
            <w:tcW w:w="612" w:type="pct"/>
          </w:tcPr>
          <w:p w14:paraId="5C929243" w14:textId="1C526B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E01EF73" w14:textId="210111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B4C0A30" w14:textId="411752E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1F2F8D36" w14:textId="3A6924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168 (P=0.002)</w:t>
            </w:r>
          </w:p>
        </w:tc>
        <w:tc>
          <w:tcPr>
            <w:tcW w:w="612" w:type="pct"/>
          </w:tcPr>
          <w:p w14:paraId="7E4905D0" w14:textId="0C580E3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70FB6A" w14:textId="2925611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2AD64949" w14:textId="77777777" w:rsidTr="008146F3">
        <w:trPr>
          <w:trHeight w:val="283"/>
        </w:trPr>
        <w:tc>
          <w:tcPr>
            <w:tcW w:w="710" w:type="pct"/>
          </w:tcPr>
          <w:p w14:paraId="2473249B" w14:textId="06A3245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705011AB" w14:textId="050409D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4.5)</w:t>
            </w:r>
          </w:p>
        </w:tc>
        <w:tc>
          <w:tcPr>
            <w:tcW w:w="519" w:type="pct"/>
          </w:tcPr>
          <w:p w14:paraId="4AC2B246" w14:textId="38846F9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A3E09AA" w14:textId="2A65F82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9057741" w14:textId="5546022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1BCD0CE" w14:textId="06F92F3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 (16.3)</w:t>
            </w:r>
          </w:p>
        </w:tc>
        <w:tc>
          <w:tcPr>
            <w:tcW w:w="515" w:type="pct"/>
          </w:tcPr>
          <w:p w14:paraId="53A340A8" w14:textId="423A8A1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8F4545C" w14:textId="75DC31D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0551368" w14:textId="4D8DD58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038988F6" w14:textId="77777777" w:rsidTr="008146F3">
        <w:trPr>
          <w:trHeight w:val="283"/>
        </w:trPr>
        <w:tc>
          <w:tcPr>
            <w:tcW w:w="710" w:type="pct"/>
          </w:tcPr>
          <w:p w14:paraId="79C63A73" w14:textId="2711ACA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44BD522D" w14:textId="2094B20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13.0)</w:t>
            </w:r>
          </w:p>
        </w:tc>
        <w:tc>
          <w:tcPr>
            <w:tcW w:w="519" w:type="pct"/>
          </w:tcPr>
          <w:p w14:paraId="2E0660B1" w14:textId="616646B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5B81FB2" w14:textId="10894E8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71 (1.141-8.817)</w:t>
            </w:r>
          </w:p>
        </w:tc>
        <w:tc>
          <w:tcPr>
            <w:tcW w:w="612" w:type="pct"/>
          </w:tcPr>
          <w:p w14:paraId="43A4CEC0" w14:textId="060EF83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10 (0.573-6.360) (P=0.293)</w:t>
            </w:r>
          </w:p>
        </w:tc>
        <w:tc>
          <w:tcPr>
            <w:tcW w:w="457" w:type="pct"/>
          </w:tcPr>
          <w:p w14:paraId="249C627C" w14:textId="037EDC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 (31.8)</w:t>
            </w:r>
          </w:p>
        </w:tc>
        <w:tc>
          <w:tcPr>
            <w:tcW w:w="515" w:type="pct"/>
          </w:tcPr>
          <w:p w14:paraId="1E7AF482" w14:textId="2BB4D10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E02E150" w14:textId="555545A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94 (1.179-4.864)</w:t>
            </w:r>
          </w:p>
        </w:tc>
        <w:tc>
          <w:tcPr>
            <w:tcW w:w="612" w:type="pct"/>
          </w:tcPr>
          <w:p w14:paraId="7F8A9BD7" w14:textId="03C9445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39 (0.725-3.706) (P=0.236)</w:t>
            </w:r>
          </w:p>
        </w:tc>
      </w:tr>
      <w:tr w:rsidR="008732EB" w:rsidRPr="008120E0" w14:paraId="2DA939DA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4E57F09A" w14:textId="45F331D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EB6165E" w14:textId="34DB6E0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12.1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A84E67F" w14:textId="52C4940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78B6183" w14:textId="6C9FC49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21 (1.390-6.142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928D473" w14:textId="6CF80E1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11 (0.540-4.816) (P=0.393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E6B3543" w14:textId="61181AD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3 (29.1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1E74459" w14:textId="5A6F7BC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035F196" w14:textId="2309B78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08 (1.311-3.389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081C682" w14:textId="4F557A3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02 (0.608-2.373) (P=0.597)</w:t>
            </w:r>
          </w:p>
        </w:tc>
      </w:tr>
      <w:tr w:rsidR="00974095" w:rsidRPr="008120E0" w14:paraId="782D3E57" w14:textId="77777777" w:rsidTr="00974095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679162A" w14:textId="60D5C41C" w:rsidR="00974095" w:rsidRPr="008120E0" w:rsidRDefault="00974095" w:rsidP="003F0B0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Telemedicine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73CF7C23" w14:textId="30BBAF86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Utilization (n=468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66BCE86B" w14:textId="3156F8E8" w:rsidR="00974095" w:rsidRPr="008120E0" w:rsidRDefault="00974095" w:rsidP="00974095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468)</w:t>
            </w:r>
          </w:p>
        </w:tc>
      </w:tr>
      <w:tr w:rsidR="008732EB" w:rsidRPr="008120E0" w14:paraId="6D050D41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7ABD77E7" w14:textId="77777777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51ADD320" w14:textId="00C0454C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1489565C" w14:textId="0C079B53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3C2B1D4" w14:textId="611FF055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F2D0AE1" w14:textId="5BF0CA8F" w:rsidR="008732EB" w:rsidRPr="008120E0" w:rsidRDefault="000A1D88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4E070CC4" w14:textId="45978AA7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 xml:space="preserve">Yes (%) </w:t>
            </w:r>
            <w:r w:rsidRPr="008120E0"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7F81896D" w14:textId="0F81E39D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7820CB7" w14:textId="45864B20" w:rsidR="008732EB" w:rsidRPr="008120E0" w:rsidRDefault="008732EB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32E9488" w14:textId="386ABB48" w:rsidR="008732EB" w:rsidRPr="008120E0" w:rsidRDefault="000A1D88" w:rsidP="008732EB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8732EB" w:rsidRPr="008120E0" w14:paraId="6E4F5F8B" w14:textId="77777777" w:rsidTr="008146F3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5DA6D5F" w14:textId="09D7EF7B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7A2D1F7" w14:textId="01EC53B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C5DE5B2" w14:textId="03EB642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50 (P=0.698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941A5E5" w14:textId="5AD3416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6861FED" w14:textId="7580A63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283A9DB" w14:textId="6374923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3017F979" w14:textId="32CA4DF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38 (P=0.710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2CA524D" w14:textId="321E4D6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6C4286B" w14:textId="4F8BF5F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0CBB6DAA" w14:textId="77777777" w:rsidTr="008146F3">
        <w:trPr>
          <w:trHeight w:val="283"/>
        </w:trPr>
        <w:tc>
          <w:tcPr>
            <w:tcW w:w="710" w:type="pct"/>
          </w:tcPr>
          <w:p w14:paraId="76114D0E" w14:textId="0A3E252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10C61224" w14:textId="74CA9B5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6.3)</w:t>
            </w:r>
          </w:p>
        </w:tc>
        <w:tc>
          <w:tcPr>
            <w:tcW w:w="519" w:type="pct"/>
          </w:tcPr>
          <w:p w14:paraId="19B2B2E4" w14:textId="234861C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7859710" w14:textId="6850BD6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B013087" w14:textId="79CD3EA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7AFA4A7" w14:textId="1BB584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0 (35.9)</w:t>
            </w:r>
          </w:p>
        </w:tc>
        <w:tc>
          <w:tcPr>
            <w:tcW w:w="515" w:type="pct"/>
          </w:tcPr>
          <w:p w14:paraId="084C6CF1" w14:textId="7D44CE6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6FC1DF5" w14:textId="13FD78C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11639FD" w14:textId="51EA48A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51797C8C" w14:textId="77777777" w:rsidTr="008146F3">
        <w:trPr>
          <w:trHeight w:val="283"/>
        </w:trPr>
        <w:tc>
          <w:tcPr>
            <w:tcW w:w="710" w:type="pct"/>
          </w:tcPr>
          <w:p w14:paraId="0D6AC291" w14:textId="346A281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350" w:type="pct"/>
          </w:tcPr>
          <w:p w14:paraId="53B6E3CE" w14:textId="1D9EDDE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5.5)</w:t>
            </w:r>
          </w:p>
        </w:tc>
        <w:tc>
          <w:tcPr>
            <w:tcW w:w="519" w:type="pct"/>
          </w:tcPr>
          <w:p w14:paraId="2A4E3958" w14:textId="0E9D28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5FAA0D7" w14:textId="33F906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66 (0.396-1.893)</w:t>
            </w:r>
          </w:p>
        </w:tc>
        <w:tc>
          <w:tcPr>
            <w:tcW w:w="612" w:type="pct"/>
          </w:tcPr>
          <w:p w14:paraId="4AF9109A" w14:textId="6DE8FC6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41 (0.323-2.188) (P=0.722)</w:t>
            </w:r>
          </w:p>
        </w:tc>
        <w:tc>
          <w:tcPr>
            <w:tcW w:w="457" w:type="pct"/>
          </w:tcPr>
          <w:p w14:paraId="4FFEBC23" w14:textId="72B45E5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3 (34.2)</w:t>
            </w:r>
          </w:p>
        </w:tc>
        <w:tc>
          <w:tcPr>
            <w:tcW w:w="515" w:type="pct"/>
          </w:tcPr>
          <w:p w14:paraId="7A845C89" w14:textId="3E2686F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2DEDB19" w14:textId="585F0F6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28 (0.625-1.379)</w:t>
            </w:r>
          </w:p>
        </w:tc>
        <w:tc>
          <w:tcPr>
            <w:tcW w:w="612" w:type="pct"/>
          </w:tcPr>
          <w:p w14:paraId="7A881423" w14:textId="610FD89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08 (0.630-1.613) (P=0.974)</w:t>
            </w:r>
          </w:p>
        </w:tc>
      </w:tr>
      <w:tr w:rsidR="008732EB" w:rsidRPr="008120E0" w14:paraId="1AF219A8" w14:textId="77777777" w:rsidTr="008146F3">
        <w:trPr>
          <w:trHeight w:val="283"/>
        </w:trPr>
        <w:tc>
          <w:tcPr>
            <w:tcW w:w="710" w:type="pct"/>
          </w:tcPr>
          <w:p w14:paraId="3CABEE30" w14:textId="587796C9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</w:p>
        </w:tc>
        <w:tc>
          <w:tcPr>
            <w:tcW w:w="350" w:type="pct"/>
          </w:tcPr>
          <w:p w14:paraId="2ADD6D6C" w14:textId="6713B55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0BBB94BD" w14:textId="786E3A7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631 (P=0.131)</w:t>
            </w:r>
          </w:p>
        </w:tc>
        <w:tc>
          <w:tcPr>
            <w:tcW w:w="612" w:type="pct"/>
          </w:tcPr>
          <w:p w14:paraId="3645DB98" w14:textId="5F8E57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1063441" w14:textId="72B051E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560F79E1" w14:textId="714282A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2AC38588" w14:textId="161D30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.967 (P=0.000)</w:t>
            </w:r>
          </w:p>
        </w:tc>
        <w:tc>
          <w:tcPr>
            <w:tcW w:w="612" w:type="pct"/>
          </w:tcPr>
          <w:p w14:paraId="29E66F40" w14:textId="3EF5B02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846B09D" w14:textId="7272DD9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36F7D943" w14:textId="77777777" w:rsidTr="008146F3">
        <w:trPr>
          <w:trHeight w:val="283"/>
        </w:trPr>
        <w:tc>
          <w:tcPr>
            <w:tcW w:w="710" w:type="pct"/>
          </w:tcPr>
          <w:p w14:paraId="54CEF25C" w14:textId="049003D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16-30</w:t>
            </w:r>
          </w:p>
        </w:tc>
        <w:tc>
          <w:tcPr>
            <w:tcW w:w="350" w:type="pct"/>
          </w:tcPr>
          <w:p w14:paraId="22349355" w14:textId="0C93B42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6.5)</w:t>
            </w:r>
          </w:p>
        </w:tc>
        <w:tc>
          <w:tcPr>
            <w:tcW w:w="519" w:type="pct"/>
          </w:tcPr>
          <w:p w14:paraId="5604EA89" w14:textId="2ADC4BB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5A66EA0" w14:textId="0BB76E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CEEB656" w14:textId="05E13CD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CD5BC49" w14:textId="1973FF5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41.2)</w:t>
            </w:r>
          </w:p>
        </w:tc>
        <w:tc>
          <w:tcPr>
            <w:tcW w:w="515" w:type="pct"/>
          </w:tcPr>
          <w:p w14:paraId="0EA51B75" w14:textId="53AF2F9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F1B104C" w14:textId="30C49E3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C4D27AC" w14:textId="23F194A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4BB7F07F" w14:textId="77777777" w:rsidTr="008146F3">
        <w:trPr>
          <w:trHeight w:val="283"/>
        </w:trPr>
        <w:tc>
          <w:tcPr>
            <w:tcW w:w="710" w:type="pct"/>
          </w:tcPr>
          <w:p w14:paraId="5D56A8D8" w14:textId="546763A6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-45</w:t>
            </w:r>
          </w:p>
        </w:tc>
        <w:tc>
          <w:tcPr>
            <w:tcW w:w="350" w:type="pct"/>
          </w:tcPr>
          <w:p w14:paraId="60984793" w14:textId="121749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8.5)</w:t>
            </w:r>
          </w:p>
        </w:tc>
        <w:tc>
          <w:tcPr>
            <w:tcW w:w="519" w:type="pct"/>
          </w:tcPr>
          <w:p w14:paraId="4CFEBBD3" w14:textId="4458B2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3787D4B" w14:textId="7F1005C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6 (0.591-3.022)</w:t>
            </w:r>
          </w:p>
        </w:tc>
        <w:tc>
          <w:tcPr>
            <w:tcW w:w="612" w:type="pct"/>
          </w:tcPr>
          <w:p w14:paraId="206B98D0" w14:textId="5214BB2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44 (0.397-3.900) (P=0.708)</w:t>
            </w:r>
          </w:p>
        </w:tc>
        <w:tc>
          <w:tcPr>
            <w:tcW w:w="457" w:type="pct"/>
          </w:tcPr>
          <w:p w14:paraId="5AD232FC" w14:textId="22725DF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4 (39.4)</w:t>
            </w:r>
          </w:p>
        </w:tc>
        <w:tc>
          <w:tcPr>
            <w:tcW w:w="515" w:type="pct"/>
          </w:tcPr>
          <w:p w14:paraId="4CFADC11" w14:textId="19B3C81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ED94EF1" w14:textId="218140E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28 (0.594-1.450)</w:t>
            </w:r>
          </w:p>
        </w:tc>
        <w:tc>
          <w:tcPr>
            <w:tcW w:w="612" w:type="pct"/>
          </w:tcPr>
          <w:p w14:paraId="01B65A6E" w14:textId="6680C46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13 (0.907-2.866) (P=0.104)</w:t>
            </w:r>
          </w:p>
        </w:tc>
      </w:tr>
      <w:tr w:rsidR="008732EB" w:rsidRPr="008120E0" w14:paraId="20300DFC" w14:textId="77777777" w:rsidTr="008146F3">
        <w:trPr>
          <w:trHeight w:val="283"/>
        </w:trPr>
        <w:tc>
          <w:tcPr>
            <w:tcW w:w="710" w:type="pct"/>
          </w:tcPr>
          <w:p w14:paraId="6A921D5D" w14:textId="06DD732B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6-60</w:t>
            </w:r>
          </w:p>
        </w:tc>
        <w:tc>
          <w:tcPr>
            <w:tcW w:w="350" w:type="pct"/>
          </w:tcPr>
          <w:p w14:paraId="027D78D7" w14:textId="188BD10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 (2.0)</w:t>
            </w:r>
          </w:p>
        </w:tc>
        <w:tc>
          <w:tcPr>
            <w:tcW w:w="519" w:type="pct"/>
          </w:tcPr>
          <w:p w14:paraId="229193D8" w14:textId="210FB74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5E180BD" w14:textId="776F655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94 (0.065-1.327)</w:t>
            </w:r>
          </w:p>
        </w:tc>
        <w:tc>
          <w:tcPr>
            <w:tcW w:w="612" w:type="pct"/>
          </w:tcPr>
          <w:p w14:paraId="7714B723" w14:textId="3C73BA9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4 (0.219-5.270) (P=0.930)</w:t>
            </w:r>
          </w:p>
        </w:tc>
        <w:tc>
          <w:tcPr>
            <w:tcW w:w="457" w:type="pct"/>
          </w:tcPr>
          <w:p w14:paraId="70C2A9CE" w14:textId="46DFD76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17.9)</w:t>
            </w:r>
          </w:p>
        </w:tc>
        <w:tc>
          <w:tcPr>
            <w:tcW w:w="515" w:type="pct"/>
          </w:tcPr>
          <w:p w14:paraId="76F939D8" w14:textId="72F6FCF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22D16F8" w14:textId="34F7C95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11 (0.171-0.566)</w:t>
            </w:r>
          </w:p>
        </w:tc>
        <w:tc>
          <w:tcPr>
            <w:tcW w:w="612" w:type="pct"/>
          </w:tcPr>
          <w:p w14:paraId="26D6F98B" w14:textId="03B0519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27 (0.449-1.912) (P=0.836)</w:t>
            </w:r>
          </w:p>
        </w:tc>
      </w:tr>
      <w:tr w:rsidR="008732EB" w:rsidRPr="008120E0" w14:paraId="0DE71484" w14:textId="77777777" w:rsidTr="008146F3">
        <w:trPr>
          <w:trHeight w:val="283"/>
        </w:trPr>
        <w:tc>
          <w:tcPr>
            <w:tcW w:w="710" w:type="pct"/>
          </w:tcPr>
          <w:p w14:paraId="6E9530C5" w14:textId="7A34AB20" w:rsidR="008732EB" w:rsidRPr="008120E0" w:rsidRDefault="008732EB" w:rsidP="008732EB">
            <w:pPr>
              <w:ind w:left="175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0</w:t>
            </w:r>
            <w:r w:rsidRPr="008120E0">
              <w:rPr>
                <w:color w:val="000000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350" w:type="pct"/>
          </w:tcPr>
          <w:p w14:paraId="6C7CE68E" w14:textId="1456A78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 (2.4)</w:t>
            </w:r>
          </w:p>
        </w:tc>
        <w:tc>
          <w:tcPr>
            <w:tcW w:w="519" w:type="pct"/>
          </w:tcPr>
          <w:p w14:paraId="0EA5D27F" w14:textId="0853E90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A88FDD3" w14:textId="26E8AE2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54 (0.045-2.781)</w:t>
            </w:r>
          </w:p>
        </w:tc>
        <w:tc>
          <w:tcPr>
            <w:tcW w:w="612" w:type="pct"/>
          </w:tcPr>
          <w:p w14:paraId="447E3728" w14:textId="603DB18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  <w:tc>
          <w:tcPr>
            <w:tcW w:w="457" w:type="pct"/>
          </w:tcPr>
          <w:p w14:paraId="3916D984" w14:textId="5B652F6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26.8)</w:t>
            </w:r>
          </w:p>
        </w:tc>
        <w:tc>
          <w:tcPr>
            <w:tcW w:w="515" w:type="pct"/>
          </w:tcPr>
          <w:p w14:paraId="3CA36A94" w14:textId="4C0ED28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43C907F" w14:textId="101DDF8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23 (0.247-1.104)</w:t>
            </w:r>
          </w:p>
        </w:tc>
        <w:tc>
          <w:tcPr>
            <w:tcW w:w="612" w:type="pct"/>
          </w:tcPr>
          <w:p w14:paraId="02804516" w14:textId="201FEFA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(Combined with 46-60 group)</w:t>
            </w:r>
          </w:p>
        </w:tc>
      </w:tr>
      <w:tr w:rsidR="008732EB" w:rsidRPr="008120E0" w14:paraId="06AC67E9" w14:textId="77777777" w:rsidTr="008146F3">
        <w:trPr>
          <w:trHeight w:val="283"/>
        </w:trPr>
        <w:tc>
          <w:tcPr>
            <w:tcW w:w="710" w:type="pct"/>
          </w:tcPr>
          <w:p w14:paraId="750AD648" w14:textId="7FBA949F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3BCB8031" w14:textId="31DE438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0901B158" w14:textId="37C571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.651 (P=0.000)</w:t>
            </w:r>
          </w:p>
        </w:tc>
        <w:tc>
          <w:tcPr>
            <w:tcW w:w="612" w:type="pct"/>
          </w:tcPr>
          <w:p w14:paraId="20FD32C5" w14:textId="4379BE3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C917314" w14:textId="3083E29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2F892FE" w14:textId="4E983F5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52BF41C" w14:textId="78E14F0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3.764 (P=0.000)</w:t>
            </w:r>
          </w:p>
        </w:tc>
        <w:tc>
          <w:tcPr>
            <w:tcW w:w="612" w:type="pct"/>
          </w:tcPr>
          <w:p w14:paraId="3240CE35" w14:textId="78ED952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B33A0CA" w14:textId="4D805C2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4ADD5787" w14:textId="77777777" w:rsidTr="008146F3">
        <w:trPr>
          <w:trHeight w:val="283"/>
        </w:trPr>
        <w:tc>
          <w:tcPr>
            <w:tcW w:w="710" w:type="pct"/>
          </w:tcPr>
          <w:p w14:paraId="1F1B194F" w14:textId="621CE245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rimary and lower</w:t>
            </w:r>
          </w:p>
        </w:tc>
        <w:tc>
          <w:tcPr>
            <w:tcW w:w="350" w:type="pct"/>
          </w:tcPr>
          <w:p w14:paraId="6DA69FFF" w14:textId="53D90C1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2.3)</w:t>
            </w:r>
          </w:p>
        </w:tc>
        <w:tc>
          <w:tcPr>
            <w:tcW w:w="519" w:type="pct"/>
          </w:tcPr>
          <w:p w14:paraId="2C54F199" w14:textId="605264D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1C54D14" w14:textId="032CE1B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92AD195" w14:textId="2CE7B9F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AB70863" w14:textId="48B2921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 (21.3)</w:t>
            </w:r>
          </w:p>
        </w:tc>
        <w:tc>
          <w:tcPr>
            <w:tcW w:w="515" w:type="pct"/>
          </w:tcPr>
          <w:p w14:paraId="7AC98DD6" w14:textId="02C19C8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1533CB6" w14:textId="0047198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14CD03C" w14:textId="50D69CA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578F8586" w14:textId="77777777" w:rsidTr="008146F3">
        <w:trPr>
          <w:trHeight w:val="283"/>
        </w:trPr>
        <w:tc>
          <w:tcPr>
            <w:tcW w:w="710" w:type="pct"/>
          </w:tcPr>
          <w:p w14:paraId="2873A5B2" w14:textId="5DA8136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 high school</w:t>
            </w:r>
          </w:p>
        </w:tc>
        <w:tc>
          <w:tcPr>
            <w:tcW w:w="350" w:type="pct"/>
          </w:tcPr>
          <w:p w14:paraId="77A8545C" w14:textId="059C841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4.3)</w:t>
            </w:r>
          </w:p>
        </w:tc>
        <w:tc>
          <w:tcPr>
            <w:tcW w:w="519" w:type="pct"/>
          </w:tcPr>
          <w:p w14:paraId="0FB93E31" w14:textId="3AF7A79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0939F83" w14:textId="073B9A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09 (0.528-6.901)</w:t>
            </w:r>
          </w:p>
        </w:tc>
        <w:tc>
          <w:tcPr>
            <w:tcW w:w="612" w:type="pct"/>
          </w:tcPr>
          <w:p w14:paraId="4A5B49E5" w14:textId="7170388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36 (0.131-4.137) (P=0.728)</w:t>
            </w:r>
          </w:p>
        </w:tc>
        <w:tc>
          <w:tcPr>
            <w:tcW w:w="457" w:type="pct"/>
          </w:tcPr>
          <w:p w14:paraId="2B2E9FD9" w14:textId="6083E4C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32.6)</w:t>
            </w:r>
          </w:p>
        </w:tc>
        <w:tc>
          <w:tcPr>
            <w:tcW w:w="515" w:type="pct"/>
          </w:tcPr>
          <w:p w14:paraId="36B71083" w14:textId="49E53EC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80152C6" w14:textId="393130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87 (1.064-3.002)</w:t>
            </w:r>
          </w:p>
        </w:tc>
        <w:tc>
          <w:tcPr>
            <w:tcW w:w="612" w:type="pct"/>
          </w:tcPr>
          <w:p w14:paraId="55D13FF5" w14:textId="6B9BC38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99 (0.463-1.745) (P=0.754)</w:t>
            </w:r>
          </w:p>
        </w:tc>
      </w:tr>
      <w:tr w:rsidR="008732EB" w:rsidRPr="008120E0" w14:paraId="4505E408" w14:textId="77777777" w:rsidTr="008146F3">
        <w:trPr>
          <w:trHeight w:val="283"/>
        </w:trPr>
        <w:tc>
          <w:tcPr>
            <w:tcW w:w="710" w:type="pct"/>
          </w:tcPr>
          <w:p w14:paraId="3802589F" w14:textId="16FFE93B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enior high school</w:t>
            </w:r>
          </w:p>
        </w:tc>
        <w:tc>
          <w:tcPr>
            <w:tcW w:w="350" w:type="pct"/>
          </w:tcPr>
          <w:p w14:paraId="4D0E97AA" w14:textId="3EECAD9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5.3)</w:t>
            </w:r>
          </w:p>
        </w:tc>
        <w:tc>
          <w:tcPr>
            <w:tcW w:w="519" w:type="pct"/>
          </w:tcPr>
          <w:p w14:paraId="43DD2EAC" w14:textId="7AA6E40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7545521" w14:textId="3CED660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77 (0.623-9.075)</w:t>
            </w:r>
          </w:p>
        </w:tc>
        <w:tc>
          <w:tcPr>
            <w:tcW w:w="612" w:type="pct"/>
          </w:tcPr>
          <w:p w14:paraId="195281E5" w14:textId="61F3D61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90 (0.126-6.290) (P=0.907)</w:t>
            </w:r>
          </w:p>
        </w:tc>
        <w:tc>
          <w:tcPr>
            <w:tcW w:w="457" w:type="pct"/>
          </w:tcPr>
          <w:p w14:paraId="0D4DFCCB" w14:textId="18CD3B8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43.0)</w:t>
            </w:r>
          </w:p>
        </w:tc>
        <w:tc>
          <w:tcPr>
            <w:tcW w:w="515" w:type="pct"/>
          </w:tcPr>
          <w:p w14:paraId="03E7BFFB" w14:textId="6F86210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CBCB78E" w14:textId="4FCCE44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87 (1.600-4.856)</w:t>
            </w:r>
          </w:p>
        </w:tc>
        <w:tc>
          <w:tcPr>
            <w:tcW w:w="612" w:type="pct"/>
          </w:tcPr>
          <w:p w14:paraId="1EDAA558" w14:textId="7F2F0BD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42 (0.421-2.109) (P=0.884)</w:t>
            </w:r>
          </w:p>
        </w:tc>
      </w:tr>
      <w:tr w:rsidR="008732EB" w:rsidRPr="008120E0" w14:paraId="3017F4E0" w14:textId="77777777" w:rsidTr="008146F3">
        <w:trPr>
          <w:trHeight w:val="283"/>
        </w:trPr>
        <w:tc>
          <w:tcPr>
            <w:tcW w:w="710" w:type="pct"/>
          </w:tcPr>
          <w:p w14:paraId="0E09D031" w14:textId="7BDBD38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ollege and higher</w:t>
            </w:r>
          </w:p>
        </w:tc>
        <w:tc>
          <w:tcPr>
            <w:tcW w:w="350" w:type="pct"/>
          </w:tcPr>
          <w:p w14:paraId="29848DA4" w14:textId="1471553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17.8)</w:t>
            </w:r>
          </w:p>
        </w:tc>
        <w:tc>
          <w:tcPr>
            <w:tcW w:w="519" w:type="pct"/>
          </w:tcPr>
          <w:p w14:paraId="5D3A9C00" w14:textId="07ACFC0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C7F9A85" w14:textId="57F22A2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.198 (2.887-29.307)</w:t>
            </w:r>
          </w:p>
        </w:tc>
        <w:tc>
          <w:tcPr>
            <w:tcW w:w="612" w:type="pct"/>
          </w:tcPr>
          <w:p w14:paraId="3657B716" w14:textId="4415DA1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35 (0.284-20.905) (P=0.417)</w:t>
            </w:r>
          </w:p>
        </w:tc>
        <w:tc>
          <w:tcPr>
            <w:tcW w:w="457" w:type="pct"/>
          </w:tcPr>
          <w:p w14:paraId="5E178781" w14:textId="5ADE775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2 (58.3)</w:t>
            </w:r>
          </w:p>
        </w:tc>
        <w:tc>
          <w:tcPr>
            <w:tcW w:w="515" w:type="pct"/>
          </w:tcPr>
          <w:p w14:paraId="47B648C3" w14:textId="124C87B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124612" w14:textId="1896F77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166 (2.837-9.405)</w:t>
            </w:r>
          </w:p>
        </w:tc>
        <w:tc>
          <w:tcPr>
            <w:tcW w:w="612" w:type="pct"/>
          </w:tcPr>
          <w:p w14:paraId="5316E339" w14:textId="6B67E25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85 (0.494-3.888) (P=0.535)</w:t>
            </w:r>
          </w:p>
        </w:tc>
      </w:tr>
      <w:tr w:rsidR="008732EB" w:rsidRPr="008120E0" w14:paraId="6CC09F34" w14:textId="77777777" w:rsidTr="008146F3">
        <w:trPr>
          <w:trHeight w:val="283"/>
        </w:trPr>
        <w:tc>
          <w:tcPr>
            <w:tcW w:w="710" w:type="pct"/>
          </w:tcPr>
          <w:p w14:paraId="2219EFD2" w14:textId="3EF06EB1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350" w:type="pct"/>
          </w:tcPr>
          <w:p w14:paraId="581218D7" w14:textId="1CFF005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494FC9DF" w14:textId="2CAE4A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.846 (P=0.000)</w:t>
            </w:r>
          </w:p>
        </w:tc>
        <w:tc>
          <w:tcPr>
            <w:tcW w:w="612" w:type="pct"/>
          </w:tcPr>
          <w:p w14:paraId="15003AB8" w14:textId="382DCC7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4D95BFE" w14:textId="5009370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1AAED1F" w14:textId="0C9042C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557B3E5" w14:textId="76A205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.683 (P=0.000)</w:t>
            </w:r>
          </w:p>
        </w:tc>
        <w:tc>
          <w:tcPr>
            <w:tcW w:w="612" w:type="pct"/>
          </w:tcPr>
          <w:p w14:paraId="409D5F23" w14:textId="4FCF324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057A0CC" w14:textId="5AC8F54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450BDDCA" w14:textId="77777777" w:rsidTr="008146F3">
        <w:trPr>
          <w:trHeight w:val="283"/>
        </w:trPr>
        <w:tc>
          <w:tcPr>
            <w:tcW w:w="710" w:type="pct"/>
          </w:tcPr>
          <w:p w14:paraId="34A879B7" w14:textId="4E7156B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armer</w:t>
            </w:r>
          </w:p>
        </w:tc>
        <w:tc>
          <w:tcPr>
            <w:tcW w:w="350" w:type="pct"/>
          </w:tcPr>
          <w:p w14:paraId="3E5223A5" w14:textId="239541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2.0)</w:t>
            </w:r>
          </w:p>
        </w:tc>
        <w:tc>
          <w:tcPr>
            <w:tcW w:w="519" w:type="pct"/>
          </w:tcPr>
          <w:p w14:paraId="702E3353" w14:textId="53F30A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73F4CF" w14:textId="01799A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6837433" w14:textId="73793FF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C0DC1EA" w14:textId="2FFC30B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6 (23.5)</w:t>
            </w:r>
          </w:p>
        </w:tc>
        <w:tc>
          <w:tcPr>
            <w:tcW w:w="515" w:type="pct"/>
          </w:tcPr>
          <w:p w14:paraId="26D4EB60" w14:textId="589EDDB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15692A6" w14:textId="1B036A1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144BCCE" w14:textId="5444EE5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70D5D61D" w14:textId="77777777" w:rsidTr="008146F3">
        <w:trPr>
          <w:trHeight w:val="283"/>
        </w:trPr>
        <w:tc>
          <w:tcPr>
            <w:tcW w:w="710" w:type="pct"/>
          </w:tcPr>
          <w:p w14:paraId="734855A3" w14:textId="3BCD5743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Public or private sector</w:t>
            </w:r>
          </w:p>
        </w:tc>
        <w:tc>
          <w:tcPr>
            <w:tcW w:w="350" w:type="pct"/>
          </w:tcPr>
          <w:p w14:paraId="390A4FEB" w14:textId="78E4C95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20.0)</w:t>
            </w:r>
          </w:p>
        </w:tc>
        <w:tc>
          <w:tcPr>
            <w:tcW w:w="519" w:type="pct"/>
          </w:tcPr>
          <w:p w14:paraId="5BA8AE08" w14:textId="7A69A3D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1294391" w14:textId="38D2FD1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.250 (4.058-36.982)</w:t>
            </w:r>
          </w:p>
        </w:tc>
        <w:tc>
          <w:tcPr>
            <w:tcW w:w="612" w:type="pct"/>
          </w:tcPr>
          <w:p w14:paraId="571209A3" w14:textId="04CFD2D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549 (0.674-30.723) (P=0.120)</w:t>
            </w:r>
          </w:p>
        </w:tc>
        <w:tc>
          <w:tcPr>
            <w:tcW w:w="457" w:type="pct"/>
          </w:tcPr>
          <w:p w14:paraId="6A0884B5" w14:textId="7C0C328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 (57.4)</w:t>
            </w:r>
          </w:p>
        </w:tc>
        <w:tc>
          <w:tcPr>
            <w:tcW w:w="515" w:type="pct"/>
          </w:tcPr>
          <w:p w14:paraId="63D8136E" w14:textId="41BEEA3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36E5094" w14:textId="701A16C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386 (2.367-8.129)</w:t>
            </w:r>
          </w:p>
        </w:tc>
        <w:tc>
          <w:tcPr>
            <w:tcW w:w="612" w:type="pct"/>
          </w:tcPr>
          <w:p w14:paraId="6A163400" w14:textId="6D79D7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30 (0.782-5.275) (P=0.146)</w:t>
            </w:r>
          </w:p>
        </w:tc>
      </w:tr>
      <w:tr w:rsidR="008732EB" w:rsidRPr="008120E0" w14:paraId="3DE28E7A" w14:textId="77777777" w:rsidTr="008146F3">
        <w:trPr>
          <w:trHeight w:val="283"/>
        </w:trPr>
        <w:tc>
          <w:tcPr>
            <w:tcW w:w="710" w:type="pct"/>
          </w:tcPr>
          <w:p w14:paraId="568408E0" w14:textId="4EC2189B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reelancer and other work</w:t>
            </w:r>
          </w:p>
        </w:tc>
        <w:tc>
          <w:tcPr>
            <w:tcW w:w="350" w:type="pct"/>
          </w:tcPr>
          <w:p w14:paraId="22555A69" w14:textId="7AFAE92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6.6)</w:t>
            </w:r>
          </w:p>
        </w:tc>
        <w:tc>
          <w:tcPr>
            <w:tcW w:w="519" w:type="pct"/>
          </w:tcPr>
          <w:p w14:paraId="3F7A2A3D" w14:textId="542CE12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CB33390" w14:textId="104F00A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463 (1.030-11.639)</w:t>
            </w:r>
          </w:p>
        </w:tc>
        <w:tc>
          <w:tcPr>
            <w:tcW w:w="612" w:type="pct"/>
          </w:tcPr>
          <w:p w14:paraId="11CDE725" w14:textId="5D97DA4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77 (0.528-10.708) (P=0.260)</w:t>
            </w:r>
          </w:p>
        </w:tc>
        <w:tc>
          <w:tcPr>
            <w:tcW w:w="457" w:type="pct"/>
          </w:tcPr>
          <w:p w14:paraId="23292307" w14:textId="06CFC9C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34.9)</w:t>
            </w:r>
          </w:p>
        </w:tc>
        <w:tc>
          <w:tcPr>
            <w:tcW w:w="515" w:type="pct"/>
          </w:tcPr>
          <w:p w14:paraId="7C3179F0" w14:textId="58C586F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11FE773" w14:textId="6753565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45 (1.022-2.980)</w:t>
            </w:r>
          </w:p>
        </w:tc>
        <w:tc>
          <w:tcPr>
            <w:tcW w:w="612" w:type="pct"/>
          </w:tcPr>
          <w:p w14:paraId="0FFED29D" w14:textId="1683FD8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61 (0.609-2.214) (P=0.650)</w:t>
            </w:r>
          </w:p>
        </w:tc>
      </w:tr>
      <w:tr w:rsidR="008732EB" w:rsidRPr="008120E0" w14:paraId="67A845AE" w14:textId="77777777" w:rsidTr="008146F3">
        <w:trPr>
          <w:trHeight w:val="283"/>
        </w:trPr>
        <w:tc>
          <w:tcPr>
            <w:tcW w:w="710" w:type="pct"/>
          </w:tcPr>
          <w:p w14:paraId="3780B610" w14:textId="5E3C88B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tudent, unemployed, retired</w:t>
            </w:r>
          </w:p>
        </w:tc>
        <w:tc>
          <w:tcPr>
            <w:tcW w:w="350" w:type="pct"/>
          </w:tcPr>
          <w:p w14:paraId="5FD55230" w14:textId="6C7D735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6.7)</w:t>
            </w:r>
          </w:p>
        </w:tc>
        <w:tc>
          <w:tcPr>
            <w:tcW w:w="519" w:type="pct"/>
          </w:tcPr>
          <w:p w14:paraId="15BED521" w14:textId="2CD721E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50316B9" w14:textId="2E4AC82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19 (1.046-11.833)</w:t>
            </w:r>
          </w:p>
        </w:tc>
        <w:tc>
          <w:tcPr>
            <w:tcW w:w="612" w:type="pct"/>
          </w:tcPr>
          <w:p w14:paraId="728B98D6" w14:textId="565D772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03 (0.379-12.794) (P=0.379)</w:t>
            </w:r>
          </w:p>
        </w:tc>
        <w:tc>
          <w:tcPr>
            <w:tcW w:w="457" w:type="pct"/>
          </w:tcPr>
          <w:p w14:paraId="70733D94" w14:textId="23BEE7D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51.2)</w:t>
            </w:r>
          </w:p>
        </w:tc>
        <w:tc>
          <w:tcPr>
            <w:tcW w:w="515" w:type="pct"/>
          </w:tcPr>
          <w:p w14:paraId="100E5014" w14:textId="543D28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022C5BE" w14:textId="59FF4C4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415 (2.034-5.734)</w:t>
            </w:r>
          </w:p>
        </w:tc>
        <w:tc>
          <w:tcPr>
            <w:tcW w:w="612" w:type="pct"/>
          </w:tcPr>
          <w:p w14:paraId="2108BF86" w14:textId="21E708F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401 (1.171-4.923) (P=0.017)</w:t>
            </w:r>
          </w:p>
        </w:tc>
      </w:tr>
      <w:tr w:rsidR="008732EB" w:rsidRPr="008120E0" w14:paraId="5FE7C482" w14:textId="77777777" w:rsidTr="008146F3">
        <w:trPr>
          <w:trHeight w:val="283"/>
        </w:trPr>
        <w:tc>
          <w:tcPr>
            <w:tcW w:w="710" w:type="pct"/>
          </w:tcPr>
          <w:p w14:paraId="3D86016C" w14:textId="19860C08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 outside</w:t>
            </w:r>
          </w:p>
        </w:tc>
        <w:tc>
          <w:tcPr>
            <w:tcW w:w="350" w:type="pct"/>
          </w:tcPr>
          <w:p w14:paraId="58F16493" w14:textId="4936B2A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FAC3B29" w14:textId="355BF75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24 (P=0.119)</w:t>
            </w:r>
          </w:p>
        </w:tc>
        <w:tc>
          <w:tcPr>
            <w:tcW w:w="612" w:type="pct"/>
          </w:tcPr>
          <w:p w14:paraId="4D6672FA" w14:textId="5ED2C8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E55CDEA" w14:textId="5766E11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CC975D4" w14:textId="20D5EF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07BA2E8B" w14:textId="40BCDB9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297 (P=0.038)</w:t>
            </w:r>
          </w:p>
        </w:tc>
        <w:tc>
          <w:tcPr>
            <w:tcW w:w="612" w:type="pct"/>
          </w:tcPr>
          <w:p w14:paraId="0C984CF6" w14:textId="03750C4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9CD3143" w14:textId="3C65F4A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2D12D49A" w14:textId="77777777" w:rsidTr="008146F3">
        <w:trPr>
          <w:trHeight w:val="283"/>
        </w:trPr>
        <w:tc>
          <w:tcPr>
            <w:tcW w:w="710" w:type="pct"/>
          </w:tcPr>
          <w:p w14:paraId="596AA204" w14:textId="7724DBB7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6AD657C8" w14:textId="6DCFDF5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5.1)</w:t>
            </w:r>
          </w:p>
        </w:tc>
        <w:tc>
          <w:tcPr>
            <w:tcW w:w="519" w:type="pct"/>
          </w:tcPr>
          <w:p w14:paraId="3BF275D0" w14:textId="2DEDA41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F9E849A" w14:textId="2A33BDB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F51F231" w14:textId="0D990E2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5C5315E" w14:textId="5AB70E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1 (32.9)</w:t>
            </w:r>
          </w:p>
        </w:tc>
        <w:tc>
          <w:tcPr>
            <w:tcW w:w="515" w:type="pct"/>
          </w:tcPr>
          <w:p w14:paraId="5903CEBF" w14:textId="61AD1DF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21F48F0" w14:textId="488148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53DC09C" w14:textId="43C0B30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3722D1A" w14:textId="77777777" w:rsidTr="008146F3">
        <w:trPr>
          <w:trHeight w:val="283"/>
        </w:trPr>
        <w:tc>
          <w:tcPr>
            <w:tcW w:w="710" w:type="pct"/>
          </w:tcPr>
          <w:p w14:paraId="4672DDB2" w14:textId="1E35891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FAFC460" w14:textId="3BB709D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9.7)</w:t>
            </w:r>
          </w:p>
        </w:tc>
        <w:tc>
          <w:tcPr>
            <w:tcW w:w="519" w:type="pct"/>
          </w:tcPr>
          <w:p w14:paraId="550D7CC7" w14:textId="6F9D59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178B956" w14:textId="1BB593B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99 (0.817-4.891)</w:t>
            </w:r>
          </w:p>
        </w:tc>
        <w:tc>
          <w:tcPr>
            <w:tcW w:w="612" w:type="pct"/>
          </w:tcPr>
          <w:p w14:paraId="0F6ABFF5" w14:textId="60149E2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13 (0.536-4.855) (P=0.395)</w:t>
            </w:r>
          </w:p>
        </w:tc>
        <w:tc>
          <w:tcPr>
            <w:tcW w:w="457" w:type="pct"/>
          </w:tcPr>
          <w:p w14:paraId="0D52D7D3" w14:textId="7800B71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2 (45.7)</w:t>
            </w:r>
          </w:p>
        </w:tc>
        <w:tc>
          <w:tcPr>
            <w:tcW w:w="515" w:type="pct"/>
          </w:tcPr>
          <w:p w14:paraId="3E2E7303" w14:textId="0283B2A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6FF0283" w14:textId="676DF1C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16 (1.026-2.872)</w:t>
            </w:r>
          </w:p>
        </w:tc>
        <w:tc>
          <w:tcPr>
            <w:tcW w:w="612" w:type="pct"/>
          </w:tcPr>
          <w:p w14:paraId="5010113D" w14:textId="4B5E05F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3 (0.811-2.672) (P=0.204)</w:t>
            </w:r>
          </w:p>
        </w:tc>
      </w:tr>
      <w:tr w:rsidR="008732EB" w:rsidRPr="008120E0" w14:paraId="06E5AA03" w14:textId="77777777" w:rsidTr="008146F3">
        <w:trPr>
          <w:trHeight w:val="283"/>
        </w:trPr>
        <w:tc>
          <w:tcPr>
            <w:tcW w:w="710" w:type="pct"/>
          </w:tcPr>
          <w:p w14:paraId="1E38ED0E" w14:textId="2A9B90CC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Residence</w:t>
            </w:r>
          </w:p>
        </w:tc>
        <w:tc>
          <w:tcPr>
            <w:tcW w:w="350" w:type="pct"/>
          </w:tcPr>
          <w:p w14:paraId="08EAE4D1" w14:textId="116989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3658D847" w14:textId="242BBE6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.241 (P=0.000)</w:t>
            </w:r>
          </w:p>
        </w:tc>
        <w:tc>
          <w:tcPr>
            <w:tcW w:w="612" w:type="pct"/>
          </w:tcPr>
          <w:p w14:paraId="096DF809" w14:textId="22A5674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AD11562" w14:textId="3E77360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22E3F93" w14:textId="7E5F94D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63499E40" w14:textId="28417EE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.888 (P=0.000)</w:t>
            </w:r>
          </w:p>
        </w:tc>
        <w:tc>
          <w:tcPr>
            <w:tcW w:w="612" w:type="pct"/>
          </w:tcPr>
          <w:p w14:paraId="1A48F1C4" w14:textId="5B1E737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B6FB0FC" w14:textId="3A3FA92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7041DE43" w14:textId="77777777" w:rsidTr="008146F3">
        <w:trPr>
          <w:trHeight w:val="283"/>
        </w:trPr>
        <w:tc>
          <w:tcPr>
            <w:tcW w:w="710" w:type="pct"/>
          </w:tcPr>
          <w:p w14:paraId="33B7EF4F" w14:textId="242B860E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ural</w:t>
            </w:r>
          </w:p>
        </w:tc>
        <w:tc>
          <w:tcPr>
            <w:tcW w:w="350" w:type="pct"/>
          </w:tcPr>
          <w:p w14:paraId="326488B6" w14:textId="4E7E07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3.8)</w:t>
            </w:r>
          </w:p>
        </w:tc>
        <w:tc>
          <w:tcPr>
            <w:tcW w:w="519" w:type="pct"/>
          </w:tcPr>
          <w:p w14:paraId="55DD6DE1" w14:textId="10BD730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ACD40AF" w14:textId="400B6F1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F373B4A" w14:textId="02553F1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4EA44D3" w14:textId="53F0322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4 (30.2)</w:t>
            </w:r>
          </w:p>
        </w:tc>
        <w:tc>
          <w:tcPr>
            <w:tcW w:w="515" w:type="pct"/>
          </w:tcPr>
          <w:p w14:paraId="4A5F1C4E" w14:textId="49642F3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DCDCB61" w14:textId="2DE0196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B00296C" w14:textId="52A0EA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7E62C609" w14:textId="77777777" w:rsidTr="008146F3">
        <w:trPr>
          <w:trHeight w:val="283"/>
        </w:trPr>
        <w:tc>
          <w:tcPr>
            <w:tcW w:w="710" w:type="pct"/>
          </w:tcPr>
          <w:p w14:paraId="29F89BDD" w14:textId="245A92AF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Township</w:t>
            </w:r>
          </w:p>
        </w:tc>
        <w:tc>
          <w:tcPr>
            <w:tcW w:w="350" w:type="pct"/>
          </w:tcPr>
          <w:p w14:paraId="418039F0" w14:textId="40C19DB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14.0)</w:t>
            </w:r>
          </w:p>
        </w:tc>
        <w:tc>
          <w:tcPr>
            <w:tcW w:w="519" w:type="pct"/>
          </w:tcPr>
          <w:p w14:paraId="6F3B7F0E" w14:textId="4236BF6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886383E" w14:textId="104D7D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21 (1.887-8.998)</w:t>
            </w:r>
          </w:p>
        </w:tc>
        <w:tc>
          <w:tcPr>
            <w:tcW w:w="612" w:type="pct"/>
          </w:tcPr>
          <w:p w14:paraId="30287B9D" w14:textId="0575270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9 (0.223-3.161) (P=0.796)</w:t>
            </w:r>
          </w:p>
        </w:tc>
        <w:tc>
          <w:tcPr>
            <w:tcW w:w="457" w:type="pct"/>
          </w:tcPr>
          <w:p w14:paraId="1C1B0EC1" w14:textId="5ECB9C1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9 (54.4)</w:t>
            </w:r>
          </w:p>
        </w:tc>
        <w:tc>
          <w:tcPr>
            <w:tcW w:w="515" w:type="pct"/>
          </w:tcPr>
          <w:p w14:paraId="5511B7FC" w14:textId="4959074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3CC2F64" w14:textId="63958AF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57 (1.724-4.409)</w:t>
            </w:r>
          </w:p>
        </w:tc>
        <w:tc>
          <w:tcPr>
            <w:tcW w:w="612" w:type="pct"/>
          </w:tcPr>
          <w:p w14:paraId="6B42D7EE" w14:textId="1F885D6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3 (0.497-1.986) (P=0.984)</w:t>
            </w:r>
          </w:p>
        </w:tc>
      </w:tr>
      <w:tr w:rsidR="008732EB" w:rsidRPr="008120E0" w14:paraId="72A4219B" w14:textId="77777777" w:rsidTr="008146F3">
        <w:trPr>
          <w:trHeight w:val="283"/>
        </w:trPr>
        <w:tc>
          <w:tcPr>
            <w:tcW w:w="710" w:type="pct"/>
          </w:tcPr>
          <w:p w14:paraId="2E543BC9" w14:textId="19A2F8BB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Cohabitant</w:t>
            </w:r>
          </w:p>
        </w:tc>
        <w:tc>
          <w:tcPr>
            <w:tcW w:w="350" w:type="pct"/>
          </w:tcPr>
          <w:p w14:paraId="708652E0" w14:textId="77788E6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6C2658CD" w14:textId="3D348FC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38 (P=0.171)</w:t>
            </w:r>
          </w:p>
        </w:tc>
        <w:tc>
          <w:tcPr>
            <w:tcW w:w="612" w:type="pct"/>
          </w:tcPr>
          <w:p w14:paraId="1629B360" w14:textId="077D4A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8D329F0" w14:textId="6C9EDBE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37FCC1A4" w14:textId="2567D00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69D882B" w14:textId="73AD79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697 (P=0.260)</w:t>
            </w:r>
          </w:p>
        </w:tc>
        <w:tc>
          <w:tcPr>
            <w:tcW w:w="612" w:type="pct"/>
          </w:tcPr>
          <w:p w14:paraId="147DC06D" w14:textId="1F41FB6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4BD12B" w14:textId="4155D7E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7ABE562E" w14:textId="77777777" w:rsidTr="008146F3">
        <w:trPr>
          <w:trHeight w:val="283"/>
        </w:trPr>
        <w:tc>
          <w:tcPr>
            <w:tcW w:w="710" w:type="pct"/>
          </w:tcPr>
          <w:p w14:paraId="1DAA1FFC" w14:textId="7DA9E37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lt;=3</w:t>
            </w:r>
          </w:p>
        </w:tc>
        <w:tc>
          <w:tcPr>
            <w:tcW w:w="350" w:type="pct"/>
          </w:tcPr>
          <w:p w14:paraId="2299D6F2" w14:textId="443003C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6.1)</w:t>
            </w:r>
          </w:p>
        </w:tc>
        <w:tc>
          <w:tcPr>
            <w:tcW w:w="519" w:type="pct"/>
          </w:tcPr>
          <w:p w14:paraId="02D7D7F0" w14:textId="4EF3B25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D83B362" w14:textId="445D676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0857BFD" w14:textId="1B60FAD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BF26B09" w14:textId="010EF3C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8 (40.9)</w:t>
            </w:r>
          </w:p>
        </w:tc>
        <w:tc>
          <w:tcPr>
            <w:tcW w:w="515" w:type="pct"/>
          </w:tcPr>
          <w:p w14:paraId="6E00EEBD" w14:textId="2374A66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4D3CAE3" w14:textId="368D974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C1B349E" w14:textId="7284D70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2E4DC62" w14:textId="77777777" w:rsidTr="008146F3">
        <w:trPr>
          <w:trHeight w:val="283"/>
        </w:trPr>
        <w:tc>
          <w:tcPr>
            <w:tcW w:w="710" w:type="pct"/>
          </w:tcPr>
          <w:p w14:paraId="72FD192B" w14:textId="0F395D38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to5</w:t>
            </w:r>
          </w:p>
        </w:tc>
        <w:tc>
          <w:tcPr>
            <w:tcW w:w="350" w:type="pct"/>
          </w:tcPr>
          <w:p w14:paraId="72BB8D90" w14:textId="35AB732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6.3)</w:t>
            </w:r>
          </w:p>
        </w:tc>
        <w:tc>
          <w:tcPr>
            <w:tcW w:w="519" w:type="pct"/>
          </w:tcPr>
          <w:p w14:paraId="2032D2C3" w14:textId="4F48B2F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8CC49A5" w14:textId="5C0852E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35 (0.393-2.726)</w:t>
            </w:r>
          </w:p>
        </w:tc>
        <w:tc>
          <w:tcPr>
            <w:tcW w:w="612" w:type="pct"/>
          </w:tcPr>
          <w:p w14:paraId="303231BC" w14:textId="1A53469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12 (0.705-6.938) (P=0.174)</w:t>
            </w:r>
          </w:p>
        </w:tc>
        <w:tc>
          <w:tcPr>
            <w:tcW w:w="457" w:type="pct"/>
          </w:tcPr>
          <w:p w14:paraId="10AAB744" w14:textId="0D6EB40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9 (32.0)</w:t>
            </w:r>
          </w:p>
        </w:tc>
        <w:tc>
          <w:tcPr>
            <w:tcW w:w="515" w:type="pct"/>
          </w:tcPr>
          <w:p w14:paraId="00456780" w14:textId="3306B0E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1A04B08" w14:textId="6A79385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80 (0.416-1.113)</w:t>
            </w:r>
          </w:p>
        </w:tc>
        <w:tc>
          <w:tcPr>
            <w:tcW w:w="612" w:type="pct"/>
          </w:tcPr>
          <w:p w14:paraId="7D6B27DA" w14:textId="0006848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53 (0.538-1.689) (P=0.869)</w:t>
            </w:r>
          </w:p>
        </w:tc>
      </w:tr>
      <w:tr w:rsidR="008732EB" w:rsidRPr="008120E0" w14:paraId="0E646105" w14:textId="77777777" w:rsidTr="008146F3">
        <w:trPr>
          <w:trHeight w:val="283"/>
        </w:trPr>
        <w:tc>
          <w:tcPr>
            <w:tcW w:w="710" w:type="pct"/>
          </w:tcPr>
          <w:p w14:paraId="70E74FF9" w14:textId="44CD202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6</w:t>
            </w:r>
          </w:p>
        </w:tc>
        <w:tc>
          <w:tcPr>
            <w:tcW w:w="350" w:type="pct"/>
          </w:tcPr>
          <w:p w14:paraId="74F40262" w14:textId="6AFC7F2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 (1.8)</w:t>
            </w:r>
          </w:p>
        </w:tc>
        <w:tc>
          <w:tcPr>
            <w:tcW w:w="519" w:type="pct"/>
          </w:tcPr>
          <w:p w14:paraId="500C5E6A" w14:textId="22BE765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58EE93E" w14:textId="07EDB93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82 (0.056-1.431)</w:t>
            </w:r>
          </w:p>
        </w:tc>
        <w:tc>
          <w:tcPr>
            <w:tcW w:w="612" w:type="pct"/>
          </w:tcPr>
          <w:p w14:paraId="5696B61B" w14:textId="640EC5C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41 (0.127-4.328) (P=0.739)</w:t>
            </w:r>
          </w:p>
        </w:tc>
        <w:tc>
          <w:tcPr>
            <w:tcW w:w="457" w:type="pct"/>
          </w:tcPr>
          <w:p w14:paraId="6ED507B1" w14:textId="73A7C20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4 (31.5)</w:t>
            </w:r>
          </w:p>
        </w:tc>
        <w:tc>
          <w:tcPr>
            <w:tcW w:w="515" w:type="pct"/>
          </w:tcPr>
          <w:p w14:paraId="7D9501FD" w14:textId="7FCE1C2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87A4E4E" w14:textId="46EF799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64 (0.372-1.186)</w:t>
            </w:r>
          </w:p>
        </w:tc>
        <w:tc>
          <w:tcPr>
            <w:tcW w:w="612" w:type="pct"/>
          </w:tcPr>
          <w:p w14:paraId="671AE8DD" w14:textId="21F77D4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10 (0.659-2.604) (P=0.441)</w:t>
            </w:r>
          </w:p>
        </w:tc>
      </w:tr>
      <w:tr w:rsidR="008732EB" w:rsidRPr="008120E0" w14:paraId="297A1F79" w14:textId="77777777" w:rsidTr="008146F3">
        <w:trPr>
          <w:trHeight w:val="283"/>
        </w:trPr>
        <w:tc>
          <w:tcPr>
            <w:tcW w:w="710" w:type="pct"/>
          </w:tcPr>
          <w:p w14:paraId="3BEAC486" w14:textId="13C3FD6A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 xml:space="preserve">Household </w:t>
            </w:r>
            <w:r w:rsidR="000269F3" w:rsidRPr="008120E0">
              <w:rPr>
                <w:b/>
                <w:color w:val="000000"/>
                <w:sz w:val="18"/>
                <w:szCs w:val="20"/>
              </w:rPr>
              <w:t>income</w:t>
            </w:r>
            <w:r w:rsidR="000269F3">
              <w:rPr>
                <w:b/>
                <w:color w:val="000000"/>
                <w:sz w:val="18"/>
                <w:szCs w:val="20"/>
              </w:rPr>
              <w:t xml:space="preserve"> </w:t>
            </w:r>
            <w:r w:rsidR="000269F3" w:rsidRPr="000269F3">
              <w:rPr>
                <w:color w:val="000000"/>
                <w:sz w:val="18"/>
                <w:szCs w:val="20"/>
              </w:rPr>
              <w:t>(</w:t>
            </w:r>
            <w:r w:rsidR="00650BA3">
              <w:rPr>
                <w:color w:val="000000"/>
                <w:sz w:val="18"/>
                <w:szCs w:val="20"/>
              </w:rPr>
              <w:t>1CNY</w:t>
            </w:r>
            <w:r w:rsidR="000269F3" w:rsidRPr="000269F3">
              <w:rPr>
                <w:color w:val="000000"/>
                <w:sz w:val="18"/>
                <w:szCs w:val="20"/>
              </w:rPr>
              <w:t>=0.16USD)</w:t>
            </w:r>
          </w:p>
        </w:tc>
        <w:tc>
          <w:tcPr>
            <w:tcW w:w="350" w:type="pct"/>
          </w:tcPr>
          <w:p w14:paraId="38821C00" w14:textId="211AE16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7279053D" w14:textId="247C594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.884 (P=0.003)</w:t>
            </w:r>
          </w:p>
        </w:tc>
        <w:tc>
          <w:tcPr>
            <w:tcW w:w="612" w:type="pct"/>
          </w:tcPr>
          <w:p w14:paraId="27CADBD0" w14:textId="39B2F38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C5F8EB5" w14:textId="21353AC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68F28EEB" w14:textId="121C37F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3C61AD0E" w14:textId="610A80A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3.541 (P=0.000)</w:t>
            </w:r>
          </w:p>
        </w:tc>
        <w:tc>
          <w:tcPr>
            <w:tcW w:w="612" w:type="pct"/>
          </w:tcPr>
          <w:p w14:paraId="0A38CA35" w14:textId="4D841D6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FB1F7BF" w14:textId="6068671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472406" w:rsidRPr="008120E0" w14:paraId="6D3675FF" w14:textId="77777777" w:rsidTr="008146F3">
        <w:trPr>
          <w:trHeight w:val="283"/>
        </w:trPr>
        <w:tc>
          <w:tcPr>
            <w:tcW w:w="710" w:type="pct"/>
          </w:tcPr>
          <w:p w14:paraId="4D162A91" w14:textId="0BC65F7B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lastRenderedPageBreak/>
              <w:t>&lt;CNY20000</w:t>
            </w:r>
          </w:p>
        </w:tc>
        <w:tc>
          <w:tcPr>
            <w:tcW w:w="350" w:type="pct"/>
          </w:tcPr>
          <w:p w14:paraId="666BCCB2" w14:textId="05CA867F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2.7)</w:t>
            </w:r>
          </w:p>
        </w:tc>
        <w:tc>
          <w:tcPr>
            <w:tcW w:w="519" w:type="pct"/>
          </w:tcPr>
          <w:p w14:paraId="5098C891" w14:textId="760E37D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0533ED7" w14:textId="00AF871F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49E819D" w14:textId="51F27D90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FDF5720" w14:textId="4596596E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 (19.7)</w:t>
            </w:r>
          </w:p>
        </w:tc>
        <w:tc>
          <w:tcPr>
            <w:tcW w:w="515" w:type="pct"/>
          </w:tcPr>
          <w:p w14:paraId="261E4077" w14:textId="4D1F96B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19BE6E6" w14:textId="2343D06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4F60550" w14:textId="6D39800E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72406" w:rsidRPr="008120E0" w14:paraId="6000DF7E" w14:textId="77777777" w:rsidTr="008146F3">
        <w:trPr>
          <w:trHeight w:val="283"/>
        </w:trPr>
        <w:tc>
          <w:tcPr>
            <w:tcW w:w="710" w:type="pct"/>
          </w:tcPr>
          <w:p w14:paraId="5D59B0B8" w14:textId="26523E97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20001-30000</w:t>
            </w:r>
          </w:p>
        </w:tc>
        <w:tc>
          <w:tcPr>
            <w:tcW w:w="350" w:type="pct"/>
          </w:tcPr>
          <w:p w14:paraId="54DD7110" w14:textId="33F199A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6.2)</w:t>
            </w:r>
          </w:p>
        </w:tc>
        <w:tc>
          <w:tcPr>
            <w:tcW w:w="519" w:type="pct"/>
          </w:tcPr>
          <w:p w14:paraId="4E475412" w14:textId="149AE4F0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171078A" w14:textId="29C06BEA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82 (0.708-8.016)</w:t>
            </w:r>
          </w:p>
        </w:tc>
        <w:tc>
          <w:tcPr>
            <w:tcW w:w="612" w:type="pct"/>
          </w:tcPr>
          <w:p w14:paraId="083AFA2D" w14:textId="3C7ADEE4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04 (0.580-9.954) (P=0.227)</w:t>
            </w:r>
          </w:p>
        </w:tc>
        <w:tc>
          <w:tcPr>
            <w:tcW w:w="457" w:type="pct"/>
          </w:tcPr>
          <w:p w14:paraId="599C36EF" w14:textId="56A009C2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4 (36.6)</w:t>
            </w:r>
          </w:p>
        </w:tc>
        <w:tc>
          <w:tcPr>
            <w:tcW w:w="515" w:type="pct"/>
          </w:tcPr>
          <w:p w14:paraId="58F45D91" w14:textId="154D7AEB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1B66F59" w14:textId="33DC53DF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53 (1.343-4.124)</w:t>
            </w:r>
          </w:p>
        </w:tc>
        <w:tc>
          <w:tcPr>
            <w:tcW w:w="612" w:type="pct"/>
          </w:tcPr>
          <w:p w14:paraId="3EDA83D9" w14:textId="384F4E22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1.895 (1.022-3.515) (P=0.043)</w:t>
            </w:r>
          </w:p>
        </w:tc>
      </w:tr>
      <w:tr w:rsidR="00472406" w:rsidRPr="008120E0" w14:paraId="24FB6891" w14:textId="77777777" w:rsidTr="008146F3">
        <w:trPr>
          <w:trHeight w:val="283"/>
        </w:trPr>
        <w:tc>
          <w:tcPr>
            <w:tcW w:w="710" w:type="pct"/>
          </w:tcPr>
          <w:p w14:paraId="1C8ABF70" w14:textId="4660B94F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CNY30001-50000</w:t>
            </w:r>
          </w:p>
        </w:tc>
        <w:tc>
          <w:tcPr>
            <w:tcW w:w="350" w:type="pct"/>
          </w:tcPr>
          <w:p w14:paraId="11DEFD4A" w14:textId="54A347DE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 (2.4)</w:t>
            </w:r>
          </w:p>
        </w:tc>
        <w:tc>
          <w:tcPr>
            <w:tcW w:w="519" w:type="pct"/>
          </w:tcPr>
          <w:p w14:paraId="32A7ABF1" w14:textId="587157E5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57C0EE5" w14:textId="1E4DF71F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86 (0.168-4.665)</w:t>
            </w:r>
          </w:p>
        </w:tc>
        <w:tc>
          <w:tcPr>
            <w:tcW w:w="612" w:type="pct"/>
          </w:tcPr>
          <w:p w14:paraId="635458EE" w14:textId="76BA31FE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30 (0.148-5.853) (P=0.938)</w:t>
            </w:r>
          </w:p>
        </w:tc>
        <w:tc>
          <w:tcPr>
            <w:tcW w:w="457" w:type="pct"/>
          </w:tcPr>
          <w:p w14:paraId="35E49853" w14:textId="1708FB2C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4 (43.6)</w:t>
            </w:r>
          </w:p>
        </w:tc>
        <w:tc>
          <w:tcPr>
            <w:tcW w:w="515" w:type="pct"/>
          </w:tcPr>
          <w:p w14:paraId="1DB47747" w14:textId="0F45D3D2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F50B171" w14:textId="50E1421E" w:rsidR="00472406" w:rsidRPr="008120E0" w:rsidRDefault="00472406" w:rsidP="00472406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151 (1.763-5.630)</w:t>
            </w:r>
          </w:p>
        </w:tc>
        <w:tc>
          <w:tcPr>
            <w:tcW w:w="612" w:type="pct"/>
          </w:tcPr>
          <w:p w14:paraId="45B3FCF0" w14:textId="0B20753B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557 (1.338-4.889) (P=0.005)</w:t>
            </w:r>
          </w:p>
        </w:tc>
      </w:tr>
      <w:tr w:rsidR="00472406" w:rsidRPr="008120E0" w14:paraId="29C24F74" w14:textId="77777777" w:rsidTr="008146F3">
        <w:trPr>
          <w:trHeight w:val="283"/>
        </w:trPr>
        <w:tc>
          <w:tcPr>
            <w:tcW w:w="710" w:type="pct"/>
          </w:tcPr>
          <w:p w14:paraId="5BE7534C" w14:textId="4E97729D" w:rsidR="00472406" w:rsidRPr="008120E0" w:rsidRDefault="00472406" w:rsidP="00472406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CNY50000</w:t>
            </w:r>
          </w:p>
        </w:tc>
        <w:tc>
          <w:tcPr>
            <w:tcW w:w="350" w:type="pct"/>
          </w:tcPr>
          <w:p w14:paraId="54737588" w14:textId="4E98938F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 (12.1)</w:t>
            </w:r>
          </w:p>
        </w:tc>
        <w:tc>
          <w:tcPr>
            <w:tcW w:w="519" w:type="pct"/>
          </w:tcPr>
          <w:p w14:paraId="6C70C3F6" w14:textId="04DBDAC9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D1AA13D" w14:textId="06EA58DA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961 (1.754-14.033)</w:t>
            </w:r>
          </w:p>
        </w:tc>
        <w:tc>
          <w:tcPr>
            <w:tcW w:w="612" w:type="pct"/>
          </w:tcPr>
          <w:p w14:paraId="41A87827" w14:textId="4A188896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25 (0.504-8.953) (P=0.304)</w:t>
            </w:r>
          </w:p>
        </w:tc>
        <w:tc>
          <w:tcPr>
            <w:tcW w:w="457" w:type="pct"/>
          </w:tcPr>
          <w:p w14:paraId="77164595" w14:textId="4E61C737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0 (50.4)</w:t>
            </w:r>
          </w:p>
        </w:tc>
        <w:tc>
          <w:tcPr>
            <w:tcW w:w="515" w:type="pct"/>
          </w:tcPr>
          <w:p w14:paraId="2C786808" w14:textId="01650D0B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23BBAF9" w14:textId="2EBBDE5A" w:rsidR="00472406" w:rsidRPr="008120E0" w:rsidRDefault="00472406" w:rsidP="00472406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142 (2.473-6.936)</w:t>
            </w:r>
          </w:p>
        </w:tc>
        <w:tc>
          <w:tcPr>
            <w:tcW w:w="612" w:type="pct"/>
          </w:tcPr>
          <w:p w14:paraId="6880A18B" w14:textId="78BEA1A9" w:rsidR="00472406" w:rsidRPr="00305814" w:rsidRDefault="00472406" w:rsidP="00472406">
            <w:pPr>
              <w:jc w:val="center"/>
              <w:rPr>
                <w:color w:val="FF0000"/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016 (1.062-3.827) (P=0.032)</w:t>
            </w:r>
          </w:p>
        </w:tc>
      </w:tr>
      <w:tr w:rsidR="008732EB" w:rsidRPr="008120E0" w14:paraId="502A27F1" w14:textId="77777777" w:rsidTr="008146F3">
        <w:trPr>
          <w:trHeight w:val="283"/>
        </w:trPr>
        <w:tc>
          <w:tcPr>
            <w:tcW w:w="710" w:type="pct"/>
          </w:tcPr>
          <w:p w14:paraId="1E6ED595" w14:textId="6D8AA6E0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Outpatient service</w:t>
            </w:r>
          </w:p>
        </w:tc>
        <w:tc>
          <w:tcPr>
            <w:tcW w:w="350" w:type="pct"/>
          </w:tcPr>
          <w:p w14:paraId="1D0470B3" w14:textId="1CB1FF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4E644603" w14:textId="517AA58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90 (P=0.084)</w:t>
            </w:r>
          </w:p>
        </w:tc>
        <w:tc>
          <w:tcPr>
            <w:tcW w:w="612" w:type="pct"/>
          </w:tcPr>
          <w:p w14:paraId="77DEC9C3" w14:textId="69524CB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8EF3487" w14:textId="155537A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4BBEEE18" w14:textId="01441C1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6C0DA65" w14:textId="6AF5794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89 (P=0.108)</w:t>
            </w:r>
          </w:p>
        </w:tc>
        <w:tc>
          <w:tcPr>
            <w:tcW w:w="612" w:type="pct"/>
          </w:tcPr>
          <w:p w14:paraId="5F874010" w14:textId="622F094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2B18AE4" w14:textId="4184AA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347E40BD" w14:textId="77777777" w:rsidTr="008146F3">
        <w:trPr>
          <w:trHeight w:val="283"/>
        </w:trPr>
        <w:tc>
          <w:tcPr>
            <w:tcW w:w="710" w:type="pct"/>
          </w:tcPr>
          <w:p w14:paraId="7C4B1D97" w14:textId="1D59FE60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68BB3046" w14:textId="182462E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4.8)</w:t>
            </w:r>
          </w:p>
        </w:tc>
        <w:tc>
          <w:tcPr>
            <w:tcW w:w="519" w:type="pct"/>
          </w:tcPr>
          <w:p w14:paraId="7037E889" w14:textId="1A80BA0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BE0BA52" w14:textId="38D036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7589AA7" w14:textId="5EC7ED7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D31E1B8" w14:textId="46F2C3D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1 (33.0)</w:t>
            </w:r>
          </w:p>
        </w:tc>
        <w:tc>
          <w:tcPr>
            <w:tcW w:w="515" w:type="pct"/>
          </w:tcPr>
          <w:p w14:paraId="0DAD1CA6" w14:textId="4FE54B7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530C6C0" w14:textId="6C97F8B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B45814C" w14:textId="36EE5E4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07F59B99" w14:textId="77777777" w:rsidTr="008146F3">
        <w:trPr>
          <w:trHeight w:val="283"/>
        </w:trPr>
        <w:tc>
          <w:tcPr>
            <w:tcW w:w="710" w:type="pct"/>
          </w:tcPr>
          <w:p w14:paraId="6A865D83" w14:textId="7B9C89BD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FBE560A" w14:textId="6A4F97A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 (9.2)</w:t>
            </w:r>
          </w:p>
        </w:tc>
        <w:tc>
          <w:tcPr>
            <w:tcW w:w="519" w:type="pct"/>
          </w:tcPr>
          <w:p w14:paraId="03F7833F" w14:textId="69BB995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972B18C" w14:textId="79D5081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10 (0.899-4.492)</w:t>
            </w:r>
          </w:p>
        </w:tc>
        <w:tc>
          <w:tcPr>
            <w:tcW w:w="612" w:type="pct"/>
          </w:tcPr>
          <w:p w14:paraId="50122166" w14:textId="36D3109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17 (0.704-5.228) (P=0.203)</w:t>
            </w:r>
          </w:p>
        </w:tc>
        <w:tc>
          <w:tcPr>
            <w:tcW w:w="457" w:type="pct"/>
          </w:tcPr>
          <w:p w14:paraId="62982237" w14:textId="0A7989E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2 (41.6)</w:t>
            </w:r>
          </w:p>
        </w:tc>
        <w:tc>
          <w:tcPr>
            <w:tcW w:w="515" w:type="pct"/>
          </w:tcPr>
          <w:p w14:paraId="016581DC" w14:textId="5CF7BDC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E337B49" w14:textId="09509DF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46 (0.921-2.272)</w:t>
            </w:r>
          </w:p>
        </w:tc>
        <w:tc>
          <w:tcPr>
            <w:tcW w:w="612" w:type="pct"/>
          </w:tcPr>
          <w:p w14:paraId="080D795D" w14:textId="402E2C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20 (0.761-2.289) (P=0.323)</w:t>
            </w:r>
          </w:p>
        </w:tc>
      </w:tr>
      <w:tr w:rsidR="008732EB" w:rsidRPr="008120E0" w14:paraId="3DBAC694" w14:textId="77777777" w:rsidTr="008146F3">
        <w:trPr>
          <w:trHeight w:val="283"/>
        </w:trPr>
        <w:tc>
          <w:tcPr>
            <w:tcW w:w="710" w:type="pct"/>
          </w:tcPr>
          <w:p w14:paraId="745EFE41" w14:textId="6F1925AC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Inpatient service</w:t>
            </w:r>
          </w:p>
        </w:tc>
        <w:tc>
          <w:tcPr>
            <w:tcW w:w="350" w:type="pct"/>
          </w:tcPr>
          <w:p w14:paraId="7B4CF89C" w14:textId="27388D8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52EA7DF8" w14:textId="692E167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905 (P=0.027)</w:t>
            </w:r>
          </w:p>
        </w:tc>
        <w:tc>
          <w:tcPr>
            <w:tcW w:w="612" w:type="pct"/>
          </w:tcPr>
          <w:p w14:paraId="08EF7255" w14:textId="4364F63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501D52F" w14:textId="13475DF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125C4FA8" w14:textId="33EBFA4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7A68A2DD" w14:textId="663A7BF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24 (P=0.878)</w:t>
            </w:r>
          </w:p>
        </w:tc>
        <w:tc>
          <w:tcPr>
            <w:tcW w:w="612" w:type="pct"/>
          </w:tcPr>
          <w:p w14:paraId="1B3CF964" w14:textId="20322CE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D38239C" w14:textId="3FF04A7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5CAFE3F0" w14:textId="77777777" w:rsidTr="008146F3">
        <w:trPr>
          <w:trHeight w:val="283"/>
        </w:trPr>
        <w:tc>
          <w:tcPr>
            <w:tcW w:w="710" w:type="pct"/>
          </w:tcPr>
          <w:p w14:paraId="4160EA5E" w14:textId="1BA83B0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3E0BE061" w14:textId="73AC518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2 (7.7)</w:t>
            </w:r>
          </w:p>
        </w:tc>
        <w:tc>
          <w:tcPr>
            <w:tcW w:w="519" w:type="pct"/>
          </w:tcPr>
          <w:p w14:paraId="68ABC6F9" w14:textId="576C60C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0FD2137" w14:textId="7FBD754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9EFFDE5" w14:textId="502543C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6EBF588" w14:textId="34BFEC5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5 (34.5)</w:t>
            </w:r>
          </w:p>
        </w:tc>
        <w:tc>
          <w:tcPr>
            <w:tcW w:w="515" w:type="pct"/>
          </w:tcPr>
          <w:p w14:paraId="55375D36" w14:textId="2A8CC01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7FFD5BB" w14:textId="41A1482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CB73D1A" w14:textId="71A488E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2FCB16D" w14:textId="77777777" w:rsidTr="008146F3">
        <w:trPr>
          <w:trHeight w:val="283"/>
        </w:trPr>
        <w:tc>
          <w:tcPr>
            <w:tcW w:w="710" w:type="pct"/>
          </w:tcPr>
          <w:p w14:paraId="62C851B1" w14:textId="7D9E593E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9F2D588" w14:textId="41DA0EF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 (3.0)</w:t>
            </w:r>
          </w:p>
        </w:tc>
        <w:tc>
          <w:tcPr>
            <w:tcW w:w="519" w:type="pct"/>
          </w:tcPr>
          <w:p w14:paraId="33F6A144" w14:textId="1A5EE9D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79585E6" w14:textId="67358A5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71 (0.148-0.932)</w:t>
            </w:r>
          </w:p>
        </w:tc>
        <w:tc>
          <w:tcPr>
            <w:tcW w:w="612" w:type="pct"/>
          </w:tcPr>
          <w:p w14:paraId="5E3E7403" w14:textId="31D1BF9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69 (0.176-1.837) (P=0.345)</w:t>
            </w:r>
          </w:p>
        </w:tc>
        <w:tc>
          <w:tcPr>
            <w:tcW w:w="457" w:type="pct"/>
          </w:tcPr>
          <w:p w14:paraId="1CF57E6B" w14:textId="657DA36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8 (35.2)</w:t>
            </w:r>
          </w:p>
        </w:tc>
        <w:tc>
          <w:tcPr>
            <w:tcW w:w="515" w:type="pct"/>
          </w:tcPr>
          <w:p w14:paraId="10FF94DB" w14:textId="463CB44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7FE6210" w14:textId="6E77D5E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31 (0.701-1.517)</w:t>
            </w:r>
          </w:p>
        </w:tc>
        <w:tc>
          <w:tcPr>
            <w:tcW w:w="612" w:type="pct"/>
          </w:tcPr>
          <w:p w14:paraId="3504C4BF" w14:textId="3EF1354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11 (0.926-2.465) (P=0.098)</w:t>
            </w:r>
          </w:p>
        </w:tc>
      </w:tr>
      <w:tr w:rsidR="008732EB" w:rsidRPr="008120E0" w14:paraId="2D4F04BE" w14:textId="77777777" w:rsidTr="008146F3">
        <w:trPr>
          <w:trHeight w:val="283"/>
        </w:trPr>
        <w:tc>
          <w:tcPr>
            <w:tcW w:w="710" w:type="pct"/>
          </w:tcPr>
          <w:p w14:paraId="3C5DC2A8" w14:textId="568B3D43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74016AC3" w14:textId="745A73B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7569C2D5" w14:textId="2A68A29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310 (P=0.070)</w:t>
            </w:r>
          </w:p>
        </w:tc>
        <w:tc>
          <w:tcPr>
            <w:tcW w:w="612" w:type="pct"/>
          </w:tcPr>
          <w:p w14:paraId="7564594A" w14:textId="7C13C8B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5C26C16" w14:textId="1E07847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2EB959BE" w14:textId="2170E85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17B48805" w14:textId="2BF9FBD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.650 (P=0.000)</w:t>
            </w:r>
          </w:p>
        </w:tc>
        <w:tc>
          <w:tcPr>
            <w:tcW w:w="612" w:type="pct"/>
          </w:tcPr>
          <w:p w14:paraId="03D2F1ED" w14:textId="0C7118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E97B6DC" w14:textId="69C4C1A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03D764BE" w14:textId="77777777" w:rsidTr="008146F3">
        <w:trPr>
          <w:trHeight w:val="283"/>
        </w:trPr>
        <w:tc>
          <w:tcPr>
            <w:tcW w:w="710" w:type="pct"/>
          </w:tcPr>
          <w:p w14:paraId="4B75B94D" w14:textId="1CDFF522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7E52955D" w14:textId="45344CD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 (2.1)</w:t>
            </w:r>
          </w:p>
        </w:tc>
        <w:tc>
          <w:tcPr>
            <w:tcW w:w="519" w:type="pct"/>
          </w:tcPr>
          <w:p w14:paraId="4138FB2F" w14:textId="58A2378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2091137" w14:textId="57C2843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0E64E55" w14:textId="40A65AA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E580D89" w14:textId="0274F0B6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19.4)</w:t>
            </w:r>
          </w:p>
        </w:tc>
        <w:tc>
          <w:tcPr>
            <w:tcW w:w="515" w:type="pct"/>
          </w:tcPr>
          <w:p w14:paraId="230C27F3" w14:textId="26AA3CB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24654D53" w14:textId="30D4427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D543DE5" w14:textId="48F069F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1DD3B9DC" w14:textId="77777777" w:rsidTr="008146F3">
        <w:trPr>
          <w:trHeight w:val="283"/>
        </w:trPr>
        <w:tc>
          <w:tcPr>
            <w:tcW w:w="710" w:type="pct"/>
          </w:tcPr>
          <w:p w14:paraId="79408BBC" w14:textId="648906A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3C3DACC6" w14:textId="5B431B5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6.0)</w:t>
            </w:r>
          </w:p>
        </w:tc>
        <w:tc>
          <w:tcPr>
            <w:tcW w:w="519" w:type="pct"/>
          </w:tcPr>
          <w:p w14:paraId="2519FCFA" w14:textId="36C614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710ABC83" w14:textId="745984D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976 (0.647-13.690)</w:t>
            </w:r>
          </w:p>
        </w:tc>
        <w:tc>
          <w:tcPr>
            <w:tcW w:w="612" w:type="pct"/>
          </w:tcPr>
          <w:p w14:paraId="43EEE88C" w14:textId="585B21D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20 (0.233-8.654) (P=0.703)</w:t>
            </w:r>
          </w:p>
        </w:tc>
        <w:tc>
          <w:tcPr>
            <w:tcW w:w="457" w:type="pct"/>
          </w:tcPr>
          <w:p w14:paraId="3F5C1F8C" w14:textId="387D567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24.6)</w:t>
            </w:r>
          </w:p>
        </w:tc>
        <w:tc>
          <w:tcPr>
            <w:tcW w:w="515" w:type="pct"/>
          </w:tcPr>
          <w:p w14:paraId="4C330BC9" w14:textId="67FDCF9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D57F443" w14:textId="2B7088B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55 (0.671-2.740)</w:t>
            </w:r>
          </w:p>
        </w:tc>
        <w:tc>
          <w:tcPr>
            <w:tcW w:w="612" w:type="pct"/>
          </w:tcPr>
          <w:p w14:paraId="12428ACE" w14:textId="4D7A86F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31 (0.508-2.517) (P=0.764)</w:t>
            </w:r>
          </w:p>
        </w:tc>
      </w:tr>
      <w:tr w:rsidR="008732EB" w:rsidRPr="008120E0" w14:paraId="20F7EA1B" w14:textId="77777777" w:rsidTr="008146F3">
        <w:trPr>
          <w:trHeight w:val="283"/>
        </w:trPr>
        <w:tc>
          <w:tcPr>
            <w:tcW w:w="710" w:type="pct"/>
          </w:tcPr>
          <w:p w14:paraId="5E8DE92A" w14:textId="35A2FE99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</w:tcPr>
          <w:p w14:paraId="0536CB99" w14:textId="3B6AECF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7.6)</w:t>
            </w:r>
          </w:p>
        </w:tc>
        <w:tc>
          <w:tcPr>
            <w:tcW w:w="519" w:type="pct"/>
          </w:tcPr>
          <w:p w14:paraId="222D702B" w14:textId="0F11726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434F551" w14:textId="630D501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834 (1.124-13.082)</w:t>
            </w:r>
          </w:p>
        </w:tc>
        <w:tc>
          <w:tcPr>
            <w:tcW w:w="612" w:type="pct"/>
          </w:tcPr>
          <w:p w14:paraId="3EB3FA25" w14:textId="15E0EDA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21 (0.269-5.540) (P=0.796)</w:t>
            </w:r>
          </w:p>
        </w:tc>
        <w:tc>
          <w:tcPr>
            <w:tcW w:w="457" w:type="pct"/>
          </w:tcPr>
          <w:p w14:paraId="19902F7E" w14:textId="1012BD58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0 (45.5)</w:t>
            </w:r>
          </w:p>
        </w:tc>
        <w:tc>
          <w:tcPr>
            <w:tcW w:w="515" w:type="pct"/>
          </w:tcPr>
          <w:p w14:paraId="4B7AA447" w14:textId="2B5F9DA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3AFD17C7" w14:textId="21F804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469 (2.135-5.634)</w:t>
            </w:r>
          </w:p>
        </w:tc>
        <w:tc>
          <w:tcPr>
            <w:tcW w:w="612" w:type="pct"/>
          </w:tcPr>
          <w:p w14:paraId="1A85FAEC" w14:textId="71C7E08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305814">
              <w:rPr>
                <w:color w:val="FF0000"/>
                <w:sz w:val="18"/>
                <w:szCs w:val="20"/>
              </w:rPr>
              <w:t>2.038 (1.060-3.916) (P=0.033)</w:t>
            </w:r>
          </w:p>
        </w:tc>
      </w:tr>
      <w:tr w:rsidR="008732EB" w:rsidRPr="008120E0" w14:paraId="477FBA8D" w14:textId="77777777" w:rsidTr="008146F3">
        <w:trPr>
          <w:trHeight w:val="283"/>
        </w:trPr>
        <w:tc>
          <w:tcPr>
            <w:tcW w:w="710" w:type="pct"/>
          </w:tcPr>
          <w:p w14:paraId="61DCD464" w14:textId="3BB57371" w:rsidR="008732EB" w:rsidRPr="008120E0" w:rsidRDefault="008732EB" w:rsidP="008732EB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6FCCDE36" w14:textId="0E2F281F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</w:tcPr>
          <w:p w14:paraId="2175AE50" w14:textId="0B332CD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5.792 (P=0.000)</w:t>
            </w:r>
          </w:p>
        </w:tc>
        <w:tc>
          <w:tcPr>
            <w:tcW w:w="612" w:type="pct"/>
          </w:tcPr>
          <w:p w14:paraId="3AACEDBB" w14:textId="4EEC462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7290164" w14:textId="594BBFC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7" w:type="pct"/>
          </w:tcPr>
          <w:p w14:paraId="1B2726BB" w14:textId="4A09E47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5" w:type="pct"/>
          </w:tcPr>
          <w:p w14:paraId="48059FC3" w14:textId="303E8C12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.666 (P=0.000)</w:t>
            </w:r>
          </w:p>
        </w:tc>
        <w:tc>
          <w:tcPr>
            <w:tcW w:w="612" w:type="pct"/>
          </w:tcPr>
          <w:p w14:paraId="1ACECECA" w14:textId="7C8F274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0ADFD1C9" w14:textId="1AE3088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</w:tr>
      <w:tr w:rsidR="008732EB" w:rsidRPr="008120E0" w14:paraId="1C5FB36E" w14:textId="77777777" w:rsidTr="008146F3">
        <w:trPr>
          <w:trHeight w:val="283"/>
        </w:trPr>
        <w:tc>
          <w:tcPr>
            <w:tcW w:w="710" w:type="pct"/>
          </w:tcPr>
          <w:p w14:paraId="0A248559" w14:textId="02DB88DA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361C5DCE" w14:textId="39F6901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3.1)</w:t>
            </w:r>
          </w:p>
        </w:tc>
        <w:tc>
          <w:tcPr>
            <w:tcW w:w="519" w:type="pct"/>
          </w:tcPr>
          <w:p w14:paraId="794783B2" w14:textId="623A4AA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47943807" w14:textId="71FE9CA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C3641D5" w14:textId="0511C81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8884152" w14:textId="43039CC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3 (26.0)</w:t>
            </w:r>
          </w:p>
        </w:tc>
        <w:tc>
          <w:tcPr>
            <w:tcW w:w="515" w:type="pct"/>
          </w:tcPr>
          <w:p w14:paraId="4E3EE8CA" w14:textId="6BE7852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5E756CD7" w14:textId="4499163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9DD5DAE" w14:textId="4A1E3CDD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8732EB" w:rsidRPr="008120E0" w14:paraId="606621F4" w14:textId="77777777" w:rsidTr="008146F3">
        <w:trPr>
          <w:trHeight w:val="283"/>
        </w:trPr>
        <w:tc>
          <w:tcPr>
            <w:tcW w:w="710" w:type="pct"/>
          </w:tcPr>
          <w:p w14:paraId="1E7346EC" w14:textId="009AC351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47749BE8" w14:textId="7CA14105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 (2.2)</w:t>
            </w:r>
          </w:p>
        </w:tc>
        <w:tc>
          <w:tcPr>
            <w:tcW w:w="519" w:type="pct"/>
          </w:tcPr>
          <w:p w14:paraId="5F8DFAC1" w14:textId="71B68431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64D9B865" w14:textId="47A965C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03 (0.087-5.684)</w:t>
            </w:r>
          </w:p>
        </w:tc>
        <w:tc>
          <w:tcPr>
            <w:tcW w:w="612" w:type="pct"/>
          </w:tcPr>
          <w:p w14:paraId="0F83E551" w14:textId="6883666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90 (0.041-3.755) (P=0.415)</w:t>
            </w:r>
          </w:p>
        </w:tc>
        <w:tc>
          <w:tcPr>
            <w:tcW w:w="457" w:type="pct"/>
          </w:tcPr>
          <w:p w14:paraId="52011A1C" w14:textId="514863C3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40.5)</w:t>
            </w:r>
          </w:p>
        </w:tc>
        <w:tc>
          <w:tcPr>
            <w:tcW w:w="515" w:type="pct"/>
          </w:tcPr>
          <w:p w14:paraId="0F537B2B" w14:textId="01FA517A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</w:tcPr>
          <w:p w14:paraId="10A8CFAE" w14:textId="523242D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37 (0.990-3.791)</w:t>
            </w:r>
          </w:p>
        </w:tc>
        <w:tc>
          <w:tcPr>
            <w:tcW w:w="612" w:type="pct"/>
          </w:tcPr>
          <w:p w14:paraId="3733FC63" w14:textId="0884A4BB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5 (0.618-2.881) (P=0.463)</w:t>
            </w:r>
          </w:p>
        </w:tc>
      </w:tr>
      <w:tr w:rsidR="008732EB" w:rsidRPr="008120E0" w14:paraId="632CA565" w14:textId="77777777" w:rsidTr="008146F3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49316C20" w14:textId="5CBDD9B8" w:rsidR="008732EB" w:rsidRPr="008120E0" w:rsidRDefault="008732EB" w:rsidP="008732EB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80DE357" w14:textId="61280EE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12.1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17D740AC" w14:textId="7B146A97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7D8C593" w14:textId="5725A08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303 (1.883-9.834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2206FFF" w14:textId="741632B9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6 (0.364-5.202) (P=0.638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1754A14" w14:textId="58D160D4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3 (50.3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BA79CD6" w14:textId="594A28AE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83880BB" w14:textId="14EF2360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881 (1.891-4.388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AAF53BF" w14:textId="7CC208CC" w:rsidR="008732EB" w:rsidRPr="008120E0" w:rsidRDefault="008732EB" w:rsidP="008732EB">
            <w:pPr>
              <w:jc w:val="center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38 (0.805-2.570) (P=0.220)</w:t>
            </w:r>
          </w:p>
        </w:tc>
      </w:tr>
    </w:tbl>
    <w:p w14:paraId="7544C3F0" w14:textId="02FC0A83" w:rsidR="003D400C" w:rsidRPr="008120E0" w:rsidRDefault="008146F3" w:rsidP="006B6043">
      <w:pPr>
        <w:spacing w:after="0"/>
        <w:rPr>
          <w:sz w:val="22"/>
        </w:rPr>
      </w:pPr>
      <w:r w:rsidRPr="008120E0">
        <w:rPr>
          <w:sz w:val="22"/>
        </w:rPr>
        <w:t xml:space="preserve">a. Adjusted OR was estimated based on a </w:t>
      </w:r>
      <w:r w:rsidR="00C539F9">
        <w:rPr>
          <w:sz w:val="22"/>
        </w:rPr>
        <w:t>multivariable</w:t>
      </w:r>
      <w:r w:rsidRPr="008120E0">
        <w:rPr>
          <w:sz w:val="22"/>
        </w:rPr>
        <w:t xml:space="preserve"> logistic regression model.</w:t>
      </w:r>
    </w:p>
    <w:p w14:paraId="6DCCAFC5" w14:textId="5DE99DF2" w:rsidR="008732EB" w:rsidRPr="008120E0" w:rsidRDefault="008732EB" w:rsidP="006B6043">
      <w:pPr>
        <w:spacing w:after="0"/>
        <w:rPr>
          <w:sz w:val="22"/>
        </w:rPr>
      </w:pPr>
      <w:r w:rsidRPr="008120E0">
        <w:rPr>
          <w:sz w:val="22"/>
        </w:rPr>
        <w:t>b. Response “Yes” for question of willingness to use included those who have utilized such service before.</w:t>
      </w:r>
    </w:p>
    <w:p w14:paraId="3DC88A9B" w14:textId="29D656D6" w:rsidR="008146F3" w:rsidRPr="008120E0" w:rsidRDefault="008732EB" w:rsidP="006B6043">
      <w:pPr>
        <w:spacing w:after="0"/>
        <w:rPr>
          <w:sz w:val="22"/>
        </w:rPr>
      </w:pPr>
      <w:r w:rsidRPr="008120E0">
        <w:rPr>
          <w:sz w:val="22"/>
        </w:rPr>
        <w:t>c</w:t>
      </w:r>
      <w:r w:rsidR="008146F3" w:rsidRPr="008120E0">
        <w:rPr>
          <w:sz w:val="22"/>
        </w:rPr>
        <w:t xml:space="preserve">. </w:t>
      </w:r>
      <w:r w:rsidR="00E17B1D" w:rsidRPr="008120E0">
        <w:rPr>
          <w:sz w:val="22"/>
        </w:rPr>
        <w:t>In regression analysis, subgroup by age “&gt;60” was combined with age group “46-60” due to too few positive observations.</w:t>
      </w:r>
    </w:p>
    <w:p w14:paraId="0851BDA4" w14:textId="50F7E680" w:rsidR="008146F3" w:rsidRPr="008120E0" w:rsidRDefault="008146F3" w:rsidP="006B6043">
      <w:pPr>
        <w:spacing w:after="0"/>
        <w:rPr>
          <w:sz w:val="22"/>
        </w:rPr>
      </w:pPr>
      <w:r w:rsidRPr="008120E0">
        <w:rPr>
          <w:sz w:val="22"/>
        </w:rPr>
        <w:t xml:space="preserve">Note: </w:t>
      </w:r>
      <w:r w:rsidR="00935CAD" w:rsidRPr="008120E0">
        <w:rPr>
          <w:sz w:val="22"/>
        </w:rPr>
        <w:t>N/A, not available</w:t>
      </w:r>
      <w:r w:rsidR="00F022DE" w:rsidRPr="008120E0">
        <w:rPr>
          <w:sz w:val="22"/>
        </w:rPr>
        <w:t>; OR, odd ratio</w:t>
      </w:r>
    </w:p>
    <w:sectPr w:rsidR="008146F3" w:rsidRPr="008120E0" w:rsidSect="006E210A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4BA15" w14:textId="77777777" w:rsidR="002A0BA9" w:rsidRDefault="002A0BA9" w:rsidP="00D038E2">
      <w:r>
        <w:separator/>
      </w:r>
    </w:p>
  </w:endnote>
  <w:endnote w:type="continuationSeparator" w:id="0">
    <w:p w14:paraId="1DF85D30" w14:textId="77777777" w:rsidR="002A0BA9" w:rsidRDefault="002A0BA9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5F552" w14:textId="77777777" w:rsidR="002A0BA9" w:rsidRDefault="002A0BA9" w:rsidP="00D038E2">
      <w:r>
        <w:separator/>
      </w:r>
    </w:p>
  </w:footnote>
  <w:footnote w:type="continuationSeparator" w:id="0">
    <w:p w14:paraId="534BADEF" w14:textId="77777777" w:rsidR="002A0BA9" w:rsidRDefault="002A0BA9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645C8"/>
    <w:rsid w:val="00066565"/>
    <w:rsid w:val="00075D3D"/>
    <w:rsid w:val="00086214"/>
    <w:rsid w:val="000874FF"/>
    <w:rsid w:val="000A1D88"/>
    <w:rsid w:val="000A3346"/>
    <w:rsid w:val="000C4419"/>
    <w:rsid w:val="000D09B7"/>
    <w:rsid w:val="000D75A0"/>
    <w:rsid w:val="000E556A"/>
    <w:rsid w:val="000F16D2"/>
    <w:rsid w:val="001315EC"/>
    <w:rsid w:val="00140326"/>
    <w:rsid w:val="0014322F"/>
    <w:rsid w:val="001A576D"/>
    <w:rsid w:val="001B35E2"/>
    <w:rsid w:val="001B58D7"/>
    <w:rsid w:val="001D5E47"/>
    <w:rsid w:val="001E4AE7"/>
    <w:rsid w:val="001F75AB"/>
    <w:rsid w:val="00205148"/>
    <w:rsid w:val="00222D6D"/>
    <w:rsid w:val="00232088"/>
    <w:rsid w:val="00251775"/>
    <w:rsid w:val="00251AE1"/>
    <w:rsid w:val="0026067A"/>
    <w:rsid w:val="0028600E"/>
    <w:rsid w:val="00292F0B"/>
    <w:rsid w:val="00295708"/>
    <w:rsid w:val="002A0BA9"/>
    <w:rsid w:val="002A57E0"/>
    <w:rsid w:val="002C63B5"/>
    <w:rsid w:val="002E17F2"/>
    <w:rsid w:val="002F7E77"/>
    <w:rsid w:val="00305814"/>
    <w:rsid w:val="00317B34"/>
    <w:rsid w:val="003304B8"/>
    <w:rsid w:val="00332E39"/>
    <w:rsid w:val="003360EF"/>
    <w:rsid w:val="0033684D"/>
    <w:rsid w:val="003445E7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16AC6"/>
    <w:rsid w:val="0053067B"/>
    <w:rsid w:val="00543A0C"/>
    <w:rsid w:val="00570A4B"/>
    <w:rsid w:val="00571D78"/>
    <w:rsid w:val="00576164"/>
    <w:rsid w:val="005E099B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210A"/>
    <w:rsid w:val="006E468E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15679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4E79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3C1C"/>
    <w:rsid w:val="00C33C97"/>
    <w:rsid w:val="00C51E97"/>
    <w:rsid w:val="00C5296B"/>
    <w:rsid w:val="00C539F9"/>
    <w:rsid w:val="00C77B2B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654E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6BDB1-921B-4849-836F-FD9D87281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8</Pages>
  <Words>2730</Words>
  <Characters>1556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5</cp:revision>
  <dcterms:created xsi:type="dcterms:W3CDTF">2021-12-02T02:50:00Z</dcterms:created>
  <dcterms:modified xsi:type="dcterms:W3CDTF">2023-03-25T18:21:00Z</dcterms:modified>
</cp:coreProperties>
</file>